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724AF" w14:textId="08F13AB4" w:rsidR="00EE3848" w:rsidRPr="006E02F5" w:rsidRDefault="009B7158" w:rsidP="009B715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02F5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supplemental material</w:t>
      </w:r>
    </w:p>
    <w:p w14:paraId="07EC1C67" w14:textId="77777777" w:rsidR="006E02F5" w:rsidRPr="00756AA5" w:rsidRDefault="009B7158" w:rsidP="006E02F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  <w:lang w:val="en-US"/>
        </w:rPr>
        <w:t>Titel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: </w:t>
      </w:r>
      <w:bookmarkStart w:id="0" w:name="_Hlk115025275"/>
      <w:r w:rsidR="006E02F5">
        <w:rPr>
          <w:rFonts w:ascii="Times New Roman" w:hAnsi="Times New Roman" w:cs="Times New Roman"/>
          <w:b/>
          <w:sz w:val="28"/>
          <w:szCs w:val="28"/>
          <w:lang w:val="en-US"/>
        </w:rPr>
        <w:t xml:space="preserve">Fungal translocation measured by serum </w:t>
      </w:r>
      <w:bookmarkStart w:id="1" w:name="_Hlk115431232"/>
      <w:r w:rsidR="006E02F5" w:rsidRPr="001531BC">
        <w:rPr>
          <w:rFonts w:ascii="Times New Roman" w:hAnsi="Times New Roman" w:cs="Times New Roman"/>
          <w:b/>
          <w:sz w:val="28"/>
          <w:szCs w:val="28"/>
          <w:lang w:val="en-US"/>
        </w:rPr>
        <w:t xml:space="preserve">1,3-ß-D-glucan </w:t>
      </w:r>
      <w:bookmarkEnd w:id="1"/>
      <w:r w:rsidR="006E02F5">
        <w:rPr>
          <w:rFonts w:ascii="Times New Roman" w:hAnsi="Times New Roman" w:cs="Times New Roman"/>
          <w:b/>
          <w:sz w:val="28"/>
          <w:szCs w:val="28"/>
          <w:lang w:val="en-US"/>
        </w:rPr>
        <w:t>correlates with severity and outcome of liver cirrhosis – a pilot study</w:t>
      </w:r>
      <w:r w:rsidR="006E02F5">
        <w:rPr>
          <w:rFonts w:ascii="Times New Roman" w:hAnsi="Times New Roman" w:cs="Times New Roman"/>
          <w:b/>
          <w:sz w:val="28"/>
          <w:szCs w:val="28"/>
          <w:lang w:val="en-US"/>
        </w:rPr>
        <w:br/>
      </w:r>
    </w:p>
    <w:p w14:paraId="080A4B13" w14:textId="77777777" w:rsidR="006E02F5" w:rsidRPr="003B4A6F" w:rsidRDefault="006E02F5" w:rsidP="006E02F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B4A6F">
        <w:rPr>
          <w:rFonts w:ascii="Times New Roman" w:hAnsi="Times New Roman" w:cs="Times New Roman"/>
          <w:lang w:val="en-US"/>
        </w:rPr>
        <w:t>Matthias Egger</w:t>
      </w:r>
      <w:r w:rsidRPr="003B4A6F">
        <w:rPr>
          <w:rFonts w:ascii="Times New Roman" w:hAnsi="Times New Roman" w:cs="Times New Roman"/>
          <w:vertAlign w:val="superscript"/>
          <w:lang w:val="en-US"/>
        </w:rPr>
        <w:t>1</w:t>
      </w:r>
      <w:r w:rsidRPr="003B4A6F">
        <w:rPr>
          <w:rFonts w:ascii="Times New Roman" w:hAnsi="Times New Roman" w:cs="Times New Roman"/>
          <w:lang w:val="en-US"/>
        </w:rPr>
        <w:t xml:space="preserve">, Angela Horvath </w:t>
      </w:r>
      <w:r w:rsidRPr="003B4A6F">
        <w:rPr>
          <w:rFonts w:ascii="Times New Roman" w:hAnsi="Times New Roman" w:cs="Times New Roman"/>
          <w:vertAlign w:val="superscript"/>
          <w:lang w:val="en-US"/>
        </w:rPr>
        <w:t>2,3</w:t>
      </w:r>
      <w:r w:rsidRPr="003B4A6F">
        <w:rPr>
          <w:rFonts w:ascii="Times New Roman" w:hAnsi="Times New Roman" w:cs="Times New Roman"/>
          <w:lang w:val="en-US"/>
        </w:rPr>
        <w:t>, Florian Prüller</w:t>
      </w:r>
      <w:r w:rsidRPr="003B4A6F">
        <w:rPr>
          <w:rFonts w:ascii="Times New Roman" w:hAnsi="Times New Roman" w:cs="Times New Roman"/>
          <w:vertAlign w:val="superscript"/>
          <w:lang w:val="en-US"/>
        </w:rPr>
        <w:t>4</w:t>
      </w:r>
      <w:r w:rsidRPr="003B4A6F">
        <w:rPr>
          <w:rFonts w:ascii="Times New Roman" w:hAnsi="Times New Roman" w:cs="Times New Roman"/>
          <w:lang w:val="en-US"/>
        </w:rPr>
        <w:t>, Peter Fickert</w:t>
      </w:r>
      <w:r w:rsidRPr="003B4A6F">
        <w:rPr>
          <w:rFonts w:ascii="Times New Roman" w:hAnsi="Times New Roman" w:cs="Times New Roman"/>
          <w:vertAlign w:val="superscript"/>
          <w:lang w:val="en-US"/>
        </w:rPr>
        <w:t>2</w:t>
      </w:r>
      <w:r w:rsidRPr="003B4A6F">
        <w:rPr>
          <w:rFonts w:ascii="Times New Roman" w:hAnsi="Times New Roman" w:cs="Times New Roman"/>
          <w:lang w:val="en-US"/>
        </w:rPr>
        <w:t>, Malcolm Finkelman</w:t>
      </w:r>
      <w:r w:rsidRPr="003B4A6F">
        <w:rPr>
          <w:rFonts w:ascii="Times New Roman" w:hAnsi="Times New Roman" w:cs="Times New Roman"/>
          <w:vertAlign w:val="superscript"/>
          <w:lang w:val="en-US"/>
        </w:rPr>
        <w:t>5</w:t>
      </w:r>
      <w:r w:rsidRPr="003B4A6F">
        <w:rPr>
          <w:rFonts w:ascii="Times New Roman" w:hAnsi="Times New Roman" w:cs="Times New Roman"/>
          <w:lang w:val="en-US"/>
        </w:rPr>
        <w:t>, Lisa Kriegl</w:t>
      </w:r>
      <w:r w:rsidRPr="003B4A6F">
        <w:rPr>
          <w:rFonts w:ascii="Times New Roman" w:hAnsi="Times New Roman" w:cs="Times New Roman"/>
          <w:vertAlign w:val="superscript"/>
          <w:lang w:val="en-US"/>
        </w:rPr>
        <w:t>1</w:t>
      </w:r>
      <w:r w:rsidRPr="003B4A6F">
        <w:rPr>
          <w:rFonts w:ascii="Times New Roman" w:hAnsi="Times New Roman" w:cs="Times New Roman"/>
          <w:lang w:val="en-US"/>
        </w:rPr>
        <w:t>, He</w:t>
      </w:r>
      <w:r>
        <w:rPr>
          <w:rFonts w:ascii="Times New Roman" w:hAnsi="Times New Roman" w:cs="Times New Roman"/>
          <w:lang w:val="en-US"/>
        </w:rPr>
        <w:t>nning</w:t>
      </w:r>
      <w:r w:rsidRPr="003B4A6F">
        <w:rPr>
          <w:rFonts w:ascii="Times New Roman" w:hAnsi="Times New Roman" w:cs="Times New Roman"/>
          <w:lang w:val="en-US"/>
        </w:rPr>
        <w:t xml:space="preserve"> Grønbæk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t>, Holger Jon Møller</w:t>
      </w:r>
      <w:r>
        <w:rPr>
          <w:rFonts w:ascii="Times New Roman" w:hAnsi="Times New Roman" w:cs="Times New Roman"/>
          <w:vertAlign w:val="superscript"/>
          <w:lang w:val="en-US"/>
        </w:rPr>
        <w:t>7</w:t>
      </w:r>
      <w:r>
        <w:rPr>
          <w:rFonts w:ascii="Times New Roman" w:hAnsi="Times New Roman" w:cs="Times New Roman"/>
          <w:lang w:val="en-US"/>
        </w:rPr>
        <w:t xml:space="preserve">, </w:t>
      </w:r>
      <w:r w:rsidRPr="003B4A6F">
        <w:rPr>
          <w:rFonts w:ascii="Times New Roman" w:hAnsi="Times New Roman" w:cs="Times New Roman"/>
          <w:lang w:val="en-US"/>
        </w:rPr>
        <w:t>Juergen Prattes</w:t>
      </w:r>
      <w:r w:rsidRPr="003B4A6F">
        <w:rPr>
          <w:rFonts w:ascii="Times New Roman" w:hAnsi="Times New Roman" w:cs="Times New Roman"/>
          <w:vertAlign w:val="superscript"/>
          <w:lang w:val="en-US"/>
        </w:rPr>
        <w:t>1</w:t>
      </w:r>
      <w:r w:rsidRPr="003B4A6F">
        <w:rPr>
          <w:rFonts w:ascii="Times New Roman" w:hAnsi="Times New Roman" w:cs="Times New Roman"/>
          <w:lang w:val="en-US"/>
        </w:rPr>
        <w:t>, Robert Krause</w:t>
      </w:r>
      <w:r w:rsidRPr="003B4A6F">
        <w:rPr>
          <w:rFonts w:ascii="Times New Roman" w:hAnsi="Times New Roman" w:cs="Times New Roman"/>
          <w:vertAlign w:val="superscript"/>
          <w:lang w:val="en-US"/>
        </w:rPr>
        <w:t>1,</w:t>
      </w:r>
      <w:r>
        <w:rPr>
          <w:rFonts w:ascii="Times New Roman" w:hAnsi="Times New Roman" w:cs="Times New Roman"/>
          <w:vertAlign w:val="superscript"/>
          <w:lang w:val="en-US"/>
        </w:rPr>
        <w:t>10</w:t>
      </w:r>
      <w:r w:rsidRPr="003B4A6F">
        <w:rPr>
          <w:rFonts w:ascii="Times New Roman" w:hAnsi="Times New Roman" w:cs="Times New Roman"/>
          <w:lang w:val="en-US"/>
        </w:rPr>
        <w:t>, Martin Hoenigl</w:t>
      </w:r>
      <w:r w:rsidRPr="003B4A6F">
        <w:rPr>
          <w:rFonts w:ascii="Times New Roman" w:hAnsi="Times New Roman" w:cs="Times New Roman"/>
          <w:vertAlign w:val="superscript"/>
          <w:lang w:val="en-US"/>
        </w:rPr>
        <w:t>1,,8</w:t>
      </w:r>
      <w:r>
        <w:rPr>
          <w:rFonts w:ascii="Times New Roman" w:hAnsi="Times New Roman" w:cs="Times New Roman"/>
          <w:vertAlign w:val="superscript"/>
          <w:lang w:val="en-US"/>
        </w:rPr>
        <w:t>,9</w:t>
      </w:r>
      <w:r w:rsidRPr="003B4A6F">
        <w:rPr>
          <w:rFonts w:ascii="Times New Roman" w:hAnsi="Times New Roman" w:cs="Times New Roman"/>
          <w:vertAlign w:val="superscript"/>
          <w:lang w:val="en-US"/>
        </w:rPr>
        <w:t>┼</w:t>
      </w:r>
      <w:r w:rsidRPr="003B4A6F">
        <w:rPr>
          <w:rFonts w:ascii="Times New Roman" w:hAnsi="Times New Roman" w:cs="Times New Roman"/>
          <w:lang w:val="en-US"/>
        </w:rPr>
        <w:t>, Vanessa Stadlbauer</w:t>
      </w:r>
      <w:r w:rsidRPr="003B4A6F">
        <w:rPr>
          <w:rFonts w:ascii="Times New Roman" w:hAnsi="Times New Roman" w:cs="Times New Roman"/>
          <w:vertAlign w:val="superscript"/>
          <w:lang w:val="en-US"/>
        </w:rPr>
        <w:t>2,3┼</w:t>
      </w:r>
    </w:p>
    <w:p w14:paraId="0DEEDF76" w14:textId="77777777" w:rsidR="006E02F5" w:rsidRDefault="006E02F5" w:rsidP="006E02F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6A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56AA5">
        <w:rPr>
          <w:rFonts w:ascii="Times New Roman" w:hAnsi="Times New Roman" w:cs="Times New Roman"/>
          <w:sz w:val="20"/>
          <w:szCs w:val="20"/>
          <w:lang w:val="en-US"/>
        </w:rPr>
        <w:t xml:space="preserve">Division of Infectious Diseases, </w:t>
      </w:r>
      <w:r w:rsidRPr="001E3983">
        <w:rPr>
          <w:rFonts w:ascii="Times New Roman" w:hAnsi="Times New Roman" w:cs="Times New Roman"/>
          <w:sz w:val="20"/>
          <w:szCs w:val="20"/>
          <w:lang w:val="en-US"/>
        </w:rPr>
        <w:t>Department of Internal Medicin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756AA5">
        <w:rPr>
          <w:rFonts w:ascii="Times New Roman" w:hAnsi="Times New Roman" w:cs="Times New Roman"/>
          <w:sz w:val="20"/>
          <w:szCs w:val="20"/>
          <w:lang w:val="en-US"/>
        </w:rPr>
        <w:t>Medical University of Graz, Graz, Austria</w:t>
      </w:r>
    </w:p>
    <w:p w14:paraId="1FFF7741" w14:textId="77777777" w:rsidR="006E02F5" w:rsidRDefault="006E02F5" w:rsidP="006E02F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E3983">
        <w:rPr>
          <w:rFonts w:ascii="Times New Roman" w:hAnsi="Times New Roman" w:cs="Times New Roman"/>
          <w:sz w:val="20"/>
          <w:szCs w:val="20"/>
          <w:lang w:val="en-US"/>
        </w:rPr>
        <w:t>Division of Gastroenterology and Hepatology, Department of Internal Medicine, Medical University of Graz, Graz, Austria</w:t>
      </w:r>
    </w:p>
    <w:p w14:paraId="268EB3BC" w14:textId="77777777" w:rsidR="006E02F5" w:rsidRDefault="006E02F5" w:rsidP="006E02F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6F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>CBmed Center of Biomarker Research, Graz, Austria</w:t>
      </w:r>
    </w:p>
    <w:p w14:paraId="4B91F2D6" w14:textId="77777777" w:rsidR="006E02F5" w:rsidRDefault="006E02F5" w:rsidP="006E02F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C10EE3">
        <w:rPr>
          <w:rFonts w:ascii="Times New Roman" w:hAnsi="Times New Roman" w:cs="Times New Roman"/>
          <w:sz w:val="20"/>
          <w:szCs w:val="20"/>
          <w:lang w:val="en-US"/>
        </w:rPr>
        <w:t>Clinical Institute of Medical and Chemical Laboratory Diagnostics, Medical University of Graz, Graz, Austria</w:t>
      </w:r>
    </w:p>
    <w:p w14:paraId="391DD6C8" w14:textId="77777777" w:rsidR="006E02F5" w:rsidRDefault="006E02F5" w:rsidP="006E02F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780F82">
        <w:rPr>
          <w:rFonts w:ascii="Times New Roman" w:hAnsi="Times New Roman" w:cs="Times New Roman"/>
          <w:sz w:val="20"/>
          <w:szCs w:val="20"/>
          <w:lang w:val="en-US"/>
        </w:rPr>
        <w:t>Clinical Development, Associates of Cap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80F82">
        <w:rPr>
          <w:rFonts w:ascii="Times New Roman" w:hAnsi="Times New Roman" w:cs="Times New Roman"/>
          <w:sz w:val="20"/>
          <w:szCs w:val="20"/>
          <w:lang w:val="en-US"/>
        </w:rPr>
        <w:t>Cod, Inc, Falmouth, MA, USA</w:t>
      </w:r>
    </w:p>
    <w:p w14:paraId="48C584BB" w14:textId="77777777" w:rsidR="006E02F5" w:rsidRDefault="006E02F5" w:rsidP="006E02F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B4A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3B4A6F">
        <w:rPr>
          <w:rFonts w:ascii="Times New Roman" w:hAnsi="Times New Roman" w:cs="Times New Roman"/>
          <w:sz w:val="20"/>
          <w:szCs w:val="20"/>
          <w:lang w:val="en-US"/>
        </w:rPr>
        <w:t xml:space="preserve">Departments of Hepatology and Gastroenterology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arhus University Hospital, </w:t>
      </w:r>
      <w:r w:rsidRPr="003B4A6F">
        <w:rPr>
          <w:rFonts w:ascii="Times New Roman" w:hAnsi="Times New Roman" w:cs="Times New Roman"/>
          <w:sz w:val="20"/>
          <w:szCs w:val="20"/>
          <w:lang w:val="en-US"/>
        </w:rPr>
        <w:t>Denmark</w:t>
      </w:r>
    </w:p>
    <w:p w14:paraId="5C81DE1C" w14:textId="77777777" w:rsidR="006E02F5" w:rsidRDefault="006E02F5" w:rsidP="006E02F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pratment of Clinical Biochemistry, Aarhus University Hospital, </w:t>
      </w:r>
      <w:r w:rsidRPr="003B4A6F">
        <w:rPr>
          <w:rFonts w:ascii="Times New Roman" w:hAnsi="Times New Roman" w:cs="Times New Roman"/>
          <w:sz w:val="20"/>
          <w:szCs w:val="20"/>
          <w:lang w:val="en-US"/>
        </w:rPr>
        <w:t>Denmark</w:t>
      </w:r>
    </w:p>
    <w:p w14:paraId="7D32D2C0" w14:textId="77777777" w:rsidR="006E02F5" w:rsidRDefault="006E02F5" w:rsidP="006E02F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756AA5">
        <w:rPr>
          <w:rFonts w:ascii="Times New Roman" w:hAnsi="Times New Roman" w:cs="Times New Roman"/>
          <w:sz w:val="20"/>
          <w:szCs w:val="20"/>
          <w:lang w:val="en-US"/>
        </w:rPr>
        <w:t>Clinical and Translational Fungal-Working Group, University of California San Diego, San Diego, CA, United States</w:t>
      </w:r>
    </w:p>
    <w:p w14:paraId="21CC1640" w14:textId="77777777" w:rsidR="006E02F5" w:rsidRDefault="006E02F5" w:rsidP="006E02F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756AA5">
        <w:rPr>
          <w:rFonts w:ascii="Times New Roman" w:hAnsi="Times New Roman" w:cs="Times New Roman"/>
          <w:sz w:val="20"/>
          <w:szCs w:val="20"/>
          <w:lang w:val="en-US"/>
        </w:rPr>
        <w:t>Division of Infectious Diseases and Global Public Health, University of California San Diego, San Diego, CA, United States</w:t>
      </w:r>
    </w:p>
    <w:p w14:paraId="2D7E4A87" w14:textId="77777777" w:rsidR="006E02F5" w:rsidRDefault="006E02F5" w:rsidP="006E02F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0</w:t>
      </w:r>
      <w:r>
        <w:rPr>
          <w:rFonts w:ascii="Times New Roman" w:hAnsi="Times New Roman" w:cs="Times New Roman"/>
          <w:sz w:val="20"/>
          <w:szCs w:val="20"/>
          <w:lang w:val="en-US"/>
        </w:rPr>
        <w:t>Biotechmed-Graz, Graz, Austria</w:t>
      </w:r>
    </w:p>
    <w:p w14:paraId="60FDD623" w14:textId="77777777" w:rsidR="006E02F5" w:rsidRDefault="006E02F5" w:rsidP="006E02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┼</w:t>
      </w:r>
      <w:r>
        <w:rPr>
          <w:rFonts w:ascii="Times New Roman" w:hAnsi="Times New Roman" w:cs="Times New Roman"/>
          <w:lang w:val="en-US"/>
        </w:rPr>
        <w:t>Shared senior authorship</w:t>
      </w:r>
    </w:p>
    <w:p w14:paraId="050CE64B" w14:textId="77777777" w:rsidR="006E02F5" w:rsidRPr="006F6271" w:rsidRDefault="006E02F5" w:rsidP="006E02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AEB7C19" w14:textId="77777777" w:rsidR="006E02F5" w:rsidRPr="00F12445" w:rsidRDefault="006E02F5" w:rsidP="006E02F5">
      <w:pPr>
        <w:spacing w:line="240" w:lineRule="auto"/>
        <w:rPr>
          <w:rFonts w:ascii="Times New Roman" w:hAnsi="Times New Roman" w:cs="Times New Roman"/>
          <w:u w:val="single"/>
          <w:lang w:val="en-US"/>
        </w:rPr>
      </w:pPr>
      <w:r w:rsidRPr="00F12445">
        <w:rPr>
          <w:rFonts w:ascii="Times New Roman" w:hAnsi="Times New Roman" w:cs="Times New Roman"/>
          <w:u w:val="single"/>
          <w:lang w:val="en-US"/>
        </w:rPr>
        <w:t xml:space="preserve">Corresponding author: </w:t>
      </w:r>
    </w:p>
    <w:p w14:paraId="1704B568" w14:textId="77777777" w:rsidR="006E02F5" w:rsidRPr="00692816" w:rsidRDefault="006E02F5" w:rsidP="006E02F5">
      <w:pPr>
        <w:spacing w:line="240" w:lineRule="auto"/>
        <w:rPr>
          <w:rFonts w:ascii="Times New Roman" w:hAnsi="Times New Roman" w:cs="Times New Roman"/>
          <w:lang w:val="en-US"/>
        </w:rPr>
      </w:pPr>
      <w:r w:rsidRPr="00692816">
        <w:rPr>
          <w:rFonts w:ascii="Times New Roman" w:hAnsi="Times New Roman" w:cs="Times New Roman"/>
          <w:lang w:val="en-US"/>
        </w:rPr>
        <w:t>Martin Hoenigl, MD, Assoc. Prof.</w:t>
      </w:r>
    </w:p>
    <w:p w14:paraId="2AB026F5" w14:textId="77777777" w:rsidR="006E02F5" w:rsidRPr="00692816" w:rsidRDefault="006E02F5" w:rsidP="006E02F5">
      <w:pPr>
        <w:spacing w:line="240" w:lineRule="auto"/>
        <w:rPr>
          <w:rFonts w:ascii="Times New Roman" w:hAnsi="Times New Roman" w:cs="Times New Roman"/>
          <w:lang w:val="en-US"/>
        </w:rPr>
      </w:pPr>
      <w:r w:rsidRPr="00692816">
        <w:rPr>
          <w:rFonts w:ascii="Times New Roman" w:hAnsi="Times New Roman" w:cs="Times New Roman"/>
          <w:lang w:val="en-US"/>
        </w:rPr>
        <w:t xml:space="preserve">Division of Infectious Diseases, Department of Internal Medicine, </w:t>
      </w:r>
    </w:p>
    <w:p w14:paraId="42D3461E" w14:textId="77777777" w:rsidR="006E02F5" w:rsidRPr="00692816" w:rsidRDefault="006E02F5" w:rsidP="006E02F5">
      <w:pPr>
        <w:spacing w:line="240" w:lineRule="auto"/>
        <w:rPr>
          <w:rFonts w:ascii="Times New Roman" w:hAnsi="Times New Roman" w:cs="Times New Roman"/>
          <w:lang w:val="en-US"/>
        </w:rPr>
      </w:pPr>
      <w:r w:rsidRPr="00692816">
        <w:rPr>
          <w:rFonts w:ascii="Times New Roman" w:hAnsi="Times New Roman" w:cs="Times New Roman"/>
          <w:lang w:val="en-US"/>
        </w:rPr>
        <w:t xml:space="preserve">Medical University of Graz, </w:t>
      </w:r>
    </w:p>
    <w:p w14:paraId="3E35C0D2" w14:textId="77777777" w:rsidR="006E02F5" w:rsidRPr="00692816" w:rsidRDefault="006E02F5" w:rsidP="006E02F5">
      <w:pPr>
        <w:spacing w:line="240" w:lineRule="auto"/>
        <w:rPr>
          <w:rFonts w:ascii="Times New Roman" w:hAnsi="Times New Roman" w:cs="Times New Roman"/>
          <w:lang w:val="en-US"/>
        </w:rPr>
      </w:pPr>
      <w:proofErr w:type="spellStart"/>
      <w:r w:rsidRPr="00692816">
        <w:rPr>
          <w:rFonts w:ascii="Times New Roman" w:hAnsi="Times New Roman" w:cs="Times New Roman"/>
          <w:lang w:val="en-US"/>
        </w:rPr>
        <w:t>Auenbruggerplatz</w:t>
      </w:r>
      <w:proofErr w:type="spellEnd"/>
      <w:r w:rsidRPr="00692816">
        <w:rPr>
          <w:rFonts w:ascii="Times New Roman" w:hAnsi="Times New Roman" w:cs="Times New Roman"/>
          <w:lang w:val="en-US"/>
        </w:rPr>
        <w:t xml:space="preserve"> 15, 8036-Graz, Austria</w:t>
      </w:r>
    </w:p>
    <w:p w14:paraId="2F32FC8D" w14:textId="77777777" w:rsidR="006E02F5" w:rsidRPr="00692816" w:rsidRDefault="006E02F5" w:rsidP="006E02F5">
      <w:pPr>
        <w:spacing w:line="240" w:lineRule="auto"/>
        <w:rPr>
          <w:rFonts w:ascii="Times New Roman" w:hAnsi="Times New Roman" w:cs="Times New Roman"/>
          <w:lang w:val="en-US"/>
        </w:rPr>
      </w:pPr>
      <w:r w:rsidRPr="00692816">
        <w:rPr>
          <w:rFonts w:ascii="Times New Roman" w:hAnsi="Times New Roman" w:cs="Times New Roman"/>
          <w:lang w:val="en-US"/>
        </w:rPr>
        <w:t>Email: hoeniglmartin@gmail.com</w:t>
      </w:r>
    </w:p>
    <w:p w14:paraId="520F72E8" w14:textId="77777777" w:rsidR="006E02F5" w:rsidRDefault="006E02F5" w:rsidP="006E02F5">
      <w:pPr>
        <w:spacing w:line="240" w:lineRule="auto"/>
        <w:rPr>
          <w:rFonts w:ascii="Times New Roman" w:hAnsi="Times New Roman" w:cs="Times New Roman"/>
          <w:lang w:val="en-US"/>
        </w:rPr>
      </w:pPr>
      <w:r w:rsidRPr="00692816">
        <w:rPr>
          <w:rFonts w:ascii="Times New Roman" w:hAnsi="Times New Roman" w:cs="Times New Roman"/>
          <w:lang w:val="en-US"/>
        </w:rPr>
        <w:t>Phone: +4331638531425</w:t>
      </w:r>
    </w:p>
    <w:p w14:paraId="4D6A37E1" w14:textId="35B80546" w:rsidR="006E02F5" w:rsidRDefault="006E02F5" w:rsidP="006E02F5">
      <w:pPr>
        <w:rPr>
          <w:rFonts w:ascii="Times New Roman" w:hAnsi="Times New Roman" w:cs="Times New Roman"/>
          <w:lang w:val="en-US"/>
        </w:rPr>
      </w:pPr>
    </w:p>
    <w:bookmarkEnd w:id="0"/>
    <w:p w14:paraId="26289031" w14:textId="7EEE9198" w:rsidR="009B7158" w:rsidRDefault="009B7158" w:rsidP="006E02F5">
      <w:pPr>
        <w:rPr>
          <w:rFonts w:ascii="Times New Roman" w:hAnsi="Times New Roman" w:cs="Times New Roman"/>
          <w:lang w:val="en-US"/>
        </w:rPr>
      </w:pPr>
    </w:p>
    <w:p w14:paraId="1A6B239D" w14:textId="77777777" w:rsidR="009B7158" w:rsidRDefault="009B71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8144BE6" w14:textId="735AF0A5" w:rsidR="00B73E3D" w:rsidRPr="00B73E3D" w:rsidRDefault="00B73E3D" w:rsidP="00B73E3D">
      <w:pPr>
        <w:pStyle w:val="Beschriftung"/>
        <w:keepNext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B73E3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Supplemental Table 1.</w:t>
      </w:r>
      <w:r w:rsidRPr="00B73E3D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B73E3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Measurements of laboratory value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70"/>
        <w:gridCol w:w="4370"/>
      </w:tblGrid>
      <w:tr w:rsidR="00B73E3D" w14:paraId="58BB904D" w14:textId="77777777" w:rsidTr="005C3581">
        <w:trPr>
          <w:trHeight w:val="496"/>
        </w:trPr>
        <w:tc>
          <w:tcPr>
            <w:tcW w:w="4370" w:type="dxa"/>
          </w:tcPr>
          <w:p w14:paraId="62A25750" w14:textId="77777777" w:rsidR="00B73E3D" w:rsidRDefault="00B73E3D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70" w:type="dxa"/>
          </w:tcPr>
          <w:p w14:paraId="08FC7906" w14:textId="7762F64E" w:rsidR="00B73E3D" w:rsidRDefault="00B73E3D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7FAA">
              <w:rPr>
                <w:rFonts w:ascii="Times New Roman" w:hAnsi="Times New Roman" w:cs="Times New Roman"/>
                <w:b/>
                <w:bCs/>
                <w:lang w:val="en-GB"/>
              </w:rPr>
              <w:t>Study Cohort (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  <w:r w:rsidRPr="00147FAA">
              <w:rPr>
                <w:rFonts w:ascii="Times New Roman" w:hAnsi="Times New Roman" w:cs="Times New Roman"/>
                <w:b/>
                <w:bCs/>
                <w:lang w:val="en-GB"/>
              </w:rPr>
              <w:t>=70) median (IQR)</w:t>
            </w:r>
          </w:p>
        </w:tc>
      </w:tr>
      <w:tr w:rsidR="00B73E3D" w14:paraId="56512957" w14:textId="77777777" w:rsidTr="005C3581">
        <w:trPr>
          <w:trHeight w:val="516"/>
        </w:trPr>
        <w:tc>
          <w:tcPr>
            <w:tcW w:w="4370" w:type="dxa"/>
            <w:vAlign w:val="center"/>
          </w:tcPr>
          <w:p w14:paraId="2E9BD1DC" w14:textId="662CEDC1" w:rsidR="00B73E3D" w:rsidRDefault="00B73E3D" w:rsidP="005C35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1β</w:t>
            </w:r>
          </w:p>
        </w:tc>
        <w:tc>
          <w:tcPr>
            <w:tcW w:w="4370" w:type="dxa"/>
            <w:vAlign w:val="center"/>
          </w:tcPr>
          <w:p w14:paraId="2ACEB060" w14:textId="45C5F437" w:rsidR="00B73E3D" w:rsidRDefault="005C3581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0.45)</w:t>
            </w:r>
          </w:p>
        </w:tc>
      </w:tr>
      <w:tr w:rsidR="00B73E3D" w14:paraId="4B1CFA0D" w14:textId="77777777" w:rsidTr="005C3581">
        <w:trPr>
          <w:trHeight w:val="496"/>
        </w:trPr>
        <w:tc>
          <w:tcPr>
            <w:tcW w:w="4370" w:type="dxa"/>
            <w:vAlign w:val="center"/>
          </w:tcPr>
          <w:p w14:paraId="02ABDFFA" w14:textId="2314AA04" w:rsidR="00B73E3D" w:rsidRDefault="00B73E3D" w:rsidP="005C35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 6</w:t>
            </w:r>
          </w:p>
        </w:tc>
        <w:tc>
          <w:tcPr>
            <w:tcW w:w="4370" w:type="dxa"/>
            <w:vAlign w:val="center"/>
          </w:tcPr>
          <w:p w14:paraId="16BC267B" w14:textId="3BF76987" w:rsidR="00B73E3D" w:rsidRDefault="005C3581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6.2)</w:t>
            </w:r>
          </w:p>
        </w:tc>
      </w:tr>
      <w:tr w:rsidR="00B73E3D" w14:paraId="38F34B9A" w14:textId="77777777" w:rsidTr="005C3581">
        <w:trPr>
          <w:trHeight w:val="496"/>
        </w:trPr>
        <w:tc>
          <w:tcPr>
            <w:tcW w:w="4370" w:type="dxa"/>
            <w:vAlign w:val="center"/>
          </w:tcPr>
          <w:p w14:paraId="31B1AC80" w14:textId="3662610F" w:rsidR="00B73E3D" w:rsidRDefault="00B73E3D" w:rsidP="005C35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8</w:t>
            </w:r>
          </w:p>
        </w:tc>
        <w:tc>
          <w:tcPr>
            <w:tcW w:w="4370" w:type="dxa"/>
            <w:vAlign w:val="center"/>
          </w:tcPr>
          <w:p w14:paraId="083373EF" w14:textId="7ADDD0C9" w:rsidR="00B73E3D" w:rsidRDefault="005C3581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9 (18.8 – 154.6)</w:t>
            </w:r>
          </w:p>
        </w:tc>
      </w:tr>
      <w:tr w:rsidR="00B73E3D" w14:paraId="3F6A1CEA" w14:textId="77777777" w:rsidTr="005C3581">
        <w:trPr>
          <w:trHeight w:val="496"/>
        </w:trPr>
        <w:tc>
          <w:tcPr>
            <w:tcW w:w="4370" w:type="dxa"/>
            <w:vAlign w:val="center"/>
          </w:tcPr>
          <w:p w14:paraId="68A81A20" w14:textId="32FE8256" w:rsidR="00B73E3D" w:rsidRDefault="00B73E3D" w:rsidP="005C35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10</w:t>
            </w:r>
          </w:p>
        </w:tc>
        <w:tc>
          <w:tcPr>
            <w:tcW w:w="4370" w:type="dxa"/>
            <w:vAlign w:val="center"/>
          </w:tcPr>
          <w:p w14:paraId="13FF2CE6" w14:textId="6ACC0C23" w:rsidR="00B73E3D" w:rsidRDefault="005C3581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 (0.4- 0.7)</w:t>
            </w:r>
          </w:p>
        </w:tc>
      </w:tr>
      <w:tr w:rsidR="00B73E3D" w14:paraId="5017F362" w14:textId="77777777" w:rsidTr="005C3581">
        <w:trPr>
          <w:trHeight w:val="516"/>
        </w:trPr>
        <w:tc>
          <w:tcPr>
            <w:tcW w:w="4370" w:type="dxa"/>
            <w:vAlign w:val="center"/>
          </w:tcPr>
          <w:p w14:paraId="64E42109" w14:textId="0E1F07E4" w:rsidR="00B73E3D" w:rsidRDefault="00B73E3D" w:rsidP="005C35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NFα</w:t>
            </w:r>
          </w:p>
        </w:tc>
        <w:tc>
          <w:tcPr>
            <w:tcW w:w="4370" w:type="dxa"/>
            <w:vAlign w:val="center"/>
          </w:tcPr>
          <w:p w14:paraId="1ED442EB" w14:textId="1F581531" w:rsidR="00B73E3D" w:rsidRDefault="005C3581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 0.42)</w:t>
            </w:r>
          </w:p>
        </w:tc>
      </w:tr>
      <w:tr w:rsidR="00B73E3D" w14:paraId="5C1E032C" w14:textId="77777777" w:rsidTr="005C3581">
        <w:trPr>
          <w:trHeight w:val="496"/>
        </w:trPr>
        <w:tc>
          <w:tcPr>
            <w:tcW w:w="4370" w:type="dxa"/>
            <w:vAlign w:val="center"/>
          </w:tcPr>
          <w:p w14:paraId="41E0D16A" w14:textId="0591E108" w:rsidR="00B73E3D" w:rsidRDefault="00B73E3D" w:rsidP="005C35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Nα</w:t>
            </w:r>
          </w:p>
        </w:tc>
        <w:tc>
          <w:tcPr>
            <w:tcW w:w="4370" w:type="dxa"/>
            <w:vAlign w:val="center"/>
          </w:tcPr>
          <w:p w14:paraId="68CEAF0A" w14:textId="285CC909" w:rsidR="00B73E3D" w:rsidRDefault="005C3581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 (0-0.09)</w:t>
            </w:r>
          </w:p>
        </w:tc>
      </w:tr>
      <w:tr w:rsidR="00B73E3D" w14:paraId="7E8F4F66" w14:textId="77777777" w:rsidTr="005C3581">
        <w:trPr>
          <w:trHeight w:val="496"/>
        </w:trPr>
        <w:tc>
          <w:tcPr>
            <w:tcW w:w="4370" w:type="dxa"/>
            <w:vAlign w:val="center"/>
          </w:tcPr>
          <w:p w14:paraId="066CA872" w14:textId="4872A362" w:rsidR="00B73E3D" w:rsidRDefault="00B73E3D" w:rsidP="005C35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N</w:t>
            </w:r>
            <w:r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4370" w:type="dxa"/>
            <w:vAlign w:val="center"/>
          </w:tcPr>
          <w:p w14:paraId="1186E1C0" w14:textId="71EB273C" w:rsidR="00B73E3D" w:rsidRDefault="005C3581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 (0 – 36.8)</w:t>
            </w:r>
          </w:p>
        </w:tc>
      </w:tr>
      <w:tr w:rsidR="00B73E3D" w14:paraId="0D9B93D2" w14:textId="77777777" w:rsidTr="005C3581">
        <w:trPr>
          <w:trHeight w:val="516"/>
        </w:trPr>
        <w:tc>
          <w:tcPr>
            <w:tcW w:w="4370" w:type="dxa"/>
            <w:vAlign w:val="center"/>
          </w:tcPr>
          <w:p w14:paraId="6C2A2BE1" w14:textId="70F2B845" w:rsidR="00B73E3D" w:rsidRDefault="00B73E3D" w:rsidP="005C358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FN</w:t>
            </w:r>
            <w:r>
              <w:rPr>
                <w:rFonts w:ascii="Times New Roman" w:hAnsi="Times New Roman" w:cs="Times New Roman"/>
                <w:lang w:val="en-US"/>
              </w:rPr>
              <w:t>γ</w:t>
            </w:r>
            <w:proofErr w:type="spellEnd"/>
          </w:p>
        </w:tc>
        <w:tc>
          <w:tcPr>
            <w:tcW w:w="4370" w:type="dxa"/>
            <w:vAlign w:val="center"/>
          </w:tcPr>
          <w:p w14:paraId="28E2531F" w14:textId="163CB12E" w:rsidR="00B73E3D" w:rsidRDefault="00B73E3D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(0.8 – 1.</w:t>
            </w:r>
            <w:r w:rsidR="005C3581">
              <w:rPr>
                <w:rFonts w:ascii="Times New Roman" w:hAnsi="Times New Roman" w:cs="Times New Roman"/>
                <w:lang w:val="en-US"/>
              </w:rPr>
              <w:t>7)</w:t>
            </w:r>
          </w:p>
        </w:tc>
      </w:tr>
      <w:tr w:rsidR="00B73E3D" w14:paraId="42A40DE7" w14:textId="77777777" w:rsidTr="005C3581">
        <w:trPr>
          <w:trHeight w:val="496"/>
        </w:trPr>
        <w:tc>
          <w:tcPr>
            <w:tcW w:w="4370" w:type="dxa"/>
            <w:vAlign w:val="center"/>
          </w:tcPr>
          <w:p w14:paraId="2EAD58A2" w14:textId="7C5B989E" w:rsidR="00B73E3D" w:rsidRDefault="00B73E3D" w:rsidP="005C35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P10</w:t>
            </w:r>
          </w:p>
        </w:tc>
        <w:tc>
          <w:tcPr>
            <w:tcW w:w="4370" w:type="dxa"/>
            <w:vAlign w:val="center"/>
          </w:tcPr>
          <w:p w14:paraId="4B2E19E4" w14:textId="5673F951" w:rsidR="00B73E3D" w:rsidRDefault="00B73E3D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2 (11.4 – 61.9)</w:t>
            </w:r>
          </w:p>
        </w:tc>
      </w:tr>
      <w:tr w:rsidR="00B73E3D" w14:paraId="08A44428" w14:textId="77777777" w:rsidTr="005C3581">
        <w:trPr>
          <w:trHeight w:val="496"/>
        </w:trPr>
        <w:tc>
          <w:tcPr>
            <w:tcW w:w="4370" w:type="dxa"/>
            <w:vAlign w:val="center"/>
          </w:tcPr>
          <w:p w14:paraId="7D93241A" w14:textId="2B7C37B5" w:rsidR="00B73E3D" w:rsidRDefault="00B73E3D" w:rsidP="005C35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G</w:t>
            </w:r>
          </w:p>
        </w:tc>
        <w:tc>
          <w:tcPr>
            <w:tcW w:w="4370" w:type="dxa"/>
            <w:vAlign w:val="center"/>
          </w:tcPr>
          <w:p w14:paraId="10DCFB60" w14:textId="79E61460" w:rsidR="00B73E3D" w:rsidRDefault="00B73E3D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6 (33.0 – 157.2)</w:t>
            </w:r>
          </w:p>
        </w:tc>
      </w:tr>
      <w:tr w:rsidR="00B73E3D" w14:paraId="772629D0" w14:textId="77777777" w:rsidTr="005C3581">
        <w:trPr>
          <w:trHeight w:val="516"/>
        </w:trPr>
        <w:tc>
          <w:tcPr>
            <w:tcW w:w="4370" w:type="dxa"/>
            <w:vAlign w:val="center"/>
          </w:tcPr>
          <w:p w14:paraId="03F9E31E" w14:textId="566B8492" w:rsidR="00B73E3D" w:rsidRDefault="00B73E3D" w:rsidP="005C35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D163</w:t>
            </w:r>
          </w:p>
        </w:tc>
        <w:tc>
          <w:tcPr>
            <w:tcW w:w="4370" w:type="dxa"/>
            <w:vAlign w:val="center"/>
          </w:tcPr>
          <w:p w14:paraId="248AAD46" w14:textId="0621C711" w:rsidR="00B73E3D" w:rsidRDefault="00B73E3D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 (3.2 – 6.8)</w:t>
            </w:r>
          </w:p>
        </w:tc>
      </w:tr>
      <w:tr w:rsidR="00B73E3D" w14:paraId="42261946" w14:textId="77777777" w:rsidTr="005C3581">
        <w:trPr>
          <w:trHeight w:val="496"/>
        </w:trPr>
        <w:tc>
          <w:tcPr>
            <w:tcW w:w="4370" w:type="dxa"/>
            <w:vAlign w:val="center"/>
          </w:tcPr>
          <w:p w14:paraId="1C1CDEF1" w14:textId="6B89F1FC" w:rsidR="00B73E3D" w:rsidRDefault="00B73E3D" w:rsidP="005C35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D206</w:t>
            </w:r>
          </w:p>
        </w:tc>
        <w:tc>
          <w:tcPr>
            <w:tcW w:w="4370" w:type="dxa"/>
            <w:vAlign w:val="center"/>
          </w:tcPr>
          <w:p w14:paraId="1AA18989" w14:textId="49E4C5E0" w:rsidR="00B73E3D" w:rsidRDefault="00B73E3D" w:rsidP="005C35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 (0.26 – 0.48)</w:t>
            </w:r>
          </w:p>
        </w:tc>
      </w:tr>
    </w:tbl>
    <w:p w14:paraId="3B00E4B8" w14:textId="768FD798" w:rsidR="00B73E3D" w:rsidRDefault="00B73E3D" w:rsidP="009B7158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6657FD" wp14:editId="3C205A3F">
                <wp:simplePos x="0" y="0"/>
                <wp:positionH relativeFrom="margin">
                  <wp:align>left</wp:align>
                </wp:positionH>
                <wp:positionV relativeFrom="paragraph">
                  <wp:posOffset>264160</wp:posOffset>
                </wp:positionV>
                <wp:extent cx="6223000" cy="501650"/>
                <wp:effectExtent l="0" t="0" r="6350" b="0"/>
                <wp:wrapSquare wrapText="bothSides"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0" cy="5016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B4709B6" w14:textId="4032FD07" w:rsidR="009B7158" w:rsidRPr="009B7158" w:rsidRDefault="009B7158" w:rsidP="009B7158">
                            <w:pPr>
                              <w:pStyle w:val="Beschriftung"/>
                              <w:keepNext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B715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Supplemental Figure 1. </w:t>
                            </w:r>
                            <w:r w:rsidRPr="009B71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(a)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>ROC Curve analysis for the prediction of Child Pugh grade and (b) for the prediction of death in various permeability markers.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br/>
                              <w:t>(a)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ab/>
                              <w:t>(b)</w:t>
                            </w:r>
                          </w:p>
                          <w:p w14:paraId="3DA5B8C8" w14:textId="5AEF9168" w:rsidR="009B7158" w:rsidRPr="009B7158" w:rsidRDefault="009B7158" w:rsidP="009B7158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F3CFF1E" w14:textId="77777777" w:rsidR="009B7158" w:rsidRPr="009B7158" w:rsidRDefault="009B7158" w:rsidP="009B7158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6A03EF0" w14:textId="11F34ED9" w:rsidR="009B7158" w:rsidRPr="009B7158" w:rsidRDefault="009B7158" w:rsidP="009B7158">
                            <w:pPr>
                              <w:pStyle w:val="Beschriftung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6657FD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0;margin-top:20.8pt;width:490pt;height:39.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2tcGQIAADsEAAAOAAAAZHJzL2Uyb0RvYy54bWysU8Fu2zAMvQ/YPwi6L3YyNBiCOEWWIsOA&#10;oC2QDj0rshQbkEWNUmJnXz9KtpOt22nYRaZFiuR7fFzed41hZ4W+Blvw6STnTFkJZW2PBf/2sv3w&#10;iTMfhC2FAasKflGe36/ev1u2bqFmUIEpFTJKYv2idQWvQnCLLPOyUo3wE3DKklMDNiLQLx6zEkVL&#10;2RuTzfJ8nrWApUOQynu6feidfJXya61keNLaq8BMwam3kE5M5yGe2WopFkcUrqrl0Ib4hy4aUVsq&#10;ek31IIJgJ6z/SNXUEsGDDhMJTQZa11IlDIRmmr9Bs6+EUwkLkePdlSb//9LKx/PePSML3WfoaICR&#10;kNb5hafLiKfT2MQvdcrITxRerrSpLjBJl/PZ7GOek0uS7y6fzu8Sr9nttUMfvihoWDQKjjSWxJY4&#10;73ygihQ6hsRiHkxdbmtj4k90bAyys6ARtlUdVOyRXvwWZWyMtRBf9e54k92gRCt0h27Ad4DyQrAR&#10;ekV4J7c1FdoJH54FkgQIDsk6PNGhDbQFh8HirAL88bf7GE+TIS9nLUmq4P77SaDizHy1NLOov9HA&#10;0TiMhj01GyCIU1oYJ5NJDzCY0dQIzSupfR2rkEtYSbUKHkZzE3ph07ZItV6nIFKZE2Fn907G1COh&#10;L92rQDeMI9AgH2EUm1i8mUof29O7PgXQdRpZJLRnceCZFJrmMmxTXIFf/1PUbedXPwEAAP//AwBQ&#10;SwMEFAAGAAgAAAAhAEHY1hDcAAAABwEAAA8AAABkcnMvZG93bnJldi54bWxMj8FOwzAQRO9I/IO1&#10;SFwQtRuhqIQ4FbRwg0NL1bMbL0lEvI5sp0n/nuUEx9kZzbwt17PrxRlD7DxpWC4UCKTa244aDYfP&#10;t/sViJgMWdN7Qg0XjLCurq9KU1g/0Q7P+9QILqFYGA1tSkMhZaxbdCYu/IDE3pcPziSWoZE2mInL&#10;XS8zpXLpTEe80JoBNy3W3/vRaci3YZx2tLnbHl7fzcfQZMeXy1Hr25v5+QlEwjn9heEXn9GhYqaT&#10;H8lG0WvgR5KGh2UOgt3HleLDiWOZykFWpfzPX/0AAAD//wMAUEsBAi0AFAAGAAgAAAAhALaDOJL+&#10;AAAA4QEAABMAAAAAAAAAAAAAAAAAAAAAAFtDb250ZW50X1R5cGVzXS54bWxQSwECLQAUAAYACAAA&#10;ACEAOP0h/9YAAACUAQAACwAAAAAAAAAAAAAAAAAvAQAAX3JlbHMvLnJlbHNQSwECLQAUAAYACAAA&#10;ACEAE8drXBkCAAA7BAAADgAAAAAAAAAAAAAAAAAuAgAAZHJzL2Uyb0RvYy54bWxQSwECLQAUAAYA&#10;CAAAACEAQdjWENwAAAAHAQAADwAAAAAAAAAAAAAAAABzBAAAZHJzL2Rvd25yZXYueG1sUEsFBgAA&#10;AAAEAAQA8wAAAHwFAAAAAA==&#10;" stroked="f">
                <v:textbox inset="0,0,0,0">
                  <w:txbxContent>
                    <w:p w14:paraId="5B4709B6" w14:textId="4032FD07" w:rsidR="009B7158" w:rsidRPr="009B7158" w:rsidRDefault="009B7158" w:rsidP="009B7158">
                      <w:pPr>
                        <w:pStyle w:val="Beschriftung"/>
                        <w:keepNext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US"/>
                        </w:rPr>
                      </w:pPr>
                      <w:r w:rsidRPr="009B715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Supplemental Figure 1. </w:t>
                      </w:r>
                      <w:r w:rsidRPr="009B715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(a)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US"/>
                        </w:rPr>
                        <w:t>ROC Curve analysis for the prediction of Child Pugh grade and (b) for the prediction of death in various permeability markers.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US"/>
                        </w:rPr>
                        <w:br/>
                        <w:t>(a)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US"/>
                        </w:rPr>
                        <w:tab/>
                        <w:t>(b)</w:t>
                      </w:r>
                    </w:p>
                    <w:p w14:paraId="3DA5B8C8" w14:textId="5AEF9168" w:rsidR="009B7158" w:rsidRPr="009B7158" w:rsidRDefault="009B7158" w:rsidP="009B7158">
                      <w:pPr>
                        <w:rPr>
                          <w:lang w:val="en-US"/>
                        </w:rPr>
                      </w:pPr>
                    </w:p>
                    <w:p w14:paraId="0F3CFF1E" w14:textId="77777777" w:rsidR="009B7158" w:rsidRPr="009B7158" w:rsidRDefault="009B7158" w:rsidP="009B7158">
                      <w:pPr>
                        <w:rPr>
                          <w:lang w:val="en-US"/>
                        </w:rPr>
                      </w:pPr>
                    </w:p>
                    <w:p w14:paraId="66A03EF0" w14:textId="11F34ED9" w:rsidR="009B7158" w:rsidRPr="009B7158" w:rsidRDefault="009B7158" w:rsidP="009B7158">
                      <w:pPr>
                        <w:pStyle w:val="Beschriftung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2B9242B" w14:textId="5AA4925D" w:rsidR="009B7158" w:rsidRDefault="009B7158" w:rsidP="009B7158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0B32EE3" wp14:editId="53F4E4D5">
                <wp:simplePos x="0" y="0"/>
                <wp:positionH relativeFrom="margin">
                  <wp:posOffset>-546735</wp:posOffset>
                </wp:positionH>
                <wp:positionV relativeFrom="paragraph">
                  <wp:posOffset>859155</wp:posOffset>
                </wp:positionV>
                <wp:extent cx="7031990" cy="2101850"/>
                <wp:effectExtent l="0" t="0" r="0" b="0"/>
                <wp:wrapSquare wrapText="bothSides"/>
                <wp:docPr id="2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31990" cy="2101850"/>
                          <a:chOff x="0" y="0"/>
                          <a:chExt cx="7031990" cy="2101850"/>
                        </a:xfrm>
                      </wpg:grpSpPr>
                      <pic:pic xmlns:pic="http://schemas.openxmlformats.org/drawingml/2006/picture">
                        <pic:nvPicPr>
                          <pic:cNvPr id="1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0445" cy="21018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Grafik 9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68700" y="38100"/>
                            <a:ext cx="3463290" cy="20447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C6EF959" id="Gruppieren 2" o:spid="_x0000_s1026" style="position:absolute;margin-left:-43.05pt;margin-top:67.65pt;width:553.7pt;height:165.5pt;z-index:251661312;mso-position-horizontal-relative:margin" coordsize="70319,210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7g/gbwIAAE8HAAAOAAAAZHJzL2Uyb0RvYy54bWzUVduO2jAQfa/Uf7Dy&#10;viThthABq6p0UaVVi3r5AOM4iUV80djc/r5jJ1AulXaF+rIPmHFsz5w5czyePO1lTbYcrNBqGqWd&#10;JCJcMZ0LVU6j37+eH0YRsY6qnNZa8Wl04DZ6mn38MNmZjHd1peucA0EnymY7M40q50wWx5ZVXFLb&#10;0YYrXCw0SOpwCmWcA92hd1nH3SQZxjsNuQHNuLX4dd4sRrPgvyg4c9+LwnJH6mmE2FwYIYwrP8az&#10;Cc1KoKYSrIVB70AhqVAY9ORqTh0lGxA3rqRgoK0uXIdpGeuiEIyHHDCbNLnKZgF6Y0IuZbYrzYkm&#10;pPaKp7vdsm/bBZifZgnIxM6UyEWY+Vz2BUj/jyjJPlB2OFHG944w/PiY9NLxGJlluNZNk3Q0aEll&#10;FTJ/c45VX145GR8DxxdwjGAZ/loO0Lrh4HWt4Cm3AR61TuSbfEgK6415wHIZ6sRK1MIdgvSwMB6U&#10;2i4FW0IzQTqXQESOVyEiikpU/AJoIdYk9VLz+/2W5gD1Cb1otrZE6c8VVSX/ZA1K1p/G3fHl9jC9&#10;iLaqhXkWde2L5O02L5T3lTz+QU0jvblmG8mVa+4S8BpT1MpWwtiIQMblimMu8DUPgGhmHXDHKh+w&#10;wMA/EKwHerYQUP4F5lOwqK636qk3GCb9/uBGTydVIGlg3YJrSbyB4BADloJmdPtiWzTHLS2HDYCA&#10;DPE0ZUDj3WhpfKWl8fvWUheri2+Cw8thQCjnszlT0H+QFqpo9JhgV8Km1BulaIUQx6bV6w973VPT&#10;Qr35vY2Ojz3vqKD7RRbaF3btcD3aF8Y/C+dztM/fwdkfAAAA//8DAFBLAwQKAAAAAAAAACEAg71S&#10;sel5AADpeQAAFAAAAGRycy9tZWRpYS9pbWFnZTEucG5niVBORw0KGgoAAAANSUhEUgAAA1YAAAH4&#10;CAIAAADGt+uLAAB5r0lEQVR42uy9D1iU15337XXx8vKyLKs8y7KsO7VTFxt4xGZ8pS5LKU9iSdG1&#10;PkCJXZo1hKXG1VheNGilPMQQQwwtdU1iDDUaoPgnlIZSRZcgiSIQNcRkQpBSRASZkYGZgRsYhplh&#10;ZuD94WnvTOYfw/+Z4fu57otr7vP/PgwzH859n3OWjAMAAAAAgEXGEnQBAAAAAAAUEAAAAAAAQAEB&#10;AAAAAAAUEDhCZWWlh4fHkiVWelilUiUkJHh6esbHx9Nr9BUAAAAAoIDug16vt6qAaWlpBw8epBeZ&#10;mZmpqanoKAAAAABAAd2rf60poK+vr06nY47o4+ODXgIAODkjdWLFiyfm53jw4vEjh/7jl4eesTyO&#10;vPT0/nef0RrG8BsBAArokgpI2kfyZ1UBr169Slkee+wxdB0AwHnoDE/uit41PwrYlJ0Xcviblv6X&#10;kRr/P5b5rPx5PBQQACigs6NWq8nn2NN+4eHhu3fvZuEpKSmZmZnj1m4EQwEBAM6GXtLbIfrxmN4w&#10;P9VJB6TRxx83DdGMjhX89qOQgL/5v/7W793Kb+A3AgAU0Kk5d+4cmw5ClJWVkQj6+vqyqP7+/i1b&#10;tnh6eiYmJppNB4ECAgCcDcWLJ/qP/XbeqjNTQPF97aG3ar6xzNvHb+m/v3da0rIMvxEAoICuRF5e&#10;3qVLlyZNBgUEADgVYxpdW+D39TLl/CvgsNb4Tu3gW7/6TdW/rUne9uTXzxxX6fVQQACggO4JFBAA&#10;4FQMvlv1YNsL81kjU0Dxfe1zp3s/+k3ht//B9399e+2Tn149LW2nWCggAFBAKCAAAMw5XRtTh6s/&#10;ns8aW3u7/vnI/3qhXNl+5ui//OPfCAX/eLal8bEb77NYKCAAUEAoIAAAzC2jHQ/mcyIIUds6sv03&#10;X3zntcc0Z146ECEUrQ7ufCANvfaHpiEOCggAFBAKCAAA84Hy5VPKVwvnpy75kOGXlf2ZZYpP77aV&#10;pX0r6p/+vvb9iyqVKq/9dvLn9XwyKCAAUEAoIAAAzCFGlbot8PujHQ/moa7a1pFni3qutozoR9TS&#10;VxLXfd1X8I//KJFI2oaHBB+UKnRaKCAAUEAoIAAAzAeDpy89SPz5XNciG9Bn/0F5pKpfPmQwKqVd&#10;/+d/i77xD3/993/V0tJCsRs/rs7v/JNpeiggAFBAKCAAAMwhXdG7VBW1c1rF5dvqZ4t66KfBOG5o&#10;bWh9dm3lK2lPpzz9v34RSbGVcqmo9oJ+bAwKCAAUEAoIAADzwWjHgzv+3xvT6OaofCmnzyxTsME/&#10;OtV/WnV/57p/+tpykUjEFoUh8wuuKb/Byc0yQgEBgAJCAQEAYK6YmAjy8qm5KNlgHL8gHn6+RH7j&#10;rubPuln3u+Znw4L/6Rv+/v5tbW1MAV9uazSdBQIFBAAKCAUEAIC5ZWJHEMEmXVvXrJd8Vz6a8TvF&#10;Gx9ww1ojC9FVnlRnbYyN+Z5QKGTP/5ECRpyINZsFAgUEAAoIBQQAgLll8PSlro2ps1umZnTs7I2h&#10;1LPyhnsaPlB79iXZoR9tjN5QV1cnk8lYIClgQGn20XvNVsuBAgIABYQCAgDAnDDrE0E6FKPPne59&#10;+9oAiSALGdOqNSf39WbHRz/+uEgk4v2P+H3X7b8p+5XZLBAoIABQQCggAADMIbM7EYSc753awdSz&#10;8i8kX97VHevvUef8sOforrB1/29wcLBEIjHN8q2asnXv/NhWgVBAAKCAUEAAAJh9FC+ekGccm5Wi&#10;Wrp1O4u/MvhHGGX31Fkbe078TPzpp4mJiQqFwjRLfuefYj9+P/r441BAAKCAUEAAAJgnxvSG9qA4&#10;XUvHDMsh5yPzMxv8m/C/ztvD6d/pP58fFraO/M9c7zTqoKtlYvk9KCAAUEAoIAAAzB8DhRdmPhGk&#10;tnXkudO9JR8PmQ7+jT9c/I/8T1H7B/qICw4ONhv/I5I/r3/17hdsURgoIABQQCggAADME/cf2zH4&#10;btW0sw9pjK9d5jJ+p+jq05tFjV4vH94fZWj7dNu2bSKRyOz5P6Kur5ftBQIFBAAKCAUEAID5Qy/p&#10;veP/PQM3NL3sH/xR/dzp3vLPVAajedTE4n8vxfa1fh4XFycWizmOM696bCysrqJSLh1/uCgMFBAA&#10;KCAUEACweDGq1MqXTylePDE/R0fY07YmgmiGPxhUvGrr6O0+fPH6wd9fe0HS9Yp5rPxw/7UfKH+/&#10;9l7T/rUiwYqv+d1pzrQs4a2W1zbW/5q9lkoz3/zvYFt1QQEBgAJCAQEAbo70yZ+1CTbNmwLSMdrx&#10;wGpLlNJ/l939llUnu3X7UMmVF+jngNwitvulvvPr6Wi5tXflN/727wN8mz77mWUJ92S/WHH5nRv3&#10;f+WIAg4q8/DGAAAKCAUEALgtJGT3Qn807duys0t/93PDA2fNAjsUo5llilcu9ilVBsssY4MK9eGt&#10;2qJMWdf9ioqKsLAwsVhstfDkz+tfbP0yyv6NYAAAFBAKCABwW0ZufHHH/3szX5xljhTQYBy/IB7e&#10;Wdx7+bba8sm/8b8s/qc7/4bsgVQoFMbFxdkq+ZMBZXBNucZogAICAAWEAkIBAVjU6Nq6yP+GfveB&#10;8zTJVAFbunX7S20O/o2zxf/2R41eK5FIJCKRKDAwsKPDpsuG1VW8++CeaQgUEAAoIBQQALDoGNMb&#10;OsOTla8WOlWrmAIajOPF1wf3nJPXt41YHfwjDH+8rs58wnC7jl6Hh4cLBAJb93+JQknbDxrMTRcK&#10;CJwQpVIJBQRQQADAHPIg8eey7S87W6tIAVs7f/N8idxstzczRq+VqLM2Gu59znFcRkZGXV2dnfE/&#10;mXZE+OF7LaoBKCBwWhobG7du3Ur/ydBXMxQQQAEBAHPFQOGFDtGPjSq1U7WKnO/GZ9tPvP9r8X2t&#10;nWTad3PUmU8YlVKNRhMZGSkSiVQqlZ30yZ/XZ7R8ahkOBQTzyeDg4JEjRzZt2uTr6+vl5eXj40Nf&#10;wXv37r1+/TpLIJfLlzwECgiggACAOUF99dZd4Ra9zLnuN5H2pZ6V3xRv5/rO2ExkNGiLMkfyto0N&#10;KjiOCw8PFwqFMpnMTrE3OHnQ1TJuVAcFdDl27Njh4eGxxARvb++oqKja2tr5aUBiYuKSr+Lp6Unq&#10;tn79+rS0NDsPHlhy5swZPz+/zZs3V1dX63QT70b6v+XEiRMBAQGPPPLIl6oEBQRQQADAHKGX9LYF&#10;fn+48iPnaRLb7Y38jyzQ6qIwjDH1EMmfpuDA+KhWo9HU1dVFR0db7v9rxmM33jebBQIFdCG6urqY&#10;FfX09NBpe3t7bGwseSHJkyPZjUZjVlbWTBrQ0NDAGtDW1sZC+vv7y8vLY2JiKDAhIYFOJy3k9ddf&#10;p8SHDx+2jGptbSWnhAICKCAAYG758xSQl085T5Nu3NXsLO49e2OIPflnSwGNSqn6xc3a9/LGjQaV&#10;ShUWFrZv375JCyf5IwW0FQsFdA17+KoVkXLRqak22SEqKmrmRmVLy4qKiih8zZo19p9DaG5uJmel&#10;f1dsJdi1axepKhQQQAEBAHPIg8SfS5/8GYmgMzRGNqA/dKHvudO9d3pGv/yCt6aAE/6XtXH0cgG9&#10;5jiOvk0FAgE/KmMLlV4fdLWsaYiDAs4pSqXy/PnzaWlpISEhkybOzMz08/Pz8vKKiYlpb2+fhoGp&#10;1WomXjOxt1lRQCI1NZWiDh48aCf7jh07KA110bw12EGys7OhgFBAAMCiYKDwQntQnJPsAnJBPJz8&#10;Tg8/+GdHAQ2tDROL/10vZ6cikSg0NHRS/yP2/fGT5M/r7SSAAs4KPj4+/KNy9lPm5uYyE2I3Rh99&#10;9NGpWlFLS0t8fDx9c3V2dpolq66uXrlyZWBg4NGjR8cf3jL29PQ0fYyPf4JwcHAwPT2dmr179277&#10;A3iTallzczNFrVq1yk52NsmXPf83pbqamppIlCMiInx9fccfThmOjIwMDw9np2YWTm5NFTG3lsvl&#10;dq6UWnLo0CHqfKooMTExKiqKclGXdnV1QQGhgAAAN0TbdLct8PsaceuCt6SrT/9CuTKzTEEvLGPN&#10;FFB/8wK/+J9EItm3b19FRYX9+R9//voc4gQflCp0WijgPEAK4ogC8mpiNBodv5lrNiFj3bp1paWl&#10;/J1TRllZWWxsLMlNfn4+pSHXVKvVdGrZKspLmkh2debMGYoioZyJArJYUig72dmMFkdVydpdbz6k&#10;u7vbsjFVVVUbNmwgOabXpLnUP3R19q+0tbWVlUO6TD3J7miTa0IBoYAAAHdDL1O2B8Ut+C4gBuN4&#10;acPQ0ydl5Z+pbC34bKqA2vfy1FkbjUrp+MP7v8HBwQKBgF44Ulf0zar8zj/ZTwMFnM3v+KncwSQv&#10;8fT0JDWZasnkQCR5AQEBQqGwsbGRBV65coUSsFOmfZTAVqv27t27fft2XkOpGTO5NFaI5bCcKWyU&#10;VKPRmAaqVCozta2urrZal1mI2WlNTQ1dws2bNy3rtX+lpuWwBKSqUEAoIADArRjTG+4/tqPnp79Y&#10;2Gbc6Rl9vkSe/QelbEBvJxmvgLry/1Ln/HBMNTHdsqOjIygoaNmyZWyoY1JOS9tFtRf0Y2NQQB7S&#10;bvLvmR9UzgwVsLm5edWqVa+//rpZeEhICO9DpveILUsm46GQ1atXs9OIiAimOEuXLo2MjIyPj09P&#10;T7ffKjLF48ePm8U63gBTA6OorVu32ilh8+bNdFpeXm6pj9evX2eJ+ZuwU1XA9evX2+92q1c6abFQ&#10;QCggAMAdIPnrDE8e0+gWqgGjhrGzN4ZSCnou31bbGvz7igL2/Ubz5q6R134yplWz8ZKTJ08KhUJH&#10;nv8jNEaD8MP3bnDySVNCAedfAU+cOEFKtHz5ckpMwiSVSie3B2slm95+Zc/8md0atpW3s7Nz165d&#10;SUlJVm+qTvXSSP4o6tatW3ayl5aWUhpyU0cKn6qrsWs3G2J05EqhgFBAKCAAbk7/sd/eC/3RAu4C&#10;wgb/XrnYx6mNDjW48z/6z31XU3CA97+wsLBXX33V8Rrz2m9bbgcMBZxrrDpEdXW1t7e31Ru+bJ6s&#10;I99BliWLxWIKiY2NZacrV66k0ytXrjiSd8WKFRSi1+sd9x5byfLy8ig8Pz9/0hKoqZTywIED01ZA&#10;W6vGsFkdx44dsyzZ/pVCAaGAUEAA3Bn11Vt3/L+na+lYkNpHDWNvXxtIKei52jLiYBbjgzvyi0ED&#10;V/9j3Ghg/rdx48bQ0NBJ13/mkWjUgdW/tT8LBAo467S3tzOHaG39ynyjzs7OmJiY5cuXW3H9hxMd&#10;Jn0UTyqVspKrqqrolISmrKxMIBCQVCmVf97epqSkhE3LZbXX1tbyWubv788esyOFYms4C4VCNm7X&#10;2NjISqYXfFGW8ENox48fZx5Gb8vy8vINGzasWbOmvr7ekf6hZu/atYuNBVJeNjuYAk+dOmVqeOwG&#10;t9mw4tq1aymkqKiI0rArJfj1qEl8qQ/Js+mSqUBKc+LEiUuXLtm/0paWFtMFt/lOtpxnDQWEAgIA&#10;XA+DgmsTbBp8t2pBame7vb12mXNw8G/C/7pahvdHKcX/yk8HCQsLo6+xjo4pKOyTn159sdXRbbug&#10;gDOHfMvLy8t0WgOdmm7gRrpja8LspMv7bd++3XRhFw8PjxUrViQmJtbU1JilJOmJiIigxCSCubm5&#10;/JgZ+SJloQbs2LGDLUNISkRS5efnR/qVk5ND8hQfH8/PLDEjISHB9OqoAT4+PlTR7t27LdswKVRL&#10;Wloa1U6VUlMDAgKo6qNHj7InXHm9YxQXF7NcTU1N69evp/Skj83NzWzZF7JqfmxVLBZTO319fSkN&#10;ta2iooKF27pSKtn0lzX+1TnXTB+hgFBAAIALI33yZ4oXT8x/vcNa4/Er3LNFPfVtI47n0os/IP/T&#10;f1HDpoNwHHf69OnCwsIp+d9VpUzwQalKr4cCOg+kStu2bbPqQ/QdVFpaii5aDEABoYAAgHlCnvXW&#10;/cd2zP8uIKR9JH+kgCSCjucavVYynP4dw73Pxx9OBxlQFoeHh4tEoqnWHl5/qVx2fwqWDAWcY2pr&#10;a7dv384vShwSEnL48GE67e7ujoqKcuQpOgAFBFBAAICjDP3ug7vCLXqZcj4r5dTG1y5zz53uFd/X&#10;TiGb0aA9fVD94maj7B4L6PjTT9Z/O0goFDqy/rMp+Z1/srMdMBTQGcjJyfHz8wsMDNy9e7eD87sB&#10;FBBAAcECQA4xUHgBhxMeN06Xv/Xu76webxz99aubU07UXC2UtDl+FNwX//rO6WkfL90q3Hbp7b3X&#10;3jn+p+IpZGwtfutS2pvlO37dfIoP/PdDa78W8vXXPrs+pfYf62jxv/yune2AoYAAQAEBFBA4yoNt&#10;L7T+9Xe7k7NxONuR/svXllws+rc337R6/HtZSfLn9VM6nr5VtvXac0/d+NVUj3/76FcbP/jFE1W/&#10;SKjNm1rej36Z+N/7E9/PoBcsJO78Cz7/8D/++f88mfTpham2nw6ywKm+w6GAYGFZPEOhUEAoIHAl&#10;Rm580SbYZOCG0BVOyIutYsfnvTqCVl0nv/+Dqea6fFud/E7P2RtDmtGxKWU0KqXqFzdrS3PZ4i+E&#10;TCYTiUQCgWBK8z9mCBQQLAg9PT2HDh1iS/pBAQEUEDgdHaIfcyfL0Q9QQKvIhwyHLvQ9XyJv6Z7y&#10;piMTi79kPK6rPMmHqFSqoKCgwMBAsVg8n90IBZwhiYmJZhvdenp6+vj4rF+/Pi0tzepvMyoqKiIi&#10;Yu6aNNflz0pLpFJpTk7OXK/GDAUEUEAwHQYKL0xsKTbv80mBSyhg+Weq5Hd6ShuGDMYpV2RobSD/&#10;09+88OU/Gx0dJ0+e3Ldv3/zfFIMCzpyGhgamMvyvr7+/v7y8PCYmhgITEhL4RYwZkZGRc6poc13+&#10;LLYECgiggMDpMKrUd4VbtE130RVQQDO6+vQvlCszyxT0Yhq1jF49O7H4S2sDH8JxXFDQxPzfBelG&#10;KODsfLvbUJmioiK2+DO/KAyAAgIoIHBqZNtflu08jH6AAppiMI6XNgw9fVJW/plqGoN/hK7ypDrz&#10;CeODO3yIRCIJDg5etmzZQj0UDwWca5VJTU2lqIMHD/IhnZ2dVrcMtkVWVtaUGmO1/Ozs7Pnvlkmv&#10;FAoIoIDAudB80twW+H29pBddAQXk6erTP18iz/6DUjagn2b5Z19S5/xwbPArW/1mZGQIBAK2OxYU&#10;0C0VsLm5me3ey5Ro06ZNlokHBwfT09N9fHx2797NjxfK5fKcnJzVq1ezu8n0VeXl5bVly5bu7u6e&#10;np4DBw4EBAR4e3uzEF65zMrX6XT8rIvExMSoqCgqhIrq6uoya8D+/fv9/PyoDSkpKWzb3Elj+ccf&#10;o6Oj6dTX15cPsXWlxPnz5yMjI70e4mBXjD/cp5gKpCxUS3JyMr/9HaO6unrlypWBgYFHjx6FAgIo&#10;IJjBf67hyQOFF9APUEDGqGHs7I2Jwb/Lt9XTG/wbUw9pCg6MvLFjTKvmAzmOow+furo6erGA3QgF&#10;nGsFZLH8HsHkLmaJS0tLyV2amprOnDlD4fHx8XxUe3s7S3zkyBHKyBKQTebl5SmVSgrJzMykEDIq&#10;Potl+a2trSyE9Ihi2b1p00f0+vv716xZs3nzZrVaTWoYEhKyfPly3vPsxJKuPfXUU1QaaS6d0n8y&#10;pIlkeMzPLFtC7N27l0poa2vjW+JgV9AfC9t2uaGhgXqAauGjysrKYmNjSXbz8/MpV25uLhQQQAHB&#10;dOBOlmMWCBSQ507P6PMl8lcu9k178G+sv0d9eKv27Ev84i/jD+f/0iePUChUKBQL241QwLlWQGZC&#10;vr6+thKTFW3fvp1P6enpaatklsDDw4OP1ev1ZiFWG2O/kLS0NNO5LFVVVXSanJzsSCw1YP369fRO&#10;Jv8jU7xy5YqdlhQXF9NpTU3NNLqCXjMFJMhEb926xV5TjZSysbFx/OGQJ70OCAiAAgIoIJgyepny&#10;jv/3NJ80oyuggKOGsbevDaQU9FxtGZl2mROL/2U+oat40zRQo9GEhYXRt+Z8rv8HBVwoBSTjoait&#10;W7faT0z6cvz4cfv2NqneORhidurn52d6yrSSH7a0H8uEjNKQopEs2u8WdlPb9B6u411B0kmn4eHh&#10;Bw8ebG1t5cMjIiKYLC5dujQyMjI+Pj49PR0KCKCAYMrIdh7u3XME/QAFvP1At79U8dpljlMbp13g&#10;xOJ/+6NGr5WYBnIcV1dXl5WVNdX9f6GAM+de6I/uCrfM/GgPTnBcAUn+KIoftbJM3NnZuWvXrqSk&#10;pO7u7gVRQPZMHomXaQJ+2NJ+7PjDIe2QkJBHHnnEx8fHVM4sKyJRs6+A9ruioqIiNjbWw8ODwjMz&#10;M22V6bz/J+BTGwoInJaJWSDYC2TRKyB78u/Zop4bdzUzKU0v/mBi8b8var7yHtNowsPDneozZ1Ep&#10;oF6mHO14MPPDcq6YLQXMy8uj8Pz8fDuJV6xYQad6vX4a9jYrCshWtz537hzvYXRKKuZILLFp06bN&#10;mzfTe3vdunWrV6+mF7YqYrNSLl26NNWuqKmpqaqqYq/FYjGFe3t7s9OVK1fSqdkNaCgggAKCqXH/&#10;sR3YC2SRK2DHnX9NPSs/UtU/pJnRoMLo5QLyP2PnbdNAjuMiIyOd4fm/RauAcwQ/ZHX8+HE2HKVS&#10;qcrLyzds2LBmzZr6+nrTxC0tLSxxU1MTC6G3BBsmbGxsZFH0QqlUUhSlYSFszm9XVxc75QfbmA8R&#10;7e3ttsrnQ9gcDqlUyk/aZQmo2ICAANKvtrY2nU63bdu2VatWsQbYjyVX279/P18UJWC3vNlS2JYt&#10;qaiooFOBQMA2TWG3yAm5XG6/K6jNISEhbOI8KyQnJ4dlKSkpYVNkWJ/U1taaCTcUEEABwSRw+e91&#10;Rv4Es0AWrQKOGsbeu/H+Rw3fF9/XzrAo3aV89YubjUqpWfjOnTtFIpGT3P+FAs4WCQkJ/OImbJqF&#10;j49PRETE7t27Tec9mPoKT2lpKQWS8axdu9bPz+/UqVNkNt7e3vHx8aQ+bPIEw9/fn8114CHFNE3A&#10;RtcsyzdNwx7gM8vCex65HSWgxqemppptZ2Ir1rR5dLp582Y+xOqVjj+cvREeHu7p6UnfvCTHfAK6&#10;djtdMf5wXUNfX19qQ3R0NFmgafPoKqjDqUwSwdzcXKe9KQwFhAICZ8TADd0VbsEskEWrgF9ItM+d&#10;7i2/USXr2DzDorSnD44ceWZM9ZVvUIlEEhYWVl1d7Wz+BwUECwt5rUqlUqvVi+FioYBQQOCMyHYe&#10;xl4gi1MBh7XGd2oH95yT336gm9IewZZMLP735i7NyX3jo18ZRyTtI/8TCATOMP8XCggAFBBAAcGf&#10;0TbdxSyQxamAN+5qUs/Ki68PakbHxh3eI9gqE4u/vLhZV/5fpov/Mf8TCoWBgYGffPKJc3YjFBAA&#10;KCAUECxSsBfIIlTAYa3xtcvc/lJFh2L0y38GpquAbPEXXeVJs3Dyv7q6uri4OOcc/4MCAgAFhAJC&#10;ARcvQ+VXMQtksSlgfdtISkFP+Wcqs93epqeAhnufTyz+ctP8vwiVShUWFsb2TnVmoIBuAz+HF0AB&#10;ARQQTIJRpW4PitM23UVXLBIFlA8Zci/1vVCuvCsftYydhgJOLP63P8rQ2mAWzvb/DQ4Odqr1X6CA&#10;bkljY+PWrVsFAoGdTYoBFBBAAcFXkG1/ueenv0A/LBIFvHxb/WyRlcG/aSvg6Ae/mVj85cEdy6ht&#10;27Y5yf5vUMB54NSpU/zKdgsC1W5ne5Lp0d3dvWvXroCAAC8vr/Dw8OrqavyioYBQQOAmsFkglqv8&#10;A/dTwA7FaPYflK9c7FOq7N3xn5ICat/LU+f8cGzQfJCP4zjyP7FY7Pzjf1DAWcFoNC6xjYeHx/ws&#10;U2epgFFRUREREdMrra2tjeQvKSlJpVLp9frs7GxPT0/8rqGAUEDgJnRF78IskMWggBfEwzuLeyub&#10;htngn0H/YHjgrNWjv/s5Wfu3J694VKspODDyxo4xrfliZvR9GR0dLRKJSASdqq+GNIO/byyzerxZ&#10;+0bI4W/i7TRtNBoNfY/ExsaaDQQ+9dRTbKuMedILCwWMjIyctgLGxMRQafR+Ng1hm3MAKCAUELg2&#10;w5UfYRaI2yuglNNnlilyL/Vx6i+HYUj1JC3LyPYsj74HKYPKPPuVkvaR/GmLMs0Wfxl/OP4XFhYW&#10;HBwskUicra8+vv8xeV7mxQzL42cX9r1a/QreTtOGxMjT05Ptvcbz+uuv05fL2rVrTTfMnWcFnAl0&#10;RVTa4OAgH9Le3t7V1YVfNxQQCghcGzK/9uCEkToxusJdFXDUMFbaMPTc6S8H/0wVkGxvmu+c/h51&#10;zg8tF/8bf7j+i1gsTkxMdM77v6SAz5zZhvfMXKDT6cz8r76+3sPDIyAgQCqVTqmo7OzsWVTAzs7O&#10;M2fOTK+KdevWUWn0fp7PzdaysrKggAAKCOYWedZbsu0vox/cVQHv9Iw+XyI3G/ybuQIaZffUmU+M&#10;XiuxjGLrP8fFxTltX0EB5w3SwcDAQC8vr+vXr5tFDQ4O7t+/38/Pz8fHJyUlhRdHkshDhw49+uij&#10;zLqioqIoO30x8aNuTU1NMTExERERvr6+4w+nAEdGRoaHh7NTSwUk+du0aZNpyKRVmEFVkMJS4pCQ&#10;EH57XzOqq6tXrlxJF3v06FE67e/vP3fuXHJyMgWSOCYlJXl7e58/f37Sxsvl8pycnNWrV1N1CQkJ&#10;1Cpq25YtW7q7u6mLDhw4QC2holgIFBBAAcEM/mVv6WgL/D5mgbilAg5rjcXXB3cW997q1NrKNT0F&#10;NNyum1j874sayyiJRCISieiL0Jnn/0IB5+njRacjuaGvleLiYrMoMqQ1a9Zs3rxZrVaTeJFaLV++&#10;nLfA1tZWZmykU+RPRUVF9Nr0ST7Kbqp0JENmw35mp/wkFT5k0iosXZY81cPDg5JRy+vr601jy8rK&#10;YmNj6Xrz8/MpQW5urkajKSkpYVXs3buXTYWhZI40vr29nYUcOXKE2nbmzBl6vWrVqry8PKVSSSGZ&#10;mZkUQu4IBQRQQDB9pE/+rP/Yb9EP7qeAtx/oUs/Kf1nZb3/a7zQUcGLxv4zHjZ23rcbSV75AIBCL&#10;nfq5Aijg/JCUlMQEyDIqLS2Notra2thpVVUVnSYnJ1t1OCZwpFBfEQi7zmd5I9h+iNUqLKEGx8fH&#10;s4wVFRUs8MqVK3Ta2NjIrJdeBwQEmFaRmppK5ZveH59Say3bptfrHWktFBBAAYFN1Fdv3Qv9EWaB&#10;uJkCDmmMv746YH/wb9oKOLH430uxRqWVh7o6Ojri4uLoe9H51/+DAjJ6hmTSAenMDyrHsvC8vDz6&#10;QrG1H4yfn5+p9DCn8fLymrbSzVABx6cyg+TAgQOUUigUstOIiAg69fT0XLp0aWRkJDlienq6/TJn&#10;eHXjsz3fBQoIoICLCzYLZLj6Y3SFOylgwz3Ns0U9xdcHh7UOPbc+JQXUnX9j5MgzY6p+yyiFQhEc&#10;HExfijKZzPn7CgrI2HxiY/Txx2d+UDlmJZ8/f55JktkubTqd7tatW/SCbI8S0Kmp09h6mG9hFbC6&#10;ujo3N9c0xExY2XxhqzNFoIBQQCggcEb68oq7k7PRD27D/qbPvv/fN5473Su+r3U8l6MKaDRoizI1&#10;J/eNj1opXCKRBAUF+fv7u8pKaVDAOaWhocHb29vHx6e5udksKi8v79y5c/QiMTGRvm7Y6/GHMzbo&#10;dNeuXVN1IF685k4Be3p6li5dajpThLyWUj711FPsdOXKlXR65cqVqSqgrcZDAQEUEMwhox0PMAvE&#10;bTAYJ3Z7W/vb+vgPbzo4+DclBRxT9Y8ceUb7Xp7l4i/jD5cCrqurCwsL45/rggIuZkjm2OTZkpKv&#10;zBbX6XQFBQWkhuz/BDIqSrZixQp621DUtm3bVq1axQ8ZUhqmOOz5OalUyk6pcL7AtWvXUkhRURGJ&#10;FD/xor9/Yoj65s2b7JSNOJoW2NTU5HgVPH5+fsuXLz9//jzVRVUkJCRQa/ln+1jtFNLa2kqntbW1&#10;+fn54yazOiz/NOw0fvzhlGcWwub8Ul+xU1Y+IRaLWQhVAQUEUEAwNaRP/qwvrxj94AbIBvSHLvTt&#10;OSdPE386pT2CHVTAicX/sjaOXi6wGqtSqUj+MjIyXKvToIBzB5mQnQ3iSAH5lGQ2ZH5eXl4+Pj6p&#10;qam8ABUXF/Pp2c1W0xIuXbrEe9L69es9PT0jIyObm5spZUxMDInaT3/6U9P0VBrvWIzS0lIHq+Ah&#10;90pLSyNhperoAjMzM013CiEoS0REBIvNzc01FTtGUlKSaXpbjT9z5oxp2/z9/dn8Ep7y8nLTBFZb&#10;CwUEUEBgk5E6cXtwwphGh65wdS42Die/03P2xpBmdMzxPYIdV0DDvc8nFv+7Xm41luO46Ojo4OBg&#10;V9n/FwoIABQQQAEXNR1hT2MWiKvT1Tcx+JfxOwW9YCGzroATi/+lf4d+2spL/hcaGupC93+hgABA&#10;AQEUcPHCnSyXPvkz9IPrYjCOl3+mSn6np7RhYvCPD59dBdTfvGBn8T+O4zIyMurq6lxu/A8KCAAU&#10;cFHT3t6+evXqFStW8I/KQgEXCZgF4up09ekzyxT7S78c/JsLBdRdyldnbTTK71vNotFoIiMjRSKR&#10;2eNQUEAAABTQ2aGP76ampoaGhjVr1kABFxXdydnyrLfQDy6p74axko+Hni3qqWwaNlib9Ts7Cjiq&#10;1ZzYo8754dig9eE9hUIRHh7uKuv/QQGBI5gtXgiggK4N/XeekJDg6ekZHx9v+Z+6t7d3V1eXXq9f&#10;vnw5FHDxoPmk+a5wi1GlRle4HHflo5llihfKlXZ2e5u5Ao5p1SOv/YSOMfWQrQ+WiooKkUjkovd/&#10;oYDAlMbGxq1btwoEAldfYG8Wmc9He9Hpc0VaWtrBgwfpRWZmZmpqqlnsqVOn6E2fnJxs9suGAro3&#10;mAXiihiM4yUfD6UU9Fy+rTbYXfJvhgo4NqgYyf2xpuCA1cWfxx8+/xccHLxnzx436FUoIGDI5XKn&#10;WmNZKpUeOHAgPj7ex8dnPuvt6ek5dOjQo48+Op9dAQWcK3x9fdnGO3q93vKdVFZWVlBQsHnzZtOl&#10;2KGA7k3/sd9K49LRD66F+L429az8lYt9sgH9pIlnooDGB3fUmU/oKk9aXfx5/OH937CwsGXLlrnK&#10;/h9QwIWC9MV01To6tUwTFRUVERHhJA12KgU0Go38ss+zXridbif1zMnJmeeugALOFaR9JH+2FJAt&#10;zqlWqz09PaGAiwEDN3Rn2WMacSu6wlUYNYz9+urAc6d769tGHMwybQXs+9O/DWc8rv+ixk6yoKAg&#10;oVDoHv4HBZxrGhoamEzQC6sJIiMjoYDz36RJux0K6CakpKRkZmaOm9wIDg8P3717N4ul15WVlY2N&#10;jVu2bIECLgZkOw/37jmCfnCZb9B7mp3FvbmX+qa029v0FHDw4zR5xUrDvc9tJeA4Li8vr7CwsKOj&#10;w216GAq4CL0KCuhs9UIB54r+/n7SO09Pz8TERDYdhH76+vqy2NbW1lWrVq1bt47f4hAK6MZom+62&#10;CTYZFBy6wvnRjI698QH33OneW53aqeadhgLqLuX3v7O2rz3JVgK9Xk//MYaGhrr6/A8ooFPJRGdn&#10;55kzZ/hvq4qKirS0tJCQkOl92c0k+6JSQNNuhwIuLuj/+El3EoQCuiUdYU8PFF5APzg/pH07i3tJ&#10;AU0XfJ47BdS+l6fO+aHqQb6t3UE4jnOD9V+ggE4lMWQhmzZtMo3t6ek5cuQICyGTY4MXjzzyyIkT&#10;J0wzDg4O7t+/38/Pz8fHJyUlhR+/mGF2s6byjzCyEZPa2lo+hE67u7up8V5eXhSbnJxsNBpNy09P&#10;T6fCd+/ebbkKh1KpzMzMFAgEbC9guVxuP4rV2NrampiYSOHe3t7btm0zW7nGao0kxOfOnaO2rVy5&#10;kpqXlJREec+fP2/Z7TwUGxkZ6fUQqwmqq6uptMDAwKNHj0IB3RkooPvB5b/XIfrxmN6ArnBmhjTG&#10;X1b27zknF9+fGPyrVnQXStqmegg/fM+WAup1d4YHzvKHSlnIlcX0//ZxVe/b8vs/UEqfsZrr9OnT&#10;QUFB7nT/Fwq44Ao4/nDGg2UsC8nPz9fr9S0tLSEhIXR6+PBh3mzWrFmzefNmtVrd1dVFscuXL7fU&#10;uOllN20MSR7Ly8dS+qVLl7a3t9Nr+nIkKRx/+LDjqlWrSJ5YmtLSUjKkpqamM2fOWM6Aqaqq2rBh&#10;A3uOlrKvW7eOUtqPYk06duyYTqejKyLJo9OEhAS+TFs1ajSakpISln3v3r3008PDo6yszFa3Uxq6&#10;3ra2NootKiqyTEB5Y2NjqRnUtxSVm5sLBYQCApehI+zpkRtfoB+cmfq2kZSCnrevDfBP/pHMBdeU&#10;J39eP6Uj7taVSrnUahWDilclLcv6u5+bOO5vl7//PxU16/ul/0mn5H/D3G/M0qtUqrCwsMLCQnft&#10;cyjgAiqg1VizEDb8xs9lTEtLo1N+FTMyJzpNTk6elexmeU+dOkWnlZWVfFH79+9nrz09PZkCMjXk&#10;t9cikdq+fTuvWabzLGtqauj05s2blp1gJ8qsSWSBdOrl5WWqbrZq5LOnpqZSrK3xTqK4uJhOqRm2&#10;Ely5coVOGxsb6TVZIL0OCAiAAkIBgWtA8tcenIB+cFqGNMYjVf37SxUt3TrT8MduvH9VOZv3XkkB&#10;6Zj4wnhwR521Uftujq3FX5j/bdy40f2e/4MCWqKrPKmreHMWjsqTs6uAzGz459f9/PzsK9FMspvl&#10;1Wg03t7e/FxJMq3W1j+vpUDWSCnDw8MPHjzIB37ZmTrd8ePHzUpbv369rX6wEzVp/9ip0U7nm4Wv&#10;Xr2aTk1vZ5sliIiIYH65dOnSyMjI+Pj49PTZXFkMCggFBHNId3J2X14x+sFJ/9xaJgb/3qkdHDWY&#10;P/k3Rwpo+OP14b3/rLuUbz9xWFgY+Z9b3v+FAi6sAvb3909JAfmBOvaYGlvslk/PG94Ms1s2Jikp&#10;ycPDo6enR61Wx8TEmEZVVFTExsZSLGVhy26MP3zAcdeuXZSru7vbrDTyJzolrbTsfDtRk/aPnRod&#10;V0DWADsKaJlgdoECQgHBXKGX9Lb+9XcN3BC6wtmQDehfudi355y8QzFqNcFcKODAH3eR/+k/rbKT&#10;TCKRFD7Ejcf/oIDzg1ULiYqKclBxKisrSdH4W7eJiYkUe+7cOV6A6NR0a4OZZLdsDLsBevjw4fz8&#10;fP6Bv5qamqqqP//5sNWb2Qq7xIoVK+iUrcVrVhrbb+PYsWOWXWQnatL+sVOj4wrIGmA6T9QswcqV&#10;K+mUegMKCAUELoby1cIHiT9HPzgbl2+rk9/pee+Wys6031lXQE78jPLMPxlu19lLw3FhYWFCoXAx&#10;/BaggHMKuReTievXr//5n5DBwdTU1K1bt9LrlpYWFsvPiuDlg+kIha9fv76+vp6P7erqCggIIO+h&#10;knU63bZt21atWmU6Q3ba2W/evMny8g/2MQQCAQmQ6dK5Uqk0JCSETd2oqKigLDk5OSyK/mpYCY2N&#10;jaw0esHKJ3/y9PQkWWRTVYxG44kTJ1g7bUW1t7ezQtgcFNP+5EPs1MhnN9sA1rLb2VXQlZLRMsdl&#10;CfgJy2xmCfUVu+tdW1tLTYUCQgGBC9AenKC+egv94Dx09elfKFc+X2Jz8G+OFFBX/l/K0tCBdnsP&#10;8UgkkuDg4GXLls3nJvFQQLdk+/bt7D6pJa+//jo/X5VRWlpq6nBkG4GBgenp6WYLoDCNI3Xz8vLy&#10;8fEhm+TvKc8ku1ljiou/fGwmMzPTcoguOzvb19eXComOjiZ/4sNJxdauXevn53fq1CnyQrK6+Ph4&#10;Noti/OGQYUJCAmUk4YuIiDDNaBlVXl5u2iQyQssQOzWaXVFSUpKpzFl2O2loeHg41U7f+yTNfAIq&#10;liWg6qhhlID6Njc3d3ZvCkMBoYBgTiD5w0QQ52HUMHb2xtDTJ2WVTcMGBz5CZ00BR7Wa/FR1zg8H&#10;pS+w6SC2yMjIEAgEbrP/GxTQ5ZjhosSzvqZxc3Ozv7+/1Qf13BidTqdSqdRq9Tz90vG+hwKCueBB&#10;4s+VrxaiH5yBOz2jz5fIX7nYJxvQO5hlVhRwTKsm/xs58syYeoifEWyJRCIRCoWFhYUct4j2j4EC&#10;QgHtc+XKlYMHD+L3AgWEAgIXw8AN3Vn2GCaCLDijhrG3rw2kFPRcbRmZUsaZKyBpn/rwVs2JPeOj&#10;E2tN21JAmUwmEokEAoF7z/+FAkIBp0pUVJTZBqoACggFBC4AJoI4A7cf6FLPyl+7zHHqKT89M0MF&#10;HOvvmVj87/RBfvE/qwqoUqmCgoICAwPZw+BQQLBQsAm2RENDw/xntyQ/Pz8xMRG/FyggFBC4Hu3B&#10;CcOVH6EfFophrfHtawM7i3vr20amV8JMFHBi8b/070ys02ay+LOlAnIcV1dXt2/fvkUy/wMK6LSU&#10;lpZ6mVBQUDCf2S15/fXX6XuQ3wUEQAGhgMBlmNgRJCgOmwIvFOL72meLeqY3+DdzBdTfvDCx+J/4&#10;A7NwMwXUaDTh4eGL+S8dCriwKJXKnJyc6OhoNhmWfsbGxs7ugiPTpri4eM2aNfgdQQGhgMD16E7O&#10;xkSQBYGcj8yP/I8scIZFTU8BR6+Xk/8Z/njdMspUATmOi4yMFAqFbr/+MxTQOSkoKCDnS0lJuXXr&#10;FltkpKWlhU7p24desGWcTSFH9PHxWb9+fVpa2iJ8aAEKCKCAwCEM3FDrX39XL+lFV8wz9W0jJH9v&#10;XxsY1s7CulnTUEDte3nqFzcbZfesxpoqYFZWlkgkkslki/n3BQVcKNhtVn7ZOVOSkpLKy8vpRUND&#10;g9nixv39/RQVExNDgQkJCWaLAgIoIIACgnEu/z1MBJnvPlcbX7nY99zp3i8k2tkqc2oKaDRoizLV&#10;OT8cU9n8XmQKyHEc/XXX1dWpVKpF/luDAi4Izc3NHh4e8fHxVmObmppqamr+LAc2ZvgWFRVR+Jo1&#10;a/AehgICKCD4Cp3hyZgIMq9/Mi0jye/0nL0xZGe3t7lVwFHtyBs7Rl77yZja3hpA5H/dnS9FR0eH&#10;hoYu5vu/UMCFZceOHfQVw++0a08ObC/ykpqaSlGmi/Yplcrz58+npaWFhITYKZOyzO7CMQAKCAUE&#10;zgImgswn8iHDKxf79pyTt3TrZr1wBxXQqJSqX4rlF/+zQ6/05bUiQXBw8OKc/wsFnGe6u7s3bdrk&#10;5eXl6+ubnJzM7yomEAjoK0avn3yNdDsK2NzczPaC40N8fHz4BwdtFXjmzJlZXzsQQAGhgMBZkO08&#10;jIkg88Pl2+q5GPybkgIaZffUWRtHLxeYLv5iFYlE8v7F/0xJ/meM/0EB5wf6EmGLqjQ0NJCrnT9/&#10;noWzvYMdkgO7ukZR5JemIUql0k4WakZ6ejoUEAoIoIDuyZhGd8f/e5gIMtdIOf0L5crnS+Rdffq5&#10;q2VSBTTcrhtO/87o9fJJiyLtCwoKWhP6D/b3CIYCglnE09OTX1evq6vr1q1b7LWvry99xQwODs5E&#10;AY1GI0VRUQ5mkcvlW7Zs0ev1UEAoIIACuicDhRcwEWROMRjHyz9TpRT00E+DcW7rsq+AE4u/7I8y&#10;tH06aTkdHR3BwcH+/v7ihn1QQCjgvJGcnExfJeHh4QcPHmxtbeXD4+PjKfzcuXMzUcCamhqK2rp1&#10;q4NZYmNjOzs7x+dgEzkABYQCAqcAE0HmlK4+/fMl8swyxZwO/jmigKMf/GY443FjV4sj5cTFxQmF&#10;wpaWFlt7BEMBFzk99/5Fdvdbs3C0f9us5IqKCnIvduc3MzOTBVZVVdHp+vXrrTZGpVLl5uZOqoAk&#10;fxTFjyzaV8D09HTeOKGAUEAABXRDdC0dmAgyR4waxs7eGHr6pOzybfVcD/5NooBGg/bsS+rMJ4xK&#10;6aQlcBwXHR1dXV3N1v+DAkIBrWLQ9+pH78/8MOgf8GXW1NTwc37Z7r3e3t587FNPPUUhBw4csGwM&#10;RZ04ccK+ruXl5VG41X1ELLOcP38+KSnJviMCKCCAAro2mAgyR9zpGX2+RP7KxT7ZwOwP/n0yoCTP&#10;s3osqzpnroBGg+bNXSN528YGFba/zh9o1XV03L93fv361f/4j3/X+sffsRD5/R8sQgXsH+kn1bN6&#10;vFn7Rvw7sXiHzwVSqTQkJKSlZWKguqKigr5TcnJy+Fi9Xr99+3YKjImJoX9R2GThpqamhIQEMkW2&#10;2l93dzfTtePHj7MEFF5eXr5hw4Y1a9bU19dbVtre3s6ymN53DggIWGKNLVu24NcEBQRQQHcAE0Hm&#10;Ajb4l1LQc7VlZK4+/i4WBdeUP3bjfctD+OF7LaqBL3/FWvWE/72xw/7iLyR5kpZlfxJ//2uCvwr4&#10;O6/LFd8l82OH7O631IO/XWy/xN83loUc/uYzZ7ZZHuR/2ZUv4n0+R2RnZ/v6+np5eUVHR5MFWia4&#10;fv16cnKyUCj0fAiJXUpKCnM7ckHKyOuah4eHj49PRETE7t27+YWjTamtrTVNzyYL85NRvvIXh1FA&#10;KCCAAroZg+9WYSLI7HL7gS717MTgH6eew1u/5HkdI5PvcDCx+F/WRl35f026+B8pYNfdF8Vi8ZNP&#10;PtnR0YHfIylg5sUM9AOAAkIBARTQPbn/2A5MBJkthrXGt68N7CzurW8bmeu6HFFA44M7E4v/XStx&#10;pEDyv7UiQWJiIn6PUEAABYQCAiigm6Nr6WgTbMJEkFnhxl3Ns0U9r13m5nTwz3EF1H9RM7w/in46&#10;UhrHceR/K77mJ5FI8KuEAgJLEh+CfoACAiigmyDPOKZ48QT6YYYMa42/vjpA/ie+r523Su0roOOL&#10;/zG2bdv2zVV/1/TZz/DbhAICAAUEUEA3Z0xvuCvcgokgM6Th3sTgHyngkMY4n/XaUUBd5Ul11kaj&#10;/L4j5XR0dMTFxYnF4q67L2LlFyig26BUKtEJ7t3hUEAoIJg+g+9WdW1MRT9MG05tfO0yl3pW/oVE&#10;O/+1W1dAo0F7+qA654dj/T2OFKJQKIKDg4VCoUwmw+J/UEA3oLGxcevWrQKBAM/tuX2H4xcMBQTT&#10;h/wPE0GmDXvyr/j6oGZ0bEEaYEUBR7Ujb+ygY0yrdqQEiUQSFBTk7+/P1mCDAkIBnQ2lUpmTkxMd&#10;He3r6+vp6Uk/Y2NjrS7sbIpcLsfUjfGH6yPu2rUrICDAy8srPDy8urp6jipaqA6HAkIBwTTRtXXd&#10;FW7BRJDpfN4NGV652Pd8iXw+n/ybVAEnFn95KVb7bs6ki78wZDJZRUVFWFhYW1sbC4ECQgGdioKC&#10;AnK+lJSUW7dusRWe6X8VOqVvGfZPiz05cAsFjIqKioiImF5e+rsm+UtKSlKpVHq9Pjs7mxx6Dm0M&#10;CgiggK7kMZgIMi0qm4aT3+kp+Xho1DC2sC0xVUCj7N7E4n8VbzqYl/xPKBTGxcWZBkIBoYDOw+uv&#10;v07fJqdOnbKMIq0pLy93EiMhN83KypqjciIjI6etgDExMdQDbLsUPsRUnWer5VBAAAV0MTARZBp0&#10;KEaz/6DM+J2iq0/vDO3hFdBw7/PhjMf1n1Y5mFEikYhEosDAQLP1n6GAUEAnobm52cPDIz4+3mps&#10;U1OT1X0+FsRIoqKiZqWi2SqHx9PTkwocHBzkQ9rb27u6uuaoRigggAK6DMOVH2EiiOMYjBODfykF&#10;PRcbhw1GZ2kVU8CJxV/Sv2O4Xed4xvDwcIFAIBaLzcKhgFBAJ2HHjh30VVJVVTXtEkyNpL+/v6Ki&#10;Ii0tLSQkZPYtZJbUx2o5nZ2dZ86cMQvMzs52pMB169ZRgYmJiewe+lxLGxQQQAFdhgeJPx98twr9&#10;4AgditH9pYoXypXyIed6bpIUsO1ygTrzCaPsnoNZOI7LyMioq6uzuv8bFBAK6CSw6aV6/eTD7YOD&#10;g+np6T4+Prt37za96WlqJD09PUeOHGEhJIJbtmzx9PR85JFHTpw4wTviuXPnkpOTV65cScKUlJTk&#10;7e19/vx5vor9+/f7+flRLSkpKVQaC29vb2cjbTymOwtXV1dTaYGBgUePHjVtsFKpzMzMpAv08vKK&#10;iYmRy+VWyyH527Rpk+lV6HS6Q4cOPfroo0zsoqKiqAT6tjUd2DOlsbExICCAEpP4lpaWmkbZabmt&#10;i500FgoIoICugV6mnJgIotGhK+xjMI4XXx9Mfqensml4wZ/8s+TrFYV/PBRnVEod97+wsDCRSGT6&#10;TQkFhAI6IR4eHo74BJkNOVZTU9OZM2covemNY0sjYSH5+flkli0tLSRGdHr48GGK0mg0JSUlLMHe&#10;vXvpJzWgrKyM2eGaNWs2b96sVqtJtijX8uXLmfpQCGmZVfWhvLGxsRRL1VFsbm4uC6+qqtqwYQN7&#10;II+sa926ddR4W+WQjJoFtra2shDSSootKiqi13YeFqR2kqixzqSrqK+vZ+G2arRzsZPGQgEBFNA1&#10;ULx4Qp71FvrBPi3duj3n5LmX+pxt8O/hl8PE4n9fL//1vSn6H1v/z+aAChQQCugc+Pr6mj3HZhXS&#10;te3bt/O2ZDrj1ZYC8qdkYHTq4+NjliA1NZVK480mLS2NAvlZ8+RwdJqcnGynoitXrlBIY2Pj+MOh&#10;O3odEBBAr2tqaqiFN2/etG4z1hTK/lWwqybDs99L1HiSY5axoqLCTuH2L9Z+LBQQQAFdg/agOF1L&#10;B/rBFgbjePlnqudO916+rXaeJ/94xgYVI0ee0ZzYI/zgd/b3CObRaDR1dXXR0dEKhcJOMiggFHCq&#10;3ODkV5WymR9UjmmxTFnOnTvnSBtIs44fP26mIJMqIPMnck37Eubn52caqNfr6dTLy8tOroiICOaj&#10;S5cujYyMpGtJT0+n8PXr19uRpGko4JTE68CBA5SS/gm0k9f+xdqPhQICKKALMFInvv/YDvSDLe70&#10;jO45Jz9S1c+pjU7YvInF/zKf0JbmjhsN9vcI5lGpVGFhYRkZk6sMFBAKOFWib1Y9duP9mR9Ujmmx&#10;bISJnMnWW5rdWu3s7Ny1a1dSUlJ3d/f0FND+eB5BikOBZJmmyeyLI3vMznISBgun/8fmQQGrq6v5&#10;u8+Oy6v9i7UfCwUEUEAXoDs5GxNBrKIZHXv72sCzRT1XW0YMzqh/44bWhuH9UaMf/IadOqKAHMdF&#10;R0cHBwfbH/+DAkIBnY2nnnqKvk0OHDhgNYrN5FixYgU/a2SqClhZWUn6wt/WtCUxiYmJpuORJJ10&#10;St5pJ9fKlSsp5MqVK2ZFsZkcx44dmwcF7OnpWbp0qelMEaVSSSmp6+zktX+x9mOhgAAK6OzoJb13&#10;/L+HiSCW3OrUPne695eVTjr4N/G7+6JmeO8/629e4EMcUUDyv9DQUNPvOSggFNA1Pqz0+u3bt9MX&#10;SkxMTHV1NRtUa2pqSkhI8Pb2ZlOahEIhJbh161ZjYyNTEHpBrnPz5k12SlFmxnPp0iVWzvr16/np&#10;EeMPJ8myBGZ/LGRRAQEB5JoUrtPptm3btmrVKqqCT+Dv70+5WAv7+/sphM0soWStra3jDx86ZDva&#10;kRR6enpS49mUFEpPIsvaY7WclpYW1iRqLUvDh7BHFaVSKTslG7PsQD8/v+XLl58/f54VSP1GTTKd&#10;w2tZo/2LtRNrtcOhgFBA4Fz0HT3b89NfoB9MIed77TJH/nf7gfOa8ei1kuGMxw33PjcNtK+AEolk&#10;3759FRUVduZ/QAGhgE7O9evXk5OTSfU8H7JmzZqUlBRe3Ug41q5dS65z6tSpnJwcsqv4+Phf/vKX&#10;psudFBcXmyogWUtgYGB6erqpxvHTgRlJSUlmFki64+Xl5ePjk5qaymyJp6ysjKyIYnfs2EEeyQJJ&#10;7CIiIqjBVF1ubi5/U1gsFpOKsf2OKYHp5AyzcsyaVFpaShfCn7L7uaYJeJXkIQFNS0ujMlkzMjMz&#10;zZYCsNpy+xdrNdasqXyHQwGhgMC5uBf6I0wE+co7tmXk2aKeI1X9Qxqj0zZSV/Em+Z+xy3xTVDsK&#10;yHFccHCwQCCgF45XBAWEArox7rFrMIACQgHBdBiu/rgj7Gn0w597Q2t8+9rAc6d7xfe1ztxOTcGB&#10;kdwfW138z5YCdnR0BAUFLVu2zHQ/UCggFBAKCAWEAgIooGszptGpr96axkH+N3j6kuteuHbkhlZd&#10;NyvHZ20fvvL7CxcaqoYGa2erzFk/NP1VQ2cT3n/3J5e7/vvyg8uWx5KLRa19V81yKXsv5x8/8PWv&#10;BzZ/8e5Ua5Tf/wEUEAoIBQRQQAAFdFJI5lqWrLv/2I6pHp2RP3HdiSD60fuSlmXkKDM8uu9tvvVZ&#10;TH3D9zvu/OvMS5vDoz1GVveNnoZQ8rzvXM2zenyt6q0/tSeY5mprihF9a+n+Pd+cXqWyu99SD5bh&#10;TwwK6H6IxWKmgA0NDegNKCCAArqwAi7Chf1IAUlQZlhI+WeqlIKe0oYhzeiYM1+sUXZPnfmErvLk&#10;xGfcxSIHc0kkkrCwsMDAQAfn/wIo4CKhtLTUy4SCggL0CRQQQAGhgItFAaWcPvsPyswyxZ2eUSe/&#10;UsO9z4f/vzB+8T/HFTAoKEggEHzyySf4G4ECAgAFBFBAKOBiV0CDcfxi43DyOz3v3VI5+eDfxGXe&#10;vDCx+Msfr3/5GeeAAnIcd/r06cLCwo6ODvyBQAEB48qVK+vWrfP29k5NTUVvQAEBFBAKuLgUsKtP&#10;n/E7xf5SRYdi1PmvcfSD3wynf8f44M5XPuMmU0C9Xh8eHi4SifCnAQV0D9guFDweHh6+vr4JCQlT&#10;esIhOzv70KFDRqOxtLSUCnT+q2bbIvPQqWWaqKioiIgIvEOggFBAKCAU0B4G48STf88W9Vy+rTYY&#10;XeACtaW56qyNRvl98884uwrIcRz5n1AodHz9ZwAFdH742RtsAeeGhoZHH33Ux8ensrLSkewFBQWU&#10;12xZY+eHLtP+nJXIyEgoIBQQCggFhALa407PaGaZ4tCFPvmQwQWuzWjQFmWOvPaTMfWQlc84uwp4&#10;+vRpkUgE/4MCuuG3+1fXcGF7o61cudKRvCEhIS66/gtWroECQgEBFHCaCjhqGCu+PphS0FPbOuIS&#10;g3/jo9qRvG2aN3fRC+ufcTYUUCKRBAUFFRYW4i8CCrgYFJCFsI3RJsXDw2PuRCo7O3uhFLCzs/PM&#10;mTPz2R4oIIACQgFdQwG/kGj3nJPnXurj1C5hfw8Xf3kpVluaO260OVppVQFlMplIJBIIBJj/AQVc&#10;JArY1NREp7t37zZLVl1dvXLlysDAwKNHj9Jpc3Pzkq/C3zs2S9nf33/u3Lnk5GQKNBqNSUlJ3t7e&#10;58+ft1WyTqc7dOjQo48+SmUmJiZGRUWRj9KXXVdXl1mTlEplZmYm/XlSgpiYGLlcbqtMxxWQ5G/T&#10;pk2msY63Z9JKoYAACggFdGEF1IyOFdUP7izuvdoy4ipXZOxqGU7/zui1kkk+4ywUUKVSBQUF0Qe6&#10;WCzGnwMUcDEo4M2bN1evXn3w4EFyNdM0ZWVlsbGxJEP5+fmUODc3V/cQS5GyTKnRaEpKSljKvXv3&#10;snknlMxWegpsbW1l6cmlqCVFRUX02uzhvKqqqg0bNrC9GWtra9etW0fyaqdMBxVw4hPDaDSLdaQ9&#10;jlQKBQRQQCigqypgS7cu9az8+BXO+dd8+fJyvqgh/9PfvDD5Z9xXFVAikRQWFmZkZGD9ZyjgYlBA&#10;npSUFLMEV65cofDGxsbxh0Ni9DogIMCqSE2aMjU1lRSqp6dnSiUzJyNx5Cuqqanx9PQkYbW8HDtl&#10;OqiA4zZujttpj4OVQgEBFBAK6HoKOKQxvnaZ23NOLr6vdaFrGb1ePrH4373PHfqMM1FAjuNCQ0OF&#10;QiH+CqCAzoBKpYqOjn7sL9D/J9M+pfe2Ld2RSqWrV6+m12ZqFRERQYGkXEuXLo2MjIyPj09PT7eq&#10;So6nnGp6s9P169fbEjg7Zc6WAk7pwqGAAAoIBXRhBaxvG3m2qOed2sFRw5gLXYju/BvqzCeMXS2O&#10;fsb9RQHx/B8U0AkVcPv27cl/gaxu2qd2FJBoa2vz9fVdvnx5d3c3n4DMhhKY3Rq2akKOp5xqeqsV&#10;aTQay4x2ypy0PfzqNlNVQAcrhQICKCAU0GUUcEhjfOODicG/LySuNPg3sfjLuzkjuT82KqVT+Iz7&#10;iwJmZGTA/6CAiwczm7l06RKdPvLII/zsipUrV1LIlStXJs3reMqppjc7ZZMzjh07ZpnRTpmTticq&#10;Kmp6CuhgpVBAAAWEArqGAta3jews7i35eGhY60r/2o6ph0be2EGHrcVf7Cggx3H0N1VXV2c5UgKg&#10;gG6J1UWS2XQHoVBYXV1Np2wyx6pVq1pbW8cfzr3Iz88fN5kkcevWLZbRVsr29naW0uzJWlvp2dqE&#10;BHtqUCqVstPOzk6WkWTL09PT29ub0uv1eqPReOLECZJXO2WaQs1gBV6//uctIgcHB1NTU7du3Wpa&#10;Oz+/ZNL2OFIpFBBAAaGALqCAD+5865eV/ZllrrHb21f8b1ChPrxVc3LfmFY95c+4934dHR0dGhqq&#10;UCjw5ocCLgY2b95sa6u0+vr6DRs2eHl5sSkOZFcRERFkXWQ5ubm5pFz8JF8GvzXcpCmTkpJM22CZ&#10;vri4mE/Mlic0zc48b/zhviYJCQm+vr6Ul0qoqKiwU6Zpjdu3b2fLGVry+uuvm7W2tLTUwfbYrxQK&#10;CKCAUEBXeGvd/lNz4+oL4mEXmvbLMMrvD++PGr1cYGfxP1toNJolq74RHByM+b9QQAAAFBAKCAVc&#10;XAooHzK8UK589cLn0jtrXK7xhtaGCf+r+9008nIcV1dXtyTxf2P8DwoIAIACQgHB4lLA8s9UKQU9&#10;F8TDWu0U9gh2EvTiDyYWf/nj9Wnk1Wg04eHh9Kdkf49gAAUEAAoIoIBQQLdCyumz/6DMvdQnH5q4&#10;f+rgHsHOw+gHvxlO/47xwZ1p5OU4LjIyUigUKhQKKCAUEAAABYQCgkWhgAbj+MXG4Z3FvbWtI4a/&#10;PLvsWgqoq3hTnbXRKL8/vexZWVkikUgmk43b2CMYQAEBAFBAKCAU0K2QcvrMMkXupT5O/ZWZay6k&#10;gNrTB0eOPDOmHppGXoVCERYWVl1dzfwPCggFBABAAaGAwOkUkLRMq66brWNYVXvpk6pXfn/hs7YP&#10;rcQOnP29OPyqUrbgx5WuP334+VXrx63LVUVZVQWZV3u6plFyRXvrI6JH/275P7z7WQMfCAWEAgIA&#10;oIBQQOBcCqiU/rukZZn8/g9mfnTc+dePGmIaGzfKOjZbTXCrLZZk6LEb7y/4EXXxne/+5uWo0tes&#10;HxWnHrteOY1iIy6++1df/9r//bd+6wreMA0PrinHex4KCACAAkIBgRMpYH/3c8MDZ2dYyLDW+Pa1&#10;gedL5C3dOjvJOkZUwg/fc4ar1lW8ScfslimRSCoqKuLi4rD/GxQQAAAFhAIC91dA8X3tzuLeszeG&#10;Jl3w2Y0VUKFQBAUFhYWF4b0NBQQAQAGhgMDNFXBYazx+hXu+RN7Vp3ckvbsqYEdHR3BwsL+/P/b/&#10;gAICAKCAUEDg5gpY3zays7i3tGHI4PB+le6qgE8++aRQKGxpacEbGwoIAIACQgGB2yogpza+dpnL&#10;LFM4OPjnxgrIcdy2bdvEYjH2f4MCAgCggFBA4M4KeLVl5NminvLPVI4P/rmrAqpUqujoaJFIRCKI&#10;tzQUEAAABYQCAvdUQPmQ4ZWLfdl/UMoG9NOry50UkLQvLCwsODhYIpHg/QwFBABAAaGAwD0V8PJt&#10;9c7iXvo5jcE/91NAhUIhFosTExNx/xcKCACAAroqZWVlJSUlUEAooC3kQ4ZDF/peuWi+29uiVUCZ&#10;TCYUCuPi4vA2hgICAKCArsru3buLisy3roICQgF5yj9T7SzuvdoyMit1uYECSiQSkUgUGBiI9Z+h&#10;gAAAKKDzolKpEhISPD094+Pj6bVZbGlpaVpammUuKCAUkOjq079QrnztMjfzwT93UsDIyEiBQCAW&#10;i/EehgICAKCAzgsZ3sGDB+lFZmZmamqqWSxJXmxsbEBAQE1NDRQQCshjMI6XNgztLO6tbxuZ3bpc&#10;WgE7Ojri4uIqKysx/gcFBABAAZ0dX19fnW5iz1a9Xu/j42MW6+3trVKpysrKHnnkESggFJBxp2f0&#10;+RL58SvcsNY463W5rgIqFIrg4GChUCiTyfDuhQICAKCAzg5pH8mfHQU0Go3sBRQQCjhqGDt7Yyj1&#10;rFx8XztHdbmoAkokkqCgIH9/f+z/AQUEAEABXYOUlJTMzMxxkxvB4eHhu3fvZrFPPfVUQUFBU1NT&#10;YmIiFHCRK+DtBzqSv7evDWhGx+auLldUQI1GU1dXFxYWhv1/oYAAACigy9Df379lyxZPT0+SPDYd&#10;hH76+vqy2K6urtWrV69bt66npwcKuGgVUPnguUsfn3q+RN7SrZvrulxOAenvheQvIwMCAQUEAEAB&#10;XZy8vLxLly7ZTwMFXDwKKL6vraxP+eDTd+Z08M9FFZDjuOjo6ODgYKz/DAUEAEABFwVQwMWggMNa&#10;4/Er3PMl8o72nVPaI3jxKCD5X2hoKO7/QgEBAFBAKCBwEwWsbxvZWdxb2jBkME5hj+DFo4Acx2Vk&#10;ZNTV1WH8DwoIAIACQgGBOyggG/zLLFN09elZCBTQDPb8n0gkslxNHUABAQBQQCggcD0FrG0d2XNO&#10;Xv6ZymCy5B8U0BT2/B/W/4MCAgCggFBA4DIKyKmN8iGD1aO9V/arS5+/euHzLvk9/eh900PeFTcN&#10;BdQYDeRzUz2uKmX+l991WgVUqVR1dXX0zsf+H673B6VTSwekVo83a9/42YV96CIAoIBO3xdLlgwO&#10;DkIBoYDTYOtb3U+flD13utfyuP35aknLMtndb1keFK5RvT/VugolbUsuFgk/fG9KB/mf044CymSy&#10;oKCgPXv24M3pipDnhRz+ZvTxxy0PCn+1+hV0EQBQQBdQQA8Pj7y8PCggFHCqkOrJhwxWo+T3f6BV&#10;181iXaSAyZ/Xu27/mymgRCIJCwsLDAzE/F/XVUA60A8AQAFdGB8fH7Va3dTUtGrVqr1797IdfqGA&#10;UEAo4JwqoFAoFAgEn3zyCd6ZUEAAABRw4WlubqZvpqeeemqeZyZCAaGAi0cBJRJJRkbGyZMn8fwf&#10;FBAAAAVcSFauXKnX6ysrK1esWLHkIf7+/qtXr46MjOzs7IQCQgGhgLOogBzHBQcHCwQCeoH3JBQQ&#10;AAAFXNC+MCE8PJzXvqamJgpZvnw5FBAKCAWcFQW8V5gTFBS0bNmylpYWvCGhgAAAKODCK6CHh8eh&#10;Q4c0Go1Z1Pnz55OSkqCAUEAo4KwoYOHzz5ACYv4HFBAAAAV0Csj/FnxPAiggFNC9FZDjuHWrVpzc&#10;sw3vQyggAAAK6CyY3epVq9XZ2dlQQCggFHC20Gg0kZGRq7++/MHZXLwPoYAAACigs+Dh4WF62tLS&#10;4uPjAwWEAkIBZ4vw8PDQ0NA777xka49gAAUEAEAB5w+pVLrEBt7e3lBAKCAUcOZIJJLTp08XFhYq&#10;FApbewQDKCAAAAo43xw4cMDDw4NNB+Hx9PTEjWAoIBRw5nAcFxQUJBQK2SkUEAoIAIACOhe+vr5m&#10;IZZTg6GAUEAo4JSQSCTBwcHLli3j5/9CAaGAAAAooFMjl8vNng6EAkIBoYBTJSsrSyAQmK7/BwWE&#10;AgIAoIALz4EDBzw9Pdkq0EuXLjV7FhAKCAWEAk4biUQiFAoLCwvN9v+AAkIBAQBQwIXn4MGDpIBd&#10;XV30es2aNaaPA0IBoYBQwGkjk8lEIpFAILDc/xcKCAUEAEABnYvExETTU5VKBQWEAkIBpwH97QQF&#10;BQUGBorFYstYKCAUEAAABXSyvliyZHBw0DQE00GggFDAqcJxXF1d3b59+2zt/wYFhAICAKCATqeA&#10;Xl5epaWlC9gGKCAU0KUVkP5rCg8Pt/8GhgJCAQEAUEDnYunSpWq1+tKlS4888sipU6eggFBAKOCU&#10;4DguMjJSKBQqFAooIBQQAAAFdEnOnTvn7e199OhRKCAUEAroIFlZWSKRSCaT2U8GBYQCAgCggM6F&#10;UCjU6/XFxcV+fn5sUZjdu3dDAaGAUMBJ4TiO3rR1dXUqlWrSxFBAKCAAAAroZH3xF9jWcEajcf7b&#10;AAV0UQVMOSP9VDHQMaKyPD69+6PWvqtWo6Z3vNgq3iaudZ7+JO2Ljo4ODQ01vf87plUblVKrh7Yo&#10;EwronAxpBqUD0qkemRczoIAAQAFdXgG9vb0X6ilAKOC8MfhuVVf0rll+81ws8qk8I/zwPcvja1Vv&#10;ff0D61HTO6iuPc0NTtKZGo0mLCwsODjYbP6v5sQe1X/+T3XmE5YHhY9eK8H70AmJyX8i5PA3o48/&#10;PqWDspR8dg69BwAU0IXx8PAwu42FRWHckr6jZ2U7D89umb7nf/upYsBq1KzfCHYeJBJJXV1dVlaW&#10;5fwPbVHm6PVyvNlci2fObPv4/sfoBwCggIsd7BHsrkif/NlA4QUo4Awh7QsKChKJRFZjoYBQQAAA&#10;FNCpwR7Bi5AO0Y81nzRDAWfUhx0dwcHB/v7+ttZ/hgJCAQEAUECnBnsELzYM3NCdZY+NaXRQwJkQ&#10;FxcnFApbWlpsJYACQgEBAFBAlwF7BC8GRm58cS/0R7Ne7OJRQIVCER4eXlFRYX/9PyggFBAAAAV0&#10;GZYvX256qlars7KyoIBuxsRckO0vQwGnB8dxYWFhAoGgo6PDfkooIBQQAAAFdBnMxvxaWlp8fHyg&#10;gG6GbOdhskAo4DRQKBShoaGBgYGffPLJpImhgFBAAAAU0NmRSqVLbODt7Q0FdDPmYi7IYlBAjuPE&#10;YvGTTz456fgfFBAKCACAAroMBw4c4Od/8LA9QqCA7sSY3tD61981cENQwCmhUqnCwsLMHpaFAkIB&#10;AQBQQDfB19fXLARLQ7sZGnHrXMwFcW8FZPv/BgcHW67/DAWEAgIAoIBuCJaGdj8G3616kPhzKOCU&#10;2LZtm0gkkkgkU8oFBYQCAgCggE4NloZeVPTuOTIXc0HcVQE7OjqefPJJsVjMcdxU80IBoYAAACig&#10;U4OloRcV9x/bMVz5ERTQERQKRXBwsFAonNL9XyggFBAAAAV0PbA0tNvzp//nX+ZiLoj7KaBEIgkK&#10;CvL397ez/wcUEAoIAIACugkajaampqa7u7u6uprkLz4+HtNB3InRjgd3hVvmqHB3UkCZTFZZWRkW&#10;FmZr/18oIBQQAAAFdCuEQuGmTZvohb+/P3sW8MiRI1BAt2Hw3aru5Lla5cdtFJDjuNDQ0Li4uBmW&#10;AwWEAgIAoIAug6enp0ajUSqVJGHZ2dnd3d3kglBAt0Ge9VZfXjEU0A4KhSIsLCwwMNDB9Z+hgFBA&#10;AAAU0B3w8/Mj/9u1axdJmNFoVKvVJIVQQLeha2PqSJ0YCmiH8PBwgUAgFs9CL0EBoYAAACigy9Dc&#10;3Ozv7+/l5XXs2DGpVBoSErJ9+3YooNvQJthkUHBzVLirKyDHcRkZGXV1dTMf/4MCQgEBAFBAF0Yu&#10;l6vV6vmvFwo4R+glvXO0L4gbKKBGo4mMjBSJRCqVarbKhAJCAQEAUEBXpb+/H4vCuA2qilppXDoU&#10;0BKO48LDw4VCoUwmm8VioYBQQAAAFNBlqK+vN9sgBAroNihePDHzuSAy7UjHiMrq4Xmx+FbPH/Wj&#10;9y0PWfu3nVYBNRpNXV1ddHT09NZ/hgI67xt+WCEdkE712HxiIxQQACjgYsTPzw+7g7grkh/smfm+&#10;IEsuFgk/fM/qQVGfNT8iu/sty0PSsmxU84UT9olKpQoLC8vIyJiLwqGAC0vI4W9GH398qgflaun5&#10;I3oPACjg4uuLJUsqKyv5U8wIdifuCrfMfF8Q8jxbUbc/X93L3XOhDuE4Ljo6Ojg4eNbH/6CATqKA&#10;6AQAABTQUVatWrXgbYACzgWjHQ/agxNm4a/FjRSQ/C80NHQm+39AAaGAAAAooJvQ3d1969Yt/lSl&#10;UmEU0D0YrvxoVvYFcQ8FlEgk+/btq6urm6PxPyggFBAAAAV0MczmguBZQLdBnvWW8tXC/7+9+4GO&#10;qj4QPZ5z2CyPsnkEm8Z59B68ZUcYzFTHcq3z3BxFd1RYpU426KZu+uRhVp/mscAjW9OcNLTICe5m&#10;s1QRWR48hhraWlaW2siipQUOgwoJdqQ83iyGdCA3ZDCDueA1jGGIvJ/ednaaTEISJsncO9/P+R3O&#10;nf83dybJl5nc+yMBr3z++a/D4ZAkSSyM6gORgCQgABLQNAoKCtgdxJLaF347JfOCmD0BQ6GQ3W7P&#10;zc0NBoOj/VgkIAkIgAQ0jdra2sSTHBfQMt7P+/OUzAti6gTUdX3Tpk2yLI/e3/+RgCQgABLQrKZN&#10;mzZ//nxjubi4OIWTJZCA4+Wy9lGq5gUxbwKGw2G73V5RUTFmj0gCkoAASEDTEPEn8mvGjBnGyXPn&#10;zpWXl5OAZpfCeUFMmoCqqiqKYrPZxub9PxKQBARAAppMdnb2qVOn8vPz4+dMmTKFBDS7c2t8H679&#10;USYnoN1ulySpubl5LB+UBCQBAZCAppGTk5OYfcFgkIPCWEC7d0X3viOZmYCapjU0NPh8vlAoNMYP&#10;TQKSgABIQNNYtWrVtm3bRPbFYrH9+/eLFEt8R5AENKlWu/fa5wUxYwKKl7Hb7Xa5XOPy6CQgCQiA&#10;BDQT0XyJxwV8/vnnSUBTi4XPiQRM2XeLeRJQ0zTRf7Ish8NhEpAEBAAS8Cqi0agkSdnZ2Tk5OatW&#10;rRr7FSABU+vjPYdTMi+I6RKwoaHB5XKNV/+RgCQgABIQJOB4OrfGl5J5QUyUgJFIxOl0+ny+8V0N&#10;EpAEBEACprvOzs7EyRIeeOABEWHTpk07duwYCWh2qZoXxCwJKPpPURRJksZ+/w8SkAQEQAKaSU1N&#10;jUiu7du3GycXLVqU+LeAZ8+eJQFNrdXu/TTakyEJqOu6w+Gw2WyBQGDctzwJSAICIAHT2sSJE+Nv&#10;AXZ1dRnl19TUJE6uW7cufphoEtCMLke0kOubqfxuSeMEDIVCPp+vsrJyLI//TAKSgABIQLNKnAX4&#10;oYceStwLuLe3VwQiCWhe3fuOnCn9biYkoKZpdrtdluX02fgkIAkIgARMa+K35ubNm8XCjh07RHtN&#10;njw5flFHR8ekSZNIQPP6sO5lMSyfgKqqOhyO3NzcNHn/jwQkAQGQgCZw/PjxxD/+i/9RoDBjxgy3&#10;200CmteZku+kal6QdE7AyspKSZISd2kiAUECAiABr27Pnj1Tp06dOHFidXW1cc7BgwdzcnLEOW1t&#10;bSSgeaVwXpD0TEBN08RLxe/3i4V02/gkIAkIgAQ0pa6urnF5XBIwVXr17hTOC5KGCajrusfjcTqd&#10;kUgkDbc/CUgCAiABQQJe3cJ394nASv/x8EsdScdvAgWd58cuAaPRqKIoDoejz9//XW55V3/ypjQZ&#10;seZdfEePnrMfhUXnDTLYRABIQBLQBBa9d9CnpnJvhkO1r+6dVzVm6x8+eXPs0umxeSxN0/x+f3V1&#10;df/3/y6faLpY/xjfR5mg/Xy7Z/3dbAcAJCAJSAJmRAIan/8WFhYmvZQEJAEBgAQkAUlAqyWgpmmK&#10;osiyPND8byQgCQgAJCAJSAJaLQGrq6tdLlc4HB7oCiQgCQgAJCAJSAJaJwFVVVUUxe/367o+yNVI&#10;QBIQAEjA8SR+TxcXF2dnZxcVFQ30Ozsajc6aNYsEJAGvfufhsOg/SZIG+vyXBCQBAYAETAtLly6t&#10;qakRC1VVVUuWLEl6nfr6elF7JCAJeNX+k2XZZrM1Nzdf9cokIAkIACTgeMrJyenp6RELsVgscd7h&#10;uAMHDuzfv58EJAEHp6pqY2Oj1+u96vt/JCAJCAAk4PgT2Sfib6AE7O7urq2t/Wzrk4Ak4MAikYjd&#10;blcUZeg3IQFJQAAgAcfT4sWLq6o+64/4B8Fut7u8vNy4dPXq1RcuXCABScBBhEIhh8ORl5fXZ/4P&#10;EhAkIAASMH11dXUtWLAgOzu7pKTE2B1E/JuTk3Pl871Asv6Q8ZExCUgCJlq4cKEsy8FgcFi3IgFJ&#10;QAAgAdNLXV3drl19p0zlXUASsD9N00pLSwOBwCDH/yMBQQICIAHNvPVJQBLwDxnzv7lcLhGCI7g5&#10;CUgCAgAJaAL93xckATM5AY353xwOh6qqI7sHEpAEBAAS0JRIwIxNwEgkEggESkpKxMKI74QEJAEB&#10;gAQkAUlA0ySgcfznhQsXXuNqkIAkIACQgCQgCWiOBDQ+/7XZbEM8/jMJCBIQAAlIApKApk9Aj8cj&#10;SVIgELj21SABSUAAIAFJQBIw3RMwFAp5vV7xpF/7+38kIAkIACQgCUgCmiABI5GIw+GQZXkEx/8j&#10;AUECAiABSUAS0HwJqKqq3W7Py8sb7vwfJCBIQAAkIAlIApoyAaPRqN/vVxRlWPP/koAgAQGQgCTg&#10;OHv4pY7UDvmVPbe93JzCO6z9by/vuS8dE9DY/7esrGzEjxVr3qU/edNAo3vlA3wfpaH//fbG2bUz&#10;Uz7YsABIQBJwrBMwtXeY8ncBz/t+3rHoe+mWgPH5P67l+M+X3t75ydYqvlnM5cUDL4jBdgBAAoIE&#10;zMQE9Hg8TqfzGj//JQFJQAAgAUlAEtAcCahpWmVlpd/vv5b3/0hAEhAASEASkAQ0TQJGo9HCwkKX&#10;y6Xr+rU/FglIAgIACUgCkoDpnoCaprnd7hQe/48EJAEBgAQkAUnAtE5AXdf9fr/H47n2z39JQBIQ&#10;AEhAEpAENEEChsNhu92+bNmy1D4WCUgCAgAJSAKSgGmagKqqKopis9lSfvxnEpAEBAASkAQkAdM0&#10;AWVZliSpubk55Y9FApKAAEACkoAkYNolYDgcrqys3LRpUygUGo3HIgFJQAAgAUlAEjC9ElDTNJfL&#10;JUmSWBilxyIBSUAAIAFJQBIwjRJQVVWj/0bp/T8SkAQEABKQBCQB0y4BfT6fLMuj2n8kIAkIACQg&#10;CUgCpksCnvyNc86cm0UCjsFjkYAkIACQgCQgCTj+Cajr+t135hQUzErh8Z9JQBIQAEhAEpAETOsE&#10;VBTFMfM/nWx5a2wejgQkAQGABCQBScDxTEBVVRsaGnw+3/HmmwaaI5gEBAkIgAQECWidBNQ0zf65&#10;KwPPEUwCggQEQAKCBLROAor+UxQlNzfXmP+NBAQJCIAEBAlo/QRcs2aNJEnBYNA4SQKCBARAAoIE&#10;tHICqqoqy7LP50uc/4MEBAkIgAQECWjZBAyHw0nn/yABQQICIAGRXgl4sOWiKLaUjwFfUq9vHdmo&#10;v7MkmDUnhaN94bdT++zoum632202WyAQ6HPRmcNfvPB3s/QnbxqbEd1UwTdLGtpwcP3s2pkDDXEp&#10;mwgACYixS8B9wYvr92pj9iXIv3o1dFEf7q06Fn3vvO/n6fzUaJrm9/srKiqM/T/6rn/z9T0fHOYF&#10;nOF4qw8ACQgS0FIJGI1G3W630+kccP1JQJCAAEhAkIBWSkBN0woLC2VZHmT+NxIQJCAAEhAkoKUS&#10;sLq62uVyhcPhwdafBAQJCIAEBAlojQTUNE08F36/X9ev8hWRgCABAZCAIAGtkIAi+zwej9PpHOTz&#10;XxIQJCAAEhAkoHUSMBqNKoricDiS7v9LAoIEBEACggS0WgKqqur3+6urq4fy/h8JCBIQAAkIEtD0&#10;CahpmtPpdLlcw1t/EhAkIAASECSgSRMwHA4ripKXlzfEz39JQJCAAEhAkICmT0Cv1yvLcjAYHPb6&#10;k4AgAQGQgCABTZeAqqoqitLY2Dj48f9IQJCAAEhAkIAWSUDj819JkkKh0MjugQQECQiABAQJaKYE&#10;FP0ny7LNZmtubh7xnZCAIAEBkIAgAU2TgJqmBQIBr9c74vf/SECQgABIQJCAZkpAXdcVRSkpKbn2&#10;uyIBQQICIAFBApogAY35fx0Ox9CP/0wCggQEQAKCBDR3ApaWlrpcLlVVU3JvJCBIQAAkIEjAtE7A&#10;cDi8cOHCQCCgaSnbLCQgSEAAJCBIwPRNQJF9iqLIspySz39JQJCAAEhAkIDpnoDG8f9yc3NHMP8H&#10;CQgSEAAJCBLQfAko+k9sXrfbfezYsZTfOQkIEhAACQjTJGDz+XNZr28V0ZbCIe4wtQl4ad+P9Cdv&#10;6q6691rGb5fedcOUSQtm5l/j/Qw0zhz+IgloOnPX3XnH2ts96+9O1ZhdO5MEBEACwgQJuO9c2LF/&#10;pyi21I4RrOQgCdjT+OInW6t6z7WPeJz+TbPLWWDL/1Lrr9+5lvsZZITfL4hdOs0L2FxE/x0+fbj9&#10;fHsKR3dPNxsWAAkIEyTg3HfeSIcvfPAEFONa7tztdkuSFAgERm/9wydvJgFNx7P+bhFtbAcAJCBI&#10;QKsloKZpZWVlYqte4/xvJCAJCAAkIEhAcyRgNBotLCx0uVzhcHi0158EJAEBgAQECTj+Cahpmtvt&#10;lmV5DPqPBCQBAYAEBAk4/gkYjUb9fr/H40nt8Z9JQBIQAEhAkIBpmoC6riuKUllZOZbrTwKSgABA&#10;AoIEHLcE1DTN4/E4HI4xe/+PBCQBAYAEBAk4zgko+s/pdLa0tIzx+pOAJCAAkIAgAcchAVVVraio&#10;8Pv9Y/z+HwlIAgIACQgScHwSUNM0h8MhSZJYGJf1JwFJQAAgAUECjmkChkIhu92em5sbDAbHa/1J&#10;QBIQAEhAkIBjl4C6rm/YsEGW5bH/+z8SkAQEABIQJOA4JGA4HLbb7RUVFeO+/iQgCQgAJCBIwLFI&#10;QFVVFUWx2Wzj+/4fCUgCAgAJCBJw7BJQlmVJkpqbm9Nh/UlAEhAASECQgKObgJqmNTQ0+Hy+UCiU&#10;Jk8cCUgCAgAJCBJwFBMwGo263W6Xy5VWTxwJSAICAAkIEnC0ElDTNEVRZFkOh8MkIEhAACABScCM&#10;SMCGhgaXy5Vu/UcCkoAAQAKCBByVBNR1XVEUn8+Xnk8cCUgCAgAJCBIwxQn44b/Uz5s3T5bl9Nn/&#10;gwQkAQGABERaJ2Dtu61Zr2+Vf/Vq/2Gcn9ov4ePKuz9e8WfdVfcOa3z0xG363ya/1dnFjjk3Tnc6&#10;nePef2owV6Re0iEuIgHHS9fFrtm1M0XPDXeIW5GAAEhAWDYBn2k67ti9K3RRTzoiPZ+kOAFX/Nnl&#10;E02959qHNcL//e/O//MP+5/f+ut3tqz7p9pnV0UikXF/dozOG2jw6h0vIuPm/KNL/DuCwdYDQAIi&#10;xXRdLy4uzs7OLioqEsv9L73//vsnTZq0efPmMUhA9xt7x+wL7666V6TbcG+V9INgTdPsdrssy2ny&#10;nIoE5IWdngnoWX832wEASMC0sHTp0pqaGrFQVVW1ZMmSPpdu3Lixo6Pj0KFD+fn5JGDSBFRV1eFw&#10;5ObmpsP8byQgCQgAJCCGJCcnp6enRyzEYrHJkycnvY64giRJJGDSBKysrBQbJxgMps9zSgKSgABA&#10;AuIqRPaJ+Bs8AVevXv3mm2+SgH0SUNd1l8vV2NioaVpaPackIAkIACQgrmLx4sVVVVVXEj4Idrvd&#10;5eXl8Sts3759//79YiGxAklA0X/z5s2z2+1pePxnEpAEBAASEFfR1dW1YMGC7OzskpISY3cQ8W9O&#10;Ts7vsuyZZ7J+b/ny5SSgkYDRaNSY/y09j/9HApKAAEACYtjq6up27do1+HUyOQFPr/+J3++vrq5O&#10;w/f/SEASEABIQIyijE3A0Leqb/vTWan9wklAEhAAQAKSgOmbgJqmff366dPz8tPh+M8kIAkIACQg&#10;SMCxSMDq6uqC62wnfvDDNH92SEASEABIQJCAKUhAVVUVRfH7/S1/XdV/dhASECQgAJCAJKDVEjAc&#10;Dov+kyQpFAolnSCOBAQJCAAkIAloqQQU/SfLss1ma25uvjLAHMEkIEhAACABSUDrJKCqqjt37vR6&#10;vfHj/5GAIAEBgAQkAa2cgJFIxG63u1yuxDNJQJCAAEACkoCWTcBQKORwOPLy8lpaWkhAkIAAQAIi&#10;IxLQ6/XKshwMBvucTwKCBAQAEpAEtGACappWWloaCASSzv9GAoIEBAASkAS0WgLquu7xeFwulwjB&#10;pLciAUECAgAJSAJaKgFF9imK4nA4VFUd6FYkIEhAACABSUDrJKDov0AgUFJSMvj8vyQgSEAAIAFJ&#10;wOQJuOx4U9brW+Vfvdp/XP/Gv0z+2U9zXksyxE0Kdr053DX59EJEf/Im0XPDHeJW8QTUdV1RlIUL&#10;Fxon23bOUo9OVffb+o+2X+adec8ePnlzOg8SsI+/eeVx1z98VeTX+I45/+iaXTuTpwMASEDLJmBp&#10;4MDKE4HQRb3/WH/o7KpfnXk3cj7pOKNHh7smIuM+/ltF/DuCYdyDpmniC5Fl2Tj+86XQmdM7vnw+&#10;+Hz0t01JxyX9ZOzS6TQfvEQTlfzwkX89uqP9fPu4j8jHEZ4OACABLZuAi9476FNbkl60vekjMVK4&#10;JqLkuqvuvZZ7mDdvnsvliv/9X2f1S2cOzPmk28+zbBmPbSs9fPow2wEASECQgJ8JhUJer9fv98eP&#10;//Jp7HKL7b6z/34vCUgCAgBIQFgwATVNczgcsiwnHv/v491vtXtXdJ5+kAQkAQEAJCCsloCqqiqK&#10;kpeX12f+j7Z5Sz7auY8EJAEBACQgrJaAkUhkz549IgH7zP97KXSm1e79NHaZBCQBAQAkICyVgMbx&#10;X8rKyvpf1Fm5LrJy42cLJCAJCAAgAWGZBNQ0zePxOByO/sd//jR2+aS84FLoDAlIAgIASEBYKgFF&#10;/zmdzj6f/xo+3v2W+uAyY5kEJAEBACQgrJCAmqZVVlb6/f6B5n9rm7dEbzxAApKAAAASEBZJwGg0&#10;WlhY6HK5dF1PeoVY+JyxIwgJSAICAEhAWCEBNU1zu919jv/Xx7lnNxs7gpCAJCAAgASE6RNQ13W/&#10;3+/xeAb6/PfK5zuCtNq9xo4gJCAJCAAgAWHuBDTm/1i2bNng9/DRzn3t3hWJ55CAJCAAgASEKRMw&#10;/vlv0v1/E6kPLovvCEICkoAAABIQJk5Au90uSVIoFBr85rHwuZPygl69mwQkAQEAJCBMnICqqlZU&#10;VGzYsOGq/Sd8WPdyZ/VLfc4kAUlAAAAJCDMloPH3f5IkiYWh3LzV7v3k2EkSkAQEAJCAMGsChkIh&#10;u92em5sbDAaHctuL/sDpuU/0P58EJAEBACQgTJOAPp9vKPt/xLV7V1xo2EUCkoAAABIQpkxAXdcV&#10;RREJOPQbxsLnWqT5fXYEIQFJQAAACQhzJOAHFffMmzfP6XQOcvzn/s6t8Z39n3+f9CISkAQEAJCA&#10;GHYCFv5i320vNz/d8EH/sf7ZjfqTN3VX3dt/nH/pNjWY29F8/fBGU94ts/9o1lf+6J1XvqTutw19&#10;tP0yr+P/zQ6fvLn/EKtBApqOZ/3dd6y9Xfzbf8yunUkCAgAJiFFPwNt37336wLHOjy73H9qOdd1b&#10;qnrPtfcfevuLH7TO7/ng8NDHB+//8qVHHlp735+3v/uL6G+bhjU+aft17NLpgcaVT2M8y+Yi+k90&#10;Xvv59qTjcu9lNhEAkIAY3QR0v7H3mabjSS/qaXxRjKQXfXz+R10dTw99HWKxmPv222+Y8IXE6X2R&#10;sTzr7xapx3YAABIQVk5AY/63G67/L2/f9RhPB0hAACABkREJuHbtWqfTGXiwPOlRXUACAgBIQFgq&#10;AVVVlWXZ5/NFjr9/Ul7waYy/8QIJCAAkICydgOFw2OVySZIUCoUiKzd+UPEDnguQgABAAsLKCajr&#10;ut1ut9lsgUBAnGyx3ceOICABAYAEhJUTMBKJNDY2VlRUGPO/fbz7raTT+4IEBACQgLBIAkajUbfb&#10;7XQ64+e0L/w2O4KABAQAEhCWTUBN0woLC2VZjs//djmitUjz2REEJCAAkICwbAJWV1dLkmR8/mv4&#10;sO7lD5bV8yyABAQAEhAWTEBN08RD+P1+XdcTz2+1e6OBEzwLIAEBgASE1RJQZJ/H43E6nfHPfw3d&#10;+46cKnycpwAkIACQgLBaAkajUUVRHA5H4ue/hvaF3z7v+zlPAUhAACABYakEVFXV7/dXV1f3ef/v&#10;CjuCgAQEABIQlkxAkX12u93lciW9Tte6n4b/Ry3bHyQgAJCAsE4Cvnf4Ww6HIy8vr//nvwZ2BAEJ&#10;CAAkIKyWgA/M+4osy8FgMOkVLvoD7AgCEhAASEBYJwFVVf3arTMatswPh8MDPeiZ0u92rfspGx8k&#10;IACQgLBCAorsUxTly9Oue+/wtwZ6xN/tCBLtYeODBAQAEhCmT0DRf7Is22y2A/ueHWiOYEHb8Co7&#10;goAEBAASEFZIQE3TAoGA1+sNhUIDTRBnCLm+edEfYMuDBAQAEhDjmYBf++ZzRbXvfO9n5/qPwq0b&#10;1619+mL9Y/3Hh/UzOn7zlc7TD4rRcux+181Tir4xzTipBnPPtf910oeLNh8XCchmH1Xf272y6P88&#10;9Ni2UpOO2bUzSUAAIAEx6gl4b9WeB8rX/d8zPf3HX/1k7T//eM3lE039x/l/X9LZev8n3f6zHbvn&#10;fM1xww221vf/VZw0RuzS6aQP173vyOm5T7DZR5XovxcPvHD49GHzjsu9HDMcAEhAjHICzl326r2P&#10;JP/c9luvvrB5X/Jddy9E1oghFkpLSx0ORygUGsrDkYBj4LFtpaKi2A4AABIQo5KAbSdXiv4LBAKa&#10;pg3x4UhAEhAAQALCxAnYcer7c+/6bP63ofcfCUgCAgBIQJg4AcPh8K0uaeaNX1JVdVgPRwKSgAAA&#10;EhCmTEDRf36/f+5d9t+eqB7uw5GAJCAAgASE+RLQOP6z1+uN7w5CApKAAACQgFZOQFVVXS6XzWYL&#10;hUIkIAkIAAAJmBEJ6Ha7JUkKBD6b24MEJAEBACABLZ6AmqaVlZWJK8eP/0cCkoAAAJCAVk7AaDRa&#10;WFjocrnC4XD8IhKQBAQAgAS0bAK+0LjF+Pw3sf9IQBIQAAAS0LIJ+OhP6p954fsiAVtaWvpcRAKS&#10;gAAAkIAWTEBd17/4p9PnP+pNekMSkAQEAIAEtFoCaprm8XimfPn6H/xsMwlIAgIAQAJmRAKK/nM6&#10;nd4XvzvQHMEkIAkIAAAJaJ0EVFW1oqLC7/dHIpGB5ggmAUlAAABIQOskoKZpDodDkiSxcGWAOYJJ&#10;QBIQAAAS0DoJGAqF7HZ7bm5uMBg0LiUBSUAAAEhAKyegruubNm2SZTnx+C8kIAkIAAAJmL5EwBUX&#10;F2dnZxcVFYnloV9qJOBd31hkt9uXLVvW54YkIAkIAAAJmL6WLl1aU1MjFqqqqpYsWTL0S0UC/tey&#10;jX8y5YvXXXfdtm3b9v2hhQ1//+xPfrAvmaPNT4qxb5jeWrv5qOuRfRhND7344MbXNrIdgJSIT4wO&#10;gARMRzk5OT09PWIhFotNnjx56JcGAoE/+VLOH+f9Z+fzZbf/W02fkfX61pVv/MUvf5Hff6jB3PVb&#10;vnx/2cxhjb8sc3yjbNYNZRJj9Mbs2plfmPGFLACpsHLlSn7FACRg+hJhJ/JuoAQc/NLHnyx6/H/d&#10;vfz785OO7yxTvvP0zUnH48W3PXKfe7jjwb9w3/GXdzBGddx1z11zAaSCz+fjVwxAAqavxYsXV1VV&#10;JX7U63a7y8vLB7oUAACABDS9rq6uBQsWZGdnl5SUGDt8iH9zcnIGuhQAAIAEtKC6urpdu3axHQAA&#10;AAkIAAAAEhAAAAAkIAD0sWPHjldeeSWTt0Bra2tBQcH06dOPHDnC6wEACQjA+srLy7du3ZrhG6Gw&#10;sPDYsWNNTU1f/epXeUkAIAHNZ8TzyGXadrj//vsnTZq0efPmjN0Ihmg0OmvWrEz+pti+ffvSpUv5&#10;4SC+Hdra2mKx2LRp06y9HXbv3j1hwoSsrKyRfcsAIAHT1Ijnkcuo7bBx48aOjo5Dhw7l5+dn7EYw&#10;1NfXJ/1dmDnbYe7cuQ899JB4Jezfvz+Tt4P475AkSYsWLWppabH8z0lRuklf9pnzExIgAS1oxPPI&#10;ZdR2MIgriN95mbwRDhw4ILrH8gk4+HaYNGmSrus7duyw/Luhg28HsQW2bNnywAMPPPXUUxnxiyrZ&#10;yz5zfkICJKAFXcs8cpmzHQyrV69+8803M3YjdHd319bWDvS7MHO2g0jA3t5eYyHDt4PxqsjOzs7Y&#10;BMycn5AACWhBzCM3lO1w5fO/ADM++LNwBQ6+EUQBX7hwIRMScPDt8Oijj27ZsuXYsWMlJSWZvB3E&#10;8u7du48ePbpgwQLL/5wUpSte9sZf+zHTJkACWgTzyA1lOzzzzDNZv7d8+fIM3AjRaDTrDxmff2Xg&#10;i6Gtra2goGDOnDlnz57N5B8OJ06cuPHGGzNhO/z4xz82dgcRduzYwUybAAloWcwjx3YYfCNY/l1A&#10;XgxsBzYCQAICuEICAgBIQCDT8RYIAIAEBAAAAAkIAAAAEhAAAAAkIAAAAEhAAAAAEhAAAAAkIAAA&#10;AEhAAAAAkIAAAAAgAQEAAEACAgAAgAQEAAAACQgAAAASEECKHDhwYO7cuRMnTrTZbM8991xq77y+&#10;vr6uri5+MhaLVVVVTZkyRTzimjVrEi+66m0BACQggNTYtWtXVlbW2rVre3t7Dx48mJ+fHwwGU3j/&#10;U6dOFcFnLEej0XvuuefEiRPHjx93u925ubnxi656W+Ho0aM8XwBAAgJIgRtvvFEkYPzkhg0bdu7c&#10;mcL7b/qcsbx8+fKJEycmveiqt62qqkpcTwAACQhg5ESTibR65ZVX4uf09vaKf3fs2PHUU0+JQEzh&#10;Y2VnZycm4PB+En2O5wsASEAAVxYvXpz1eyO7h+eee864+RNPPHHq1Kn4+SIKjfOLiopmzZo1efJk&#10;cYWurq54JtbW1k6bNk2cL9ahs7PTOH/v3r133nmnSD232y3OrKmpKSkpkWVZXH/69OnxVZ06dWr8&#10;ovgjDvG2c+fOjS+LdRM3zMnJIRABgAQEMkt3d/c1BtDLL78sYk7cw4QJE1asWBGLxX73zf+5Y8eO&#10;RaPR4uJisTx//nxx/okTJ2655Zb169eLODty5Ig4f86cOeJ8cduysjJx80AgcMcdd4ir6bqeuG6J&#10;y30uGtZt29rajBUW1xEnz549a7PZEvsVAEACAhnwXXrN74GJ9qqrqzPeTlu8eHH/u21vbxfLxse4&#10;X//618Vydnb2lClTCgoKFixYUF5evnr1anFm/G3CpOvWZz3jJ0dw29raWnFSxKtYbmxsrK+v52UA&#10;ACQgQAL+h/inqDNmzOhzkQi7Q4cOxU/u379fXG3SpEkDFdstt9wiFiZMmCCWjT8ZjMvLy0u6DkNJ&#10;wBHctrOzUzRoYWGhWH744YeNtwMBACQgQAJeXWtra0FBQTQaNU6KqhP3c+utt/a/21OnTsXfdbPZ&#10;bGL5tddeS7yryZMnizPffvvtESTgCG4rPProo+KcxsbGmpoaXgMAQAICmeXs2bNGHnV0dIzg5iK/&#10;7rzzzuPHjxt7eEycOHHv3r2J1XXo0KGenp6SkpLly5cb5xuf20qSZLyDGAwGn3/+edFh4szp06cf&#10;OXJEnCkuampqiq+bWOjs7DSWW1paEldbLFz1tld+v+fy0aNHu7u7jdU4ePCgOCc/Pz++MwoAgAQE&#10;MkJRUVFWAmMP2WERvSXybuLn5s+fn3j4ZeM+RerdeuutfQ4WKJpv9uzZEyZMsNlsK1asMP6Mb+3a&#10;tcaZM2bMqKurE+GYNYBt27YlnhTXHPy24uT69etzcnLEw61atSq+GrNmzVq6dCkvAwAgAQGk7ps/&#10;7Y+0Ulxc3NbWxjMFACQggExJwKamptLSUp4mACABAaRMR0eHkYCtra1puHqvvfZaXl6e8beDAAAS&#10;EEAK6Lo+McHu3bvTbQ2rqqriey4DAEhAAAAAkIAAAAAgAQEAAEACAgAAgAQEAAAgAdkEAAAAJCAA&#10;AABIQAAAAJCAAAAAIAEBAABAAgIAAIAEBAAAAAkIAAAAEhAAAABj5f8Dfq3qsDwiBUMAAAAASUVO&#10;RK5CYILwUEsDBAoAAAAAAAAAIQCjmRTi63IAAOtyAAAUAAAAZHJzL21lZGlhL2ltYWdlMi5wbmeJ&#10;UE5HDQoaCgAAAA1JSERSAAADVgAAAfgIAgAAAMa364sAAHKxSURBVHja7L0PUFvXnfftGUYvL8My&#10;NjO8PIxX40fD4Fqs8UYZa10tpWzqsnX8uB6g2F2ax6G8rOM1oRQ72DXlIQ51HIeWuo7juq5rx7D4&#10;TykJJQ7xUkxqEyC2g92qBBNejIkIwkhIMtcghAyS4P3hk71RJCEESKA/38/c8dx7zrnnnnt1hT4+&#10;957fWTYFAAAAAAACjGW4BAAAAAAAUEAAAAAAAAAFBAAAAAAAUEDgCnV1dUFBQcuWObjCer0+LS1N&#10;IBCkpqbSOq4VAAAAAKCA/oPJZHKogHl5eQcPHqSVwsLC3NxcXCgAAAAAQAH96/o6UsCwsLDx8XHm&#10;iKGhobhKACwmtYPKV7rkWGZdijpqC+Qn7JcDt36VX1PoliX73fz//W6Oi8uOd3P+/Y+7X6zaabbg&#10;LgYACuibCkjaR/LnUAGvX79OuzzzzDO4dAB4iJQ710R/fgeGN+tCtrf3o3R7Bdxff+jHb2S6RQFJ&#10;7L59+Xkn2pdZk/3CH/8j551/31uVua/qh7l/yHyx8v+FAgIABfR2DAYD+Rx7208mk+Xk5LD0rKys&#10;wsLCKUcPgqGAAHiazL+1lCm7cR1mZVj7Oi326Zqi32gKTrjlEL9uepMW65TJxwbzZ38bv/ym8dfZ&#10;o/sTDUXPGk/vGat76+LvG7cVf7Dmn/5VoVDgowEACujVXLp0iQ0HIaqrq0kEw8LCWNbQ0NDWrVsF&#10;AkF6errNcBAoIABQQC9XwL6k7NG6j9yogBbVZxM3ah6/U2p4Zcvoj6WGI9tJAU1/qbdoPqcyrZ8Z&#10;f3xB/c3nX1spXCWXy/G5AAAF9DFKS0uvXLkyazEoIABQQC9XwHsR355QPFhIzZOGEXP3X8brznQe&#10;2qze+0/TXX3nDtCmpffulMXMF+MMlpPXuJ++rX634eN9+/Z1d+NTAwAK6L9AAQGAAnqzApqUg91R&#10;35lHbRZd/3RX3+8Pj5X8YDT/G/Tv43dK3/19ftmfXrfWPp4PPjW8eH7wvb9ysn/+Bv4kAgAFhAIC&#10;AKCAS6mA+tqmvqRsV3afHNaau1rHa389dvSH+h89bSj818flhRPXL5o/+xvvfPbvAhKqR6bid3W/&#10;qBv67MFQQkKCSCTSarX4OACAAkIBAQBQwCVTQO0rp2ccCzLxmPRuuquvvJCEb3R/IskfKSCJIGU5&#10;3MNGAc2WqXfu6Pdc0jR1jdF6UVGRRCJRqVT4LACAAkIBAQBQwKVUwP6U/OHzX77WbNH1m25fYV19&#10;o3u/Pv14t7yQLJDSXTmEtQLe10wUvK09Wj+k05s5jqM/g83NzZg/CQAoIBQQAAAFXHoF/OwfUsfe&#10;e3u87gzr6qPFeGaf866+WRXQODFZ3jK855Lm7oPpmPmkfUlJSUKhUKlU4lMAAAoIBQQAQAGXRgG/&#10;GMlx8WeGkv89krV27JcZ4zW/cr2rz7kCFtUee/H84MWbIxPmSUrRarVSqVQsFnd2duIjAAAKCAUE&#10;AEABF5GJx+au1qGPvvfwyjdYV9/0490PKw01lb1P/5u7DjJitLxwsfR7p0vuqSdYilKpbGho2L17&#10;N8Z/AAAFhAICAKCAi8EXXX3lhdPxmfd+fezoD0kBH32abd3Vp3u9TP2jn7vlcC3dY7kXNS9W/vKN&#10;xi/eBSTti4mJkUgk+CwAgAJCAQEAUECP8aSrzzZoy40ai+oz9laf/buAA5nF3Kl3FnhYzYi55MrD&#10;4nd1qkcmfjiIQqEQi8URERGI/wwAFBAKCACAArqZL7v6Cv+VtM950BZ7BewRpxnlXQtpwHvy0RfP&#10;D169azBbpjd5BUxJSRGJRHj/DwAoIBQQCggAFNAdzNTV58JIDhsFnDSOd/3dNy16w/wa0s+Z9ldN&#10;x3zRjHw5Fwj53y+v/uLZZ59tbm5G/D8AoIBQQCggAFDA+WP/Vt/8grbYKOB4p+K+aOt8LNQ8WfNX&#10;/YvnB1u6x2yyfvXBL7/+wj8h/jMAUEAABQQACjgPyfqyq290f6L9W33zw0YBuTM1A5nFc62kc2A8&#10;96Lmt9cfcQaLTRbHcU89vy7239Yg/h8AUEAABQQACugSM3X1TQ67LZyKjQIO7ntD93qZ67uPPra8&#10;1TRM/if/3IGGkv/J5fJv5f3LL/5UgnsSACgggAICAAWcAc909bmugL0J/264fsfFfe8+GN9zSXPx&#10;5ohxYtI+V6/XS6XS9PR0mzmCAQBQQCggFBAAKOBidPW5roD3Ir5t1nKz7jVitLz5AVfwtlahnXBY&#10;gM3/KxaLtVotFBAAKCCAAgIABZwit3Meq28xsVbAx+33e2JSZv8L1jn2Qrm68uMvZntzyI4dOyQS&#10;CXv/DwoIABQQQAEBCEgFnHhs/uxvfKy+0f2J8x7A61EFHKm5rvzuHieFrQM+z1SG47iUlBS5XE4r&#10;LAUKCAAUEEABAQgUBbTo+k23r3zxVt/er4+V/MD1WH1LpYDTY0FePTtTyZbusd0Vg3Xto2bLjLVp&#10;tVqpVCoSiazjv0ABAYACAiggAP6rgGwkR90Z1tVHi/HMPi/p6nNRAftT8kdqrtuXUWgnCqttAz7b&#10;o1QqY2JioqKiFAqFdToUEAAoIIACAuBXCvjFSI6LP/uiq+/oD8drfuWFXX0uKuB90dbx7j7rXLNl&#10;era33RUOAj7boFKpamtrpVKpXC63yYICAgAFBFBAAHxcAScemz+9Mf14981drKtv+vHuh5Ve3tXn&#10;igKaVLp7Ed+eNH3Zz3dPPfFSpeOAz/b+JxKJUlIcDyWBAgIABQRQQAB8TwEtqs9Mt957/PvDhp8l&#10;fzmS426zD3X1uaKAhut3Pn9mF0s0Tkz+7sNHMwV8tkGpVEokEvvnv1BAAKCAAAoIgC8p4KRhxPRJ&#10;43jdGRafmRbjr7Mnrp6bDtpiMfvZheIV8GFpxeC+N2jlTu/jPZc0bzUNOwz4bI9MJhMKhfbPf6GA&#10;wOfQ6XRQQAAFBCCwFHByWDv9Vt87pYYj2/XZ6+jf8Zpfmf5Svzjxmb1BAQcyi7VnL//2+iMnAZ9t&#10;4DiuoKCgubl5pv4/KCDwCdra2rZv307/k6GfZigggAIC4OcKOPnYYP70xsTVc8bTe0bzvzE9gPf0&#10;nvErp6an5XhsCJwLxStg+99/9//8/I7zgM/WGI3GhIQEiUSi1+udl4QCgqW/z4eHjx49unnz5rCw&#10;sODg4NDQUPoJ3rt3740bN1gBjUaz7AlQQAAFBMAPFXB6AG/z29Nv9b2yZXpajp8lPy4vNN16z++7&#10;+pwroPrBkaOXB+/+XzInAZ9t4DhOJpPZxP+DAvoTu3btCgoKWmZFSEhIYmJiU1PT4jQgPT192VcR&#10;CASkbhs2bMjLy3Py4oE9Fy5cCA8P37JlS0NDw/j4+NSTCaxPnz4dGRm5Zs2aL1UJCgiggAD4jQKy&#10;rr7xujPGM/tG879Bi/HX2bRp/uxvPjqA1+3cbj906c9FjX/4y2fS513cxWg0Njc3JyUlabUuqTMU&#10;0Efp6+tjVqRWq2mzp6cnOTmZvJDkyZXdLRZLUVHRQhrQ2trKGtDd/cV/54aGhmpqajZt2kSJaWlp&#10;tDlrJcePH6fCR44csc/q6uoip4QCAiggAH4Ci9X3/B9Pnj6zf3Tv1w1Htj9+p9R0+8rkkBoXxxrV&#10;I9PLNbrajw6qHhwZPn/lwY6XXdlLr9dLpdJ9+/a5fiAooA/bw1etiJSLNq21yQmJiYkLN6qZtKy8&#10;vJzS161b5/w9hI6ODnJW+u/KTAWys7NJVaGAAAoIgG/CpuWwitVnPL0n47/K3vrLB5OGEVwee4wT&#10;k+Utwy+Uq+vaR9m7gAOZxdyZmll35DiOfk2FQiHfKwMFXFp0Ot3ly5fz8vJiY2NnLVxYWBgeHh4c&#10;HLxp06aenp55GJjBYGDitRB7c4sCErm5uZR18OBBJ7vv2rWLytAlWrQGu0hxcTEUEAoIAJgPX0zL&#10;UV5oeGXLF9NyfDVW35LPEey1yD9//OL5waP1QyPG6c4PpoC9ssyxm5/Muq9EIomLi5uT/0EBPUpo&#10;aCj/qpzzkiUlJcyE2IPRp556aq5W1NnZmZqaSr9cvb29NsUaGhqio6OjoqKOHTs29eSRsUAgsH6N&#10;j3+DcHh4OD8/n5qdk5Mz60Ai51rW0dFBWatXr3ayOxvky97/m9Ox2tvbSZTj4+PDwsKmngwZTkhI&#10;kMlkbNPGwsmt6UDMrTUajZMzpZYcOnSILj4dKD09PTExkfaiS9rX1wcFhAICABwzOaz9oqvv6A+n&#10;R3KwaTlu1Mz0Vh8U0B7OYHnjKvdCufrmfSOfyBSw6+++aeac9Zgqlcp9+/bV1ta6Mv4DCriYkIK4&#10;ooC8mlgsFtcf5toMyFi/fn1VVRX/5JRRXV2dnJxMcnPq1CkqQ65pMBho075VtC9pItnVhQsXKIuE&#10;ciEKyHJJoZzszka0uKpKjp568ykDAwP2jamvr9+4cSPJMa2T5tL1obNzfqZdXV2sHtJlupLsiTa5&#10;JhQQCggA+G8mHpPefdHVV/ivpH1zmpYDCmj7Z6dzLPMt9e8+fDT6+Cu/3+R/XE/RZ3Hfd+aOHCcW&#10;i4VCIa3M49BQQE8zpyeY5CUCgYDUZK41kwOR5EVGRopEora2NpZ47do1KsA2mfZRgZlatXfv3p07&#10;d/IaSs1YyKmxSuy75axhvaRGo9E6Ua/X26htQ0ODw2PZpNhsNjY20incunXL/rjOz9S6HlaAVBUK&#10;CAUEIKAhtzPdvmLb1TevGXihgF92/4yYX3v/4Z5Lms4BB4/DSAG1H2U7GQuiUChiYmJWrFjBujqg&#10;gPOg5q/6qtaRhS9UzwIVsKOjY/Xq1cePH7dJj42N5X3I+hmxfc1kPJSydu1athkfH88UZ/ny5QkJ&#10;Campqfn5+c5bRaZ48uRJm1zXG2BtYJS1fft2JzVs2bKFNmtqauz18caNG6ww/xB2rgq4YcMG55fd&#10;4ZnOWi0UEAoIQGDARnLUnbHp6iMRXOAMvFBAxtW7hsy31Bdvjsw029v0WJBLKbrXyxzm6vX6M2fO&#10;iESiub7/BwX0QgU8ffo0KdHKlSupMAlTf//sXzGHNVs/fmXv/Nk8Gp5p397e3uzs7IyMDIcPVed6&#10;aiR/lHXnzh0nu1dVVVEZclNXKp+rq7Fzt+lidOVMoYBQQCggCFC+GMlx8WcL7+qDAjqh7+F0zJfC&#10;ai2tOClGCqh885mxZrlD/5NKpa+//voCWwIF9DQOHaKhoSEkJMThA182TtaV3yD7muVyOaUkJyez&#10;zejoaNq8du2aK/uuWrWKUkwmk+veM1Ox0tJSSj916tSsNVBTqeSBAwfmrYAzRY1hozpOnDhhX7Pz&#10;M4UCQgGhgCBg+GrQFjd29UEBHWK2TFW1jjx/RnX1rsFsmaXw9HDggxKL3mDvf88++2xcXJyL8Z+h&#10;gEtFT08Pc4iuri7r9N7e3k2bNq1cudJ+FzbQYdZX8fr7+1nN9fX1tElCU11dLRQKSap0Oh0rU1lZ&#10;yYblsqM3NTXxWhYREcFesyOFYjGcRSIR67dra2tjNdMKX5U9fBfayZMnmYfRbVlTU7Nx48Z169a1&#10;tLS4cn2o2dnZ2awvkPZlo4Mp8ezZs9aGxx5w23QrPv3005RSXl5OZdiZEnw8ahJfuobk2XTKVCGV&#10;OX369JUrV5yfaWdnp3XAbf4i24+zhgJCAQHwSSaHtaa/1D+++LPpoC0/lrJYfdNdfYs1LUfAKuA9&#10;9cRLlZrX3n/o4mxvnOJgb9E/2qdLpVL6GVMoFAtvEhTQQ5BvBQcHWw9roE3rCdxId2YaMDtreL+d&#10;O3daB3YJCgpatWpVenp6Y2OjTUmSnvj4eCpMIlhSUsL3mZEv0i7UgF27drEwhKREJFXh4eGkX4cP&#10;HyZ5Sk1N5UeW2JCWlmZ9dtSA0NBQOlBOTo59G2aFjpKXl0dHp4NSUyMjI+nQx44dY2+48nrHqKio&#10;YHu1t7dv2LCBypM+dnR0sLAvZNV836pcLqd2hoWFURlqW21tLUuf6UypZusPa+qrY66ZPkIBoYAA&#10;+Jrz6YemB/BePWf8dfbo3q/TQivT03J80rgk8ZkDUAEnzJO/+/DR7orBlu4x1/fSNv9H/6+/9RUp&#10;5Ljz58+XlZW5xf+ggEsIqdKOHTsc+hD9BlVVVeESBQJQQCggALYYXtkydvSHC1/kJ7L/5zsnv3n+&#10;yDd//8vEd3/7L1cv/UvjH5+5UffMzT8t4bLs/XJ3KWB/Sn5vwr9//swuF5e+XSnKlr/vu/y1xVwU&#10;Nau73o7prl79+bur57SjsnOF+vIP+JM1mUwymUwikbjxToMCLglNTU07d+7kgxLHxsYeOXKENgcG&#10;BhITE115iw5AAQEUEPgn+v/4B3NX68KXP//t+oq689fVfdd1Kq9auInxhV+lsZufdC5bP1r3keH6&#10;HReXoVuvPWhfN/zRW4uzaD88e6X8128dP/7pldPzq2F8sJvv/yP/E4lE84j/DAX0cg4fPhweHh4V&#10;FZWTk7OQ8d0ACgiggMAfFNA997NO9czNP/nrVdIUnFD/6Odz2mX00cWhgRcXp3kt3WMvlDuL+TIn&#10;zp8/L5FI3Ot/UEAAoIAACgiggD7GpMl8L+LbxtsdXqiAnMHy2vsPX6p0HPB5riiVSpFIVFZW5omm&#10;QgGBFxI4XaFQQCggAFDAOTP8+3qF9Pm57rUICnj1ruGFcnXNX/WzxnxxBZVKJZFIhEKhu8Z/QAGB&#10;16JWqw8dOsRC+kEBARQQQAGhgI55sOPlh6UVXqWA/ZxLAZ/ncBvo9TExMVFRUXK53ENthgJ6gvT0&#10;dJuJbgUCQWho6IYNG/Ly8hx+momJifHx8Z5rkqfrd0tL+vv7Dx8+7OlozFBAAAUEUEAfxqzl7q14&#10;xqQc9BIFNFum5xnbXTHoSsBnF1EoFGfOnNm3b59HH4pBAT1Ea2srUxn+4xsaGqqpqdm0aRMlpqWl&#10;8UGMGQkJCR5VNE/X78aWQAEBFBBAAaGAM6J7vezBjpfnsaMnFJAFfH7jKscZLO6qk+O4mJgYkUjk&#10;6SsJBfTgr/sMKlNeXs6CP/NBYQAUEEABAYACusRncd83XL+z5Ao4YZ68eHNkrgGfZ0WpVIrF4hUr&#10;VizCS/FQwCVRmdzcXMo6ePAgn9Lb2+twyuCZKCoqmlNjHNZfXFy8+Jdl1jOFAgIoIIACQgEdM97d&#10;1y3cPGkyL60C3n0wnntR87sPH40+trj3BAsKCoRCIZsdCwrolwrY0dHBZu9lSrR582b7wsPDw/n5&#10;+aGhoTk5OXx/oUajOXz48Nq1a9nTZPqpCg4O3rp168DAgFqtPnDgQGRkZEhICEvhlcum/vHxcX7U&#10;RXp6emJiIlVCVfX19dk0YP/+/eHh4dSGrKwsNm3urLn8649JSUm0GRYWxqfMdKbE5cuXExISgp/g&#10;4qWYejJPMVVIu9BRMjMz+envGA0NDdHR0VFRUceOHYMCAigggAL6A4N7jmqKfjO/fd2igOR8ZH7k&#10;f58o3TylMsdx9MenubmZVhbnYkIBl0QBWS4/RzC5i03hqqoqcpf29vYLFy5QempqKp/V09PDCh89&#10;epR2ZAXIJktLS3U6HaUUFhZSChkVv4t9/V1dXSyF9Ihy2bNp61f0hoaG1q1bt2XLFoPBQGoYGxu7&#10;cuVK3vOc5JKuPffcc1QbaS5t0v9kSBPJ8Jif2beE2Lt3L9XQ3d3Nt8TFS0FfFjbtcmtrK10BOgqf&#10;VV1dnZycTLJ76tQp2qukpAQKCKCAAAro20yHA1zxzITiwVIpYEv32O6KQXcFfP7Kh67X018ekUik&#10;1WoX7XpCAZdEAZkJhYWFzVSYrGjnzp18SYFAMFPNrEBQUBCfazKZbFIcNsZ5JXl5edZjWerr62kz&#10;MzPTlVxqwIYNG+hOJv8jU7x27ZqTllRUVNBmY2PjPC4FrTMFJMhE79z54uUQOiKVbGtrm3rS5Unr&#10;kZGRUEAABQRQQN/GcP1Oryxz3rsvRAFHjJY3rnJujPlijdFolEql9Kvpofh/UECvUkAyHsravn27&#10;88KkLydPnnRub7PqnYspNpvh4eHWm0wr+W5L57lMyKgMKRrJovPLwh5qWz/Ddf1SkHTSpkwmO3jw&#10;YFdXF58eHx/PZHH58uUJCQmpqan5+flQQAAFBFBA36Z/20+4MzWLr4AffGrIvah5v23UbHH/SXEc&#10;19zcXFRU5Pb536CAs/JZ3Pfvi7YufOkRp7mugCR/lMX3WtkX7u3tzc7OzsjIGBgYWBIFZO/kkXhZ&#10;F+C7LZ3nTj3p0o6NjV2zZk1oaKi1nNkfiETNuQI6vxS1tbXJyclBQUGUXlhYOFOd3vv/BPzaQQEB&#10;gAK6gkmluxfxbYvesJgKqBkxH3rvYfG7OlrxxEkZjUaZTLZUf3OggHRTTSgeLHyxj1I5kwKWlpZS&#10;+qlTp5wUXrVqFW2aTKZ52JtbFJBFt7506RLvYbRJKuZKLrF58+YtW7bQvb1+/fq1a9fSykwHYqNS&#10;rly5MtdL0djYWF9fz9blcjmlh4SEsM3o6GjatHkADQUEUEAABfRhHpW99yD9pwupYU4KyAI+v1Cu&#10;vt45ZvZMhwLHcQkJCYv8/h8UcBHgu6xOnjzJuqP0en1NTc3GjRvXrVvX0tJiXbizs5MVbm9vZyl0&#10;S7Buwra2NpZFKzqdjrKoDEthY377+vrYJt/ZxnyI6Onpmal+PoWN4ejv7+cH7bICVG1kZCTpV3d3&#10;9/j4+I4dO1avXs0a4DyXXG3//v18VVSAPfJmobDtW1JbW0ubQqGQTZrCHpETGo3G+aWgNsfGxrKB&#10;86ySw4cPs10qKyvZEBl2TZqammyEGwoIoIAACuhjKKTPzy8c4DwUUKGd2F+lLX5Xp3pk8twZ7d69&#10;WyKRLP7zXyigR0lLS+ODm7BhFqGhofHx8Tk5OdbjHqx9haeqqooSyXiefvrp8PDws2fPktmEhISk&#10;pqaS+rDBE4yIiAg21oGHFNO6AOtds6/fugx7gc9mF97zyO2oADU+NzfXZjqTmXKtm0ebW7Zs4VMc&#10;nunUk9EbMplMIBDQLy/JMV+Azt3JpZh6EtcwLCyM2pCUlEQWaN08Ogu64FQniWBJSYnXPhSGAkIB&#10;AYACzo7xdodC8oMFVuKKAhonJstbhl8oV7s34LMNSqVSKpU2NDQsof9BAYEXQl6r1+sNBkMgnCwU&#10;EAoIABRwdgb3vaF7vczTCsgCPr9xlXN7wGdrSPvI/4RC4SKP/4UCAgAFBFBAAAX0JSZN5vuirfMO&#10;B+iKAo4YLSevcS+eH7zT+9ij50L+JxKJoqKibt++veQXFgoIABQQQAEBFNCLL0htk/K7exZez0wK&#10;eL1z7IVydcWNYY92/jH/a25uTklJWfL+PyggAFBAAAUEUEBvp+/Z3NG6jzyhgOR8JVce5l7UdA6M&#10;e/xj1eulUimbO9VLgAL6N/wYXgAFBFBAAAX0PVg4wEmjGxTNRgGvd34x25vZ8+MF2fy/YrF4qeK/&#10;QAEDh7a2tu3btwuFQieTFAMoIIACAiigt6N79az6Rz93S1W8Aiq0E4XV2v1VWlpZnLPYsWPH4s//&#10;BgVcKs6ePctHtlsS6OhOpieZHwMDA9nZ2ZGRkcHBwTKZrKGhAR80FBAKCAAU0IN8Fvd9o7zLjQr4&#10;zh191jl1XfvohHlyEdrPcRz5n1wu96r+Pyig57BYLMtmJigoaHHC1NkrYGJiYnx8/Pxq6+7uJvnL&#10;yMjQ6/Umk6m4uFggEOCzhgJCAQGAAnqK8U4FKaC7auvtr/jgZpanAz5/5aPU65OSkiQSCYmgF15e&#10;KKAnMBqN9DuSnJxs0xH43HPPsakyFkkv7BQwISFh3gq4adMmqo3uZ+sUNjkHgAJCAQGAArqfwX1v&#10;DJ34w8LrGX1seatp+NdXTt39dNeiNZ60TyqVisVipVLpnZcXCugJSIwEAgGbe43n+PHj9OPy9NNP&#10;W0+Yu8gKuBDojKi24eFhPqWnp6evrw8fNxQQCggAFND9TJrM3VHfMakWOqrxE+XjF8rVb37APdRd&#10;cH2O4AWiUqnkcnl6eroXPv+FAnqU8fFxG/9raWkJCgqKjIzs7++fU1XFxcVuVMDe3t4LFy7M7xDr&#10;16+n2uh+XszJ1oqKiqCAAAoIoICBqIAjNdcfpP90ITWwzr/ci5q7D6YHFLs+R/DC/U8kEqWkpHj5&#10;FYYCLgKkg1FRUcHBwTdu3LDJGh4e3r9/f3h4eGhoaFZWFi+OJJGHDh166qmnmHUlJibS7vTDxPe6&#10;tbe3b9q0KT4+PiwsbOrJEOCEhASZTMY27RWQ5G/z5s3WKbMewgY6BCksFY6NjeWn97WhoaEhOjqa&#10;TvbYsWO0OTQ0dOnSpczMTEokcczIyAgJCbl8+fKsjddoNIcPH167di0dLi0tjVpFbdu6devAwABd&#10;ogMHDlBLqCqWAgUEUEAABfRDBexLytbXNs3/9J8EfCYFNE58MexjcRRQqVRKJBL6IfS28b9QwMWH&#10;TIvkhn5WKioqbLLIkNatW7dlyxaDwUDiRWq1cuVK3gK7urqYsZFOkT+Vl5fTuvWbfLS7tdKRDNl0&#10;+9ls8oNU+JRZD2HvsuSpQUFBVIxa3tLSYp1bXV2dnJxM53vq1CkqUFJSYjQaKysr2SH27t3LhsJQ&#10;MVca39PTw1KOHj1Kbbtw4QKtr169urS0VKfTUUphYSGlkDtCAQEUEEAB/U0BTSpdt3Dz/MIBakbM&#10;hdXalyo18s+/Mtvb4igg/eQLhUK5XO79FxkK6GkyMjKYANln5eXlUVZ3dzfbrK+vp83MzEyHDscE&#10;jhTqKwLh1PnsHwQ7T3F4CHuowampqWzH2tpalnjt2jXabGtrY9ZL65GRkdaHyM3Npfqtn4/PqbX2&#10;bTOZTK60FgoIoIAACuh7aF85Pbjn6HzOunPsxfODlR87CPjsaQVUKBQpKSn0u+j9/X9QQIZ6RNX/&#10;qH/hC9VjX3lpaSn9oMw0H0x4eLi19DCnCQ4OnrfSLVABp+YyguTAgQNUUiQSsc34+HjaFAgEy5cv&#10;T0hIIEfMz893XucCz27K3eNdoIAACgiggN7CPMIB3lN/EfC5n3Mc88WjCqjVasViMf0oqlQqX7nI&#10;UMAtp59NOvmthS9Uj03Nly9fZpJkM0vb+Pj4nTt3aIVsjwrQprXTzPQy39IqYENDQ0lJiXWKjbCy&#10;8cIOR4pAAaGAUEAAoIBzYKxZ3pvw766XnzBPVn48knVO/Z581Mlsb55TQKVSGRMTExER4VuR0qCA&#10;HqK1tTUkJCQ0NLSjo8Mmq7S09NKlS7SSnp5OPzdsferJiA3azM7OnqsD8eLlOQVUq9XLly+3HilC&#10;Xksln3vuObYZHR1Nm9euXZurAs7UeCgggAICKGCAKqBq56uPyt5zsfB9zcRLlZrX3n84a8BnDymg&#10;0Whsbm6WSqX8e11QwECGZI4Nnq2srLROHx8fP3fuHKkh+38CGRUVW7VqFd02lLVjx47Vq1fzXYZU&#10;hikOe3+uv7+fbVLlfIVPP/00pZSXl5NI8QMvhoaGKOvWrVtsk/U4WlfY3t7u+iF4wsPDV65cefny&#10;ZToWHSItLY1ay7/bx45OKV1d0z33TU1Np06dmrIa1WH/1XDS+KknQ55ZChvzS9eKbbL6CblczlLo&#10;EFBAAAUEUEA/UUAzN9Id9R2L3jC7e01M/vb6oxfK1dc7x1yp2RMKqNfrSf4KCgp88U6DAnoCMiEn&#10;E8SRAvIlyWzI/IKDg0NDQ3Nzc3kBqqio4Muzh63WNVy5coX3pA0bNggEgoSEhI6ODiq5adMmErUf&#10;/ehH1uWpNt6xGFVVVS4egofcKy8vj4SVDkcnWFhYaD1TCEG7xMfHs9ySkhJrsWNkZGRYl5+p8Rcu&#10;XLBuW0REBBtfwlNTU2NdwGFroYAACgiggD6pgNypdwYyZw9XK//88YvnB9+4ynEGV2PVul0BOY5L&#10;SkoSi8XeHP8ZCggAFBBAAQEU0AfoS8oeu/mJM/EyWN78gMu9aBvzZfEVkPwvLi7O557/QgEBgAIC&#10;KCCAAnoX49190+EATeYZT6pzLOvcdMDn0cdznqjKjQrIcVxBQUFzc7OP9v9BAQGAAgYoPT09a9eu&#10;XbVqFf+qLBQQQAG9AU3BCd2rZx1m6fTmX9QNvVSpuaeemF/l7lJAo9GYkJAgkUhsXoeCAgIAoIDe&#10;Dv35bm9vb21tXbduHRQQQAG96L9n4rTxbttZSs2WqffbRrPOqataR8wLmKTeLQqo1WplMplvxf+D&#10;AgLn2AQvBFBAH/8R1evT0tIEAkFqaqr9/9RDQkL6+vpMJtPKlSuhgAAK6CWMNnzc92yuTaLqkamw&#10;WvtyjW7WmC+LoID0x6S2tlYikfj0818oIGC0tbVt375dKBT6eoA9N7KYr/bionuKvLy8gwcP0kph&#10;YWFuru2PytmzZ+mmz8zMtPmwoYAACriEqHa+Onz+y/gOZsvUxZsjuysGr941LKTzz10KyHGcWCze&#10;s2eP39xpUECg0Wi8KsZyf3//gQMHUlNTQ0NDF/O4arX60KFDTz311GJeCiigpwgLC2MT75hMJvs7&#10;qbq6+ty5c1u2bLEOxQ4FBFDAJcSs5bqFm83cCNu8p54O+Fxy5eGI0eKuQyxEAbVarVQqXbFihW/N&#10;/wEFXHxIX6yj1tGmfZnExMT4+HgvabBXKaDFYuHDPru9cieXndTz8OHDi3wpoICegrSP5G8mBWTB&#10;OQ0Gg0AggAL6DZPDWpInTy/KzhVzWgpupi17v3ypFlF96Vwb7N+Lrv+H87u7YmJiRCKRj/rfltPP&#10;xh75msPlVMtJ/OlwO62trUwmaMVhgYSEBCjg4jdp1ssOBfQTsrKyCgsLp6weBMtkspycHJZL63V1&#10;dW1tbVu3boUC+g0WXb+h8F89fRTSiDmVf6VLTgs+nVl5VPbeQGax/PPHuysG3/yAc2Pn3wLhOK60&#10;tLSsrEyhUPjotf3hhR0ff/4x7rEA9yoooLcdFwroKYaGhkjvBAJBeno6Gw5C/4aFhbHcrq6u1atX&#10;r1+/np/iEAoIBYQCLi3as5evP1uYe1HTOTDuPa0ymUz0P8a4uDifHv8BBfQ2mejt7b1w4QL/a1Vb&#10;W5uXlxcbGzu/H7uF7B5QCmh92aGAgQX9P37WmQShgFBAKOCS0NI9dmLXhab/9X+ME5Pe0yqO4/wj&#10;/gsU0Hskhixk8+bN1rlqtfro0aMshUyOdV6sWbPm9OnT1jsODw/v378/PDw8NDQ0KyuL779Y4O42&#10;TeVfYWQ9Jk1NTXwKbQ4MDFDjg4ODKTczM9NisVjXn5+fT5Xn5OTYR+HQ6XSFhYVCoZDNBazRaJxn&#10;sSN2dXWlp6dTekhIyI4dO2wi1zg8IgnxpUuXqG3R0dHUvIyMDNr38uXL9pedh3ITEhKCn+CwQEND&#10;A9UWFRV17NgxKKA/AwWEAkIBF1uzDJbX3n/4UqVGcfJdV6YGXkzOnz8fExPju89/oYBeqIBTT0Y8&#10;2OeylFOnTplMps7OztjYWNo8cuQIbzbr1q3bsmWLwWDo6+uj3JUrV9pr3Px2t24MSR7bl8+l8suX&#10;L+/p6aF1+nEkKZx68rLj6tWrSZ5YmaqqKjKk9vb2Cxcu2I+Aqa+v37hxI3uPlnZfv349lXSexZp0&#10;4sSJ8fFxOiOSPNpMS0vj65zpiEajsbKyku2+d+9e+jcoKKi6unqmy05l6Hy7u7spt7y83L4A7Zuc&#10;nEzNoGtLWSUlJVBAKCCAAkIB3cDVu4YXytXvyUfNli/eBfSShun1eqlUWlZW5h/XGQroVQroMNcm&#10;hXW/8WMZ8/LyaJOPYkbmRJuZmZlu2d1m37Nnz9JmXV0dX9X+/fvZukAgYArI1JCfXotEaufOnbxm&#10;WY+zbGxspM1bt27ZXwQnWTZNIgukzeDgYGt1m+mI/O65ubmUO1N/J1FRUUGb1IyZCly7do0229ra&#10;aJ0skNYjIyOhgFBAAAWEAi6Ifs5U/K6OFp3+i+mAvUcByf+effZZX3//DwroCuN1Z8Zrf+2Gpe6M&#10;exWQmQ3//np4eLhzJVrI7jb7Go3GkJAQfqwkmVZXVxdbJ2ukkjKZ7ODBg3zilxdzfPzkyZM2tW3Y&#10;sGGm6+Aka9br4+SITi6+TfratWtp0/pxtk2B+Ph45pfLly9PSEhITU3Nz8+HAkIBARQQCjhP2Gxv&#10;uysGm7rGrAM+e48CSqVS8j8/eP4LBfQ2BRwaGpqTAvIddew1NRbsli/PG94Cd7dvTEZGRlBQkFqt&#10;NhgMmzZtss6qra1NTk6mXNqFhd2YevKCY3Z2Nu01MDBgUxv5E22SVtpffCdZs14fJ0d0XQFZA5wo&#10;oH0B9wIFhAICKGAA0c9Nz/ZWcuUhZ7D9q+oNCqhUKsue4Df9f1DApcKhhSQmJrqoOHV1daRo/KPb&#10;9PR0yr106RIvQLRpPbXBQna3bwx7AHrkyJFTp07xL/w1NjbW19ezdRa9mUXYJVatWkWbLBavTW1s&#10;vo0TJ07YXyInWbNeHydHdF0BWQOsx4naFIiOjqZNuhpQQCgggAJCAefPhHny4s2RF8rVN+8bHRZY&#10;cgXkOE4qlYpEIv+7+FDARYbci8nEjRs3WMrw8HBubu727dtpvbOzk+XyoyJ4+WA6QukbNmxoaWnh&#10;c/v6+iIjI8l7qObx8fEdO3asXr3aeoTsvHe/desW25d/sY8hFApJgKxD5/b398fGxrKhG7W1tbTL&#10;4cOHWRZ9a1gNbW1trDZaYfWTPwkEApJFNlTFYrGcPn2atXOmrJ6eHlYJG4NifT35FCdH5He3mQDW&#10;/rKzs6AzJaNljssK8AOW2cgSulbsqXdTUxM1FQoIBQRQQCjgHJB//jj3ouZ3Hz4afTzjI5WlVUCl&#10;UikWi1esWLGYk8RDAf2SnTt3suek9hw/fpwfr8qoqqqydjiyjaioqPz8fJsAKEzjSN2Cg4NDQ0PJ&#10;JvlnygvZ3aYxFRUVfPnCwkL7Lrri4uKwsDCqJCkpifyJTycVe/rpp8PDw8+ePUteSFaXmprKRlFM&#10;PekyTEtLox1J+OLj4613tM+qqamxbhIZoX2KkyPanFFGRoa1zNlfdtJQmUxGR6fffZJmvgBVywrQ&#10;4ahhVICubUlJiXsfCkMBoYAACujPkPOdvMa9VDl7wOelVcCCggKhUOhP8/9CAX2LBQYldntM446O&#10;joiICIcv6vkx4+Pjer3eYDAs0oeO+x4KCKCA/kpL99juisGq1hGzC/9zXioFVCqVIpGorKyM4zh/&#10;/SCggFDAuXLt2rWDBw/ic4ECQgEBFBAKODc0I+bX3n9YWK3te2hycZclUUCVSiWRSIRCoT+N/4UC&#10;QgEXTmJios0EqgAKCAUEUEAo4CxcvWvIOqeu+avePJfXZhZfAfV6fUxMTFRUFHsZHAoIlgo2wJZo&#10;bW1d/N3tOXXqVHp6Oj4XKCAUEEABoYCu0vfQ9HKN7rX3H6oemea67yIrIMdxzc3N+/bt88vxH1BA&#10;H6KqqirYinPnzi3m7vYcP36cfgf5WUAAFBAKCKCAUEBnmC1TVa0jWefU1zvH5lfDYiqg0WiUyWSB&#10;802HAnobOp3u8OHDSUlJbDAs/ZucnOzegCPzpqKiYt26dfiMoIBQQAAFhALOzj31xEuVmjeucvYB&#10;n71QATmOS0hIEIlEfhb/GQroK5w7d46cLysr686dOyzISGdnJ23Srw+tsDDO1pAjhoaGbtiwIS8v&#10;z+9fWoACAigggAL6BqOPLb/78NHuikH5548XWNWiKWBRUZFEIlGpVIHz1YACeg/sMSsfds6ajIyM&#10;mpoaWmltbbUJbjw0NERZmzZtosS0tDSboIAACgiggFBAKOCiQtr3QrnaecBnr1JAjuPo293c3KzX&#10;6wPqqwEF9BI6OjqCgoJSU1Md5ra3tzc2Nn4hBzOM8C0vL6f0devWBdo9DAUEUEAABfQKOIPljavc&#10;i+cHP1E+dlednlZA+slMSkqKi4sLnOe/UEBvY9euXfQTw8+060wOZg7ykpubS1nWQft0Ot3ly5fz&#10;8vJiY2Od1Em7uDdwDIACQgEBFDCwFPB651jWOfXFmyPGiUk3VutRBTQajVKpVCwWB8L4XyjgkjMw&#10;MLB58+bg4OCwsLDMzEx+VjGhUEg/MSbT7OPlnShgR0cHmwuOTwkNDeVfHJypwgsXLrg9diCAAkIB&#10;ARQwUBSQBXx+qVLjesBnb1BApVLZ3Ny8e/fuAOz/gwIuCfQjwoKqtLa2kqtdvnyZpbO5g12SA6e6&#10;Rlnkl9YpOp3OyS7UjPz8fCggFBBAAaGAUMA5Y7ZM1fxVP4+Az0uugKR9MTExEokkkL8aUMBFRiAQ&#10;8HH1+vr67ty5w9bDwsLoJ2Z4eHghCmixWCiLqnJxF41Gs3XrVpPJBAWEAgIoIBQQCjg3+h6aXqrU&#10;FL+rm0fA56VVQIVCIRaLIyIiAvP5LxRwqcjMzKSfEplMdvDgwa6uLj49NTWV0i9durQQBWxsbKSs&#10;7du3u7hLcnJyb2/vlAcmkQNQQCgggAL6rQJOmCcv3pwO+Hz1rsFDnX8eVcCUlBSRSNTZ2RngXw0o&#10;4EyoP/tn1f1/dMPS8082NdfW1pJ7sSe/hYWFLLG+vp42N2zY4LAxer2+pKRkVgUk+aMsvmfRuQLm&#10;5+fzxgkFhAICKCAUEAroEncfjOdeXGjA56VSQI7jkpKSGhoaAir+HxRwrphNg6aJzxe+mE0P+Dob&#10;Gxv5Mb9s9t6QkBA+97nnnqOUAwcO2DeGsk6fPu1c10pLSynd4Twi9rtcvnw5IyPDuSMCKCCAAkIB&#10;oYBfwgd8bukeW7SDulEBSftkMplQKFQoFPheQAEXmf7+/tjYWNb3XFtbS78phw8f5nNNJtPOnTsp&#10;cdOmTfRfFDZYuL29PS0tjUyRRfsbGBhgunby5ElWgNJramo2bty4bt26lpYW+4P29PSwXayfO0dG&#10;Ri5zxNatW/ExQQEBFBAKCAW0hbTvhXL1yWucWwI+L74CarVakUgUFRV1+/ZtfCmggEtCcXFxWFhY&#10;cHBwUlISWaB9gRs3bmRmZtKNKngCiV1WVhZzO3JB2pHXtaCgoNDQ0Pj4+JycHD5wtDVNTU3W5dlg&#10;YX4wyleEA72AUEAABYQCQgEdwhksr73/8MXzbpjtbakUkOM4uVy+bds29P9BAQEUEAoIoIBQQCjg&#10;7Fy9a/BEwOfFVEDyP6lUmp6eju8CFBBAAaGAAAoIBYQCzoJmxHzovemAz/fUE0vYjAUqIPM/kUik&#10;VCrxXYACAnvSn4DrAAUEUEAoIBRwmpq/6jPfUle1jpgtS9ySBSrgjh07xGIxnv9CAQGAAgIoIBQQ&#10;CuiMvoeml2t0tHhitrfFVEDSvpSUFLlcznEcvgVQQL9Bp9PhIvj3BYcCQgEBFHCxMVumqlpHMt9a&#10;jIDPnlZArVYrFotFIhHi/0EB/YO2trbt27cLhUK8t+f3FxwfMBQQQAEXFfnnj3MvakquPNSMmL3q&#10;45uHAiqVypiYmIiICMz/AQX0TnQ63eHDh5OSksLCwgQCAf2bnJzsMLCzNRqNBkM3pp7ER8zOzo6M&#10;jAwODpbJZA0NDR460FJdcCggFBBAAReJ0ceWN65yL5Srb943euHHN1cFVKlUtbW1Uqk0wOf/hQJ6&#10;LefOnSPny8rKunPnDovwTP9XoU36lZn1Py3+oYCJiYnx8fHz25e+1yR/GRkZer3eZDIVFxeTQ3vQ&#10;xqCAAAoIBfRXBWzpHttdMbj4AZ89pIDkfyKRKCUlBbc9FNA7OX78OP2anD171j6LtKampsZLjITc&#10;tKioyEP1JCQkzFsBN23aRFeATZfCp1irs7taDgUEUEAooN8qIGewlFyZDvjcOTDuzR+f6wqoVCol&#10;EklUVBTG/0IBvZOOjo6goKDU1FSHue3t7Q7n+VgSI0lMTHTLgdxVD49AIKAKh4eH+ZSenp6+vj4P&#10;HREKCKCAUEB/U8AlD/jsCQVk8//K5XLc81BA72TXrl30U1JfX+8WIxkaGqqtrc3Ly4uNjXW/hbhJ&#10;fRzW09vbe+HCBZvE4mKXvubr16+nCtPT09kzdE9LGxQQQAGhgP6jgKpHptfef7jn0hIHfHavAnIc&#10;V1BQ0NzcjP4/KKA3w4aXmkyzh1saHh7Oz88PDQ3NycmxfuhpbSRqtfro0aMshURw69atAoFgzZo1&#10;p0+f5h3x0qVLmZmZ0dHRJEwZGRkhISGXL1/mD7F///7w8HA6SlZWFtXG0nt6elhPG4/1zMINDQ1U&#10;W1RU1LFjx6wbrNPpCgsL6QSDg4M3bdqk0Wgc1kPyt3nzZuuzGB8fP3To0FNPPcXELjExkWqgX1vr&#10;jj1r2traIiMjqTCJb1VVlXWWk5bPdLKz5kIBARQQCugPCmi2TAd8fqFcXdc+6rVv/s1DAdn8HxKJ&#10;xPqXEkABvZCgoCBXfILMhhyrvb39woULVN76wbG9kbCUU6dOkVl2dnaSGNHmkSNHKMtoNFZWVrIC&#10;e/fupX+pAdXV1cwO161bt2XLFoPBQLJFe61cuZKpD6WQljlUH9o3OTmZculwlFtSUsLS6+vrN27c&#10;yF7II+tav349NX6mekhGbRK7urpYCmkl5ZaXl9O6k5cFqZ0kauxi0lm0tLSw9JmO6ORkZ82FAgIo&#10;IBTQ5xWw76Gp4G1tYbXW22K+LFAB+fnfEP8PCuj9hIWF2bzH5hDStZ07d/K2ZD3idSYF5DfJwGgz&#10;NDTUpkBubi7VxptNXl4eJfKj5snhaDMzM9PJga5du0YpbW1tU0+67mg9MjKS1hsbG6mFt27dcmwz&#10;jhTK+VmwsybDc36VqPEkx2zH2tpaJ5U7P1nnuVBAAAX0LJNDarI0zy3mrtbR/G+4pammyUnFmN7h&#10;crM92mH6/QcPuu/dt18yWq6+/HHThOKBp5ex+/1v//HeT371yfWG+7S+CEd076J95fSDHS87/DiM&#10;RmNzc3NSUpJWq/WSm3nEONz/qN9Xli2nn4UCOuQmp7muUy18oXqsq2XKcunSJVfaQJp18uRJGwWZ&#10;VQGZP5FrOpew8PBw60STyUSbwcHBTvaKj49nPrp8+fKEhAQ6l/z8fErfsGGDE0mahwLOSbwOHDhA&#10;Jek/gU72dX6yznOhgAAK6NkuOv1//IOh8F89t5D/jRZ8yz13gk617P1y0Z/fsV+Ef/qVg/SGt//+&#10;rTf//j9PCv/zNzYL1XNoR9590VaPLp8Kv/txxP/66//Ycu9/bvX0sTy0dC5bP7jnqP1nodfrpVJp&#10;QUGBV93PP3rnxdgjX0s6+S2fWKipnepP8VfInqRb9c/c/NPCF6rHulrWw0TO5PCgdEuzR6u9vb3Z&#10;2dkZGRkDAwPzU0Dn/XkEKQ4lkmVaF3Mujuw1O/tBGCyd/j+2CArY0NDAP312XV6dn6zzXCgggAJ6&#10;VgEX4Smt2+4EnYr+rDvMcvggWFNwYqYeLE8zYZ68eHNkd8WgdwZ8XiAcxyUlJYnFYu/p/2MUvl/w&#10;x7ZqfK/BTDz33HP0a3LgwAGHWWwkx6pVq/hRI3NVwLq6OtIX67joDiUmPT3duj+SpJM2yTud7BUd&#10;HU0p165ds6mKjeQ4ceLEIiigWq1evny59UgRnU5HJenSOdnX+ck6z4UCAiggFHA+CjiheHAv4tsm&#10;5eDit5PN9vZW07APDfuYWydNUlJcXJwXzv8BBQTOIbHbuXMn/aBs2rSpoaGBdaq1t7enpaWFhISw&#10;IU0ikYgK3Llzp62tjSkIrZDr3Lp1i21Slo3xXLlyhdWzYcMGfnjE1JNBsqyAzZeFLCoyMpJck9LH&#10;x8d37NixevVqOgRfICIigvZiLRwaGqIUNrKEinV1dU09eemQzWhHUigQCKjxbEgKlSeRZe1xWE9n&#10;ZydrErWWleFT2KuK/f39bJNszP4ChoeHr1y58vLly6xCum7UJOsxvPZHdH6yTnIdXnAoIBQQQAFn&#10;V8AH6T/VFP1mkVtIznfyGkf+d/fBuF/eMEqlct++fbW1td45/gMKCFzhxo0bmZmZpHqCJ6xbty4r&#10;K4tXNxKOp59+mlzn7Nmzhw8fJrtKTU39xS9+YR3upKKiwloByVqioqLy8/OtNY4fDszIyMiwsUDS&#10;neDg4NDQ0NzcXGZLPNXV1WRFlLtr1y7ySJZIYhcfH08NpsOVlJTwD4XlcjmpGJvvmApYD86wqcem&#10;SVVVVXQi/CZ7nmtdgFdJHhLQvLw8qpM1o7Cw0CYUgMOWOz9Zh7k2TeUvOBQQCgiggLMo4FizvDvq&#10;O2ZuZDGbx2Z7q2odMftn39/081+xWCwUCmnFO1sIBQSLjH/MGgyggFBAKKD/KKBC+jx36p1Fa5hm&#10;xPza+w8L3tbe10z4662iUChiYmJWrFhhPR8oFBBAAaGAUEAABYQCeosCjrz9wWdx3580LVIEvqt3&#10;DbsrBj/41DBhnvTX+0Sv1585c0YkEnnh+39QQAAFBFBAKCCAAk6jkPxgtGExwq31PTS9XKN77f2H&#10;nMHixzcJi//8yiuveH9ToYBgMZHL5UwBW1tbcTWggAAKCAVcYgXkTr3Tv+0nnm6J2TJV1Tod86Wl&#10;e8y/7xClUkn+FxUV5eX9f1BAsMhUVVUFW3Hu3DlcEygggAJCAZdMAS16Q09MiqcDwdxTT7xUqTl5&#10;jfPXmC/WxMTECIXC27dv+0RroYAAACggFBAEogJqCk4M7nvDcw0g5/vdh49yL2rknz/2+3uD47jz&#10;58+XlZUpFApfaTMUEHiaa9eurV+/PiQkJDc3F1cDCgiggFBAr1DAL2JBq3QeOjpp3wvlalJA48Sk&#10;398YJpNJJpNJJBLfajYUEMwEm4WCJygoKCwsLC0tbU5vOBQXFx86dMhisVRVVVGF3n/WbFpkHtq0&#10;L5OYmBgfH487BAoIBYQC+rAC9qfk614v88RxOYPljavcS5WazoHxQLgrOI4j/xOJRN4Z/xkKCOb5&#10;v7j/Hr3BAji3trY+9dRToaGhdXV1rux+7tw52tcmrLH3Q6fpfMxKQkICFBAKCAWEAvq2AvbEpEwa&#10;3a9o1zvHss6p/Tjgsz3nz5+XSCQ+539QQDD7r/tXY7iwudGio6Nd2Tc2NtZH478gcg0UEAoI/FYB&#10;J01mUkB9bZN7D8cCPhdWa/semgLkflAqlTExMWVlZT7afiggmKsM8ROjzUpQUJDnRKq4uHipFLC3&#10;t/fChQuL2R4oIIACQgHdpoC618vs5wheCGbLVM1f9Vnn1FfvGgKn80+lUkkkEqFQ6EPjP6CAYCEy&#10;1N7eTps5OTk2xRoaGqKjo6Oioo4dO0abHR0dy74K/+zYpuTQ0NClS5cyMzMp0WKxZGRkhISEXL58&#10;eaaax8fHDx069NRTT1Gd6enpiYmJ5KP0Y9fX12f7V06nKywspK8nFdi0aZNGo5mpTtcVkORv8+bN&#10;1rmut2fWg0IBARQQCuhxBTRruXsR33ajAvY9NL1UqXnt/YeqR6bAuRP0en1MTAz9QZfL5b57FlBA&#10;4LoC3rp1a+3atQcPHiRXsy5TXV2dnJxMMnTq1CkqXFJSMv4Ee5GyL2k0GisrK1nJvXv3snEnVGym&#10;8pTY1dXFypNLUUvKy8tp3eblvPr6+o0bN7K5GZuamtavX0/y6qROFxVw+ifAYrHJdaU9rhwUCgig&#10;gFBAjyugauertLhFASfMkxdvjmSdU1/vHAuo20CpVJaVlRUUFPhE/GcoIFigAvJkZWXZFLh27Rql&#10;t7W1TT3pEqP1yMhIhyI1a8nc3FxSKLVaPaeamZOROPIHamxsFAgEJKz2p+OkThcVcGqGh+NO2uPi&#10;QaGAAAoIBfSsAhrlXV1/980JxYOFK+DdB+O5FzVvXOX8e7Y3eziOi4uLE4lEfnAuUEA/gHUs8Ugk&#10;knlvUlUz6U5/f//atWtp3Uat4uPjKZGUa/ny5QkJCampqfn5+Q5VyfWScy1vs7lhw4aZBM5Jne5S&#10;wDmdOBQQQAGhgIungJ8/s0v7yumpr84RPFdYwOfdFYOBEPDZBj94/w8K6GeUlZVZaxz95Z/3pv3A&#10;Jmub6e7uDgsLW7ly5cDAAF+AzIYK2DwadmhCrpeca3mHBzIajfY7Oqlz1vbw0W3mqoAuHhQKCKCA&#10;UEAPKuBow8c94jQWCGbeCtjSPcYCPgfCbG/2FBQU+I3/QQHB7L/uX7WZK1eu0OaaNWv40RXR0dGU&#10;cu3atVn3db3kXMvbbLLBGSdOnLDf0Umds7YnMTFxfgro4kGhgAAKCAX0oAL2yjL5QDDzUEDOYHnt&#10;/Yd7LgVKwGfb0+c4+k41NzfTit+cFBQQOMFhkGQ23EEkEjU0NNAmG8yxevXqrq6uqSdjL9jTZH6Q&#10;xJ07d9iOM5Xs6elhJW3erJ2pPItNSLC3Bvv7+9lmb28v25FkSyAQhISEUHmTyWSxWE6fPk3y6qRO&#10;a6gZrMIbN26wlOHh4dzc3O3bt1sfnR9fMmt7XDkoFBBAAaGAHlTA4d/X9z375Rydc1XAq3cNWefU&#10;F2+OBMJsb/bo9fqkpKS4uDitVutP5wUFBDOxZcuWmaZKa2lp2bhxY3BwMBviQHYVHx9P1kWWU1JS&#10;QsrFD/Jl8FPDzVoyIyPDug325SsqKvjCLDyh9e7M86aezGuSlpYWFhZG+1INtbW1Tuq0PuLOnTtZ&#10;OEN7jh8/btPaqqoqF9vj/KBQQAAFhAJ6UAEnjeP3RVsft9+fhwL2c6aXa3QBFfDZBqPRKJVKxWKx&#10;r4//hQICAKCAUEAQWAqoe/Vs/7afWGe5ooB8wGf612wJ0E+c47jm5uaioiI/6/+DAgIAoIBQQODn&#10;CmhSDnZHfYf+nZMC3lNPvFSpKX5XF1ABn20wGo0ymcyPv0pQQAAAFBAKCPxWAQcyi1kgGBcVcMI8&#10;+bsPHwXabG/2cByXkJAgEon8sv8PCggAgAJCAYE/K2BiffV90VaL3uCiAt7XTHf+BWDAZ3uKiook&#10;EolKpfLjc4QCAgCggFBA4J8KKDv15vDv6+2z7BXQODH5VtMw+d8nyscB/ilrtVqpVNrQ0ODf/gcF&#10;BABAAaGAwD8V8EpVLSmgwywbBWSzvVV+PDJhngzwj5jjOPI/f4r/DAUEAEABoYAggBRw0mS+9OzO&#10;xIY/OldAzYj5zQ+4gA34bINKpRKLxVFRUbdv3w6E84UCAgCggFBA4G8KqHu9rGpXkc0cwTYK+J58&#10;NOucuqo1QAM+214TpbK2tjYlJSUQ+v+ggAAAKCAUEPihApq5ke6o7zT8Ve5EAV+u0R1672HABny2&#10;QavVxsTESKXSgDprKCAAAAoIBQR+pYCq3UcG9xy1mSOY5z35KCngB58GdMwXaxQKhVgsjoiI8L/5&#10;P6CAAAAoIBQQBIoCjnf3dQs3W/QGewW8r5koeFtb/K5urnME+zfbtm0TiUSdnZ2BduJQQAAAFBAK&#10;CPxHAfuezeXO1ExZTRA39STg88WbIy+Uq5u6xsyWKSggg+O4HTt2yOVyP47/DAUEAEABoYDA/xVQ&#10;X9vUE5MyaTJbK+DN+8YXzw+evPZlwGco4PS10uuTkpIkEgmJYGBeASggAAAKCAUE/qCAk8bx+6Kt&#10;ow0ff3En6FTf/KjujavTMV9sAj5DAVn8P7FYrFQqA/YiQAEBAFBAKCDwBwUcOvGH/pR8frP0Tm/U&#10;H9/73YePRh/bjvsIcAXUarVyuTw9PT0wn/9CAQEAUEB/oLq6urKyEgoIBTSpdPcivj3e3Tf1JODz&#10;ofcefu8PnRs+/C+HhQNZAVUqlUgkSklJwf0MBQQAQAF9lZycnPLycptEKGBgKuDgvjcG9xw1W6bq&#10;2kcz31K/c0dfrx5wHho6AFEqlRKJJCoqKnDiP0MBAQBQQN9Dr9enpaUJBILU1FRat8mtqqrKy8uz&#10;3wsKGIAK+Lj9/r0Vz9z7VPNSpea19x9qRr4yHAQKyJOQkCAUCuVyOW5mKCAAAArovZDhHTx4cPov&#10;dWFhbm6uTS5JXnJycmRkZGNjIxQwwBWw93v7r7xw6vkzqqrWET7gMxTQGoVCkZKSUldXh/4/KCAA&#10;AAro7YSFhY2Pj9OKyWQKDQ21yQ0JCdHr9dXV1WvWrPFLBTR/9reJGzVetYzX/lr/H//gsLVG/Z9G&#10;H120X5r6L/z23nn75XhHxSutZQ6XV985/Orbh1xfDp166VDxD1+s/+2xuxXWh9jRWvG1a//psFWB&#10;poBarVYsFotEIpVK5Sttbh9oJz/z6LL+lxIoIAAACuiNkPaR/DlRQIvFwlb8UgGNp3JHfyx9XF7o&#10;PYvx3IHHVSUOW0tSpelLGRp40WbZ0nIstO6t527+0mZJ/bB0459+vuXaL2yWrf/16raKvNTqn85p&#10;+V79q/aH+N5Hvzoof9W+SbQ8fJAVON8jpVIZExMTERHhW/N//OidF0nRCt8v8NxChyDRxF9aAAAU&#10;0OvIysoqLCycsnoQLJPJcnJyWO5zzz137ty59vb29PR0v1RAUq6JGzW+0lrV/X80TXxun575t5Yy&#10;pYOZZ693jp285iAi8UBm8cNjF3Hzu+0/EkZjc3OzVCr1ufl/8ZQWAAAFDFyGhoa2bt0qEAhI8thw&#10;EPo3LCyM5fb19a1du3b9+vVqtRoK6B8KaNEb7q14xqzlcPO7Bfq+kPwVFBT4YuOhgAAAKCD4ktLS&#10;0itXrjgvAwX0XQV8VPaedWxnsBA4jktKShKLxT4a/xkKCACAAoK5AQX0XQX8/Jld+tom3MNugfwv&#10;Li7O557/QgEBAFBAAAUMLAUc7+67L9o6aTLjHl4gHMcVFBQ0Nzf79PxvUEAAABQQQAEDQgG1r5zW&#10;FJzADbxA2Pt/EonEPpo6FBAAAKCAUEAooNcpYE9MyuP2+7iBFwJ7/8+34v9BAQEAUEAABQxcBTRc&#10;v/NZ3PfxFHgh6PX65uZmuvP9Y/4PKCAAAAroU9di2bLh4WEoIBRwrgr4IP2nutfL8A2a//VXqWJi&#10;Yvbs2eM3ZwQFBABAAX1MAYOCgkpLS6GAUEDXFdDMjXT93TdNykF8g+aHUqmUSqVRUVG+O/4XCggA&#10;gAL6NqGhoQaDob29ffXq1Xv37mUz/EIBoYDOFZA79U7fs7n4+swbkUgkFApv377tTycFBQQAQAF9&#10;lY6ODvpleu655xZ5ZCIU0OcUsFeWOVJzHV+ZeaBUKgsKCs6cOeMf7/9BAQEAUEBfJTo62mQy1dXV&#10;rVq1atkTIiIi1q5dm5CQ0NvbCwWEAtor4Hinolu4GQNB5gHHcWKxWCgU0or/nR0UEAAABfSpa2GF&#10;TCbjta+9vZ1SVq5cCQWEAtoooKbgBMIBzgOlUhkTE7NixYrOzk6/PEEoIAAACuhjChgUFHTo0CGj&#10;0WiTdfny5YyMDCggFNBaASdN5m7h5vFOBb47c+X8+fOkgP40/gMKCACAAvow5H9LPicBFNCHFHDk&#10;7Q8U0ufxxZkTHMdJpdKysjL/Pk0oIAAACuhL2DzqNRgMxcXFUEAo4EwKiHCAc8VoNCYkJMTFxfn0&#10;/L9QQAAAFNDfCAoKst7s7OwMDQ2FAkIBHSrg72p67614xqTS4YvjOjKZjPzP/8b/QgEBAFBAn6S/&#10;v3/ZDISEhEABoYAOFfCPP6l8kP5TfH1cRKlUnj9/vqyszO/7/6CAAAAooC9x4MCBoKAgNhyERyAQ&#10;4EEwFHAmBfz4H3aMvP0BvjuuwHFcTEyMSCQKnFOGAgIAoIC+RFhYmE2K/dBgKCAUkGiu+UT+/2xC&#10;OEBXUCqVYrF4xYoVfjz+FwoIAIAC+hUajcbm7UAoIBSQcTv7zT/9oBTfEVcoKioSCoX+Gv8PCggA&#10;gAL6KgcOHBAIBCwK9PLly23eBYQCQgHtFdCiN3wa9i/lb8nx58M5SqVSJBKVlZX55fwfUEAAABTQ&#10;tzl48CApYF9fH62vW7fO+nVAKCAU0KECjrz9QduGnfwcwcDxJVWpJBKJUCgMhPG/UEAAABTQt0lP&#10;T7fe1Ov1UEAooL0C9j2b+3HRBSigE+i7ExMTExUVJZcHaF8pFBAAAAX0qWuxbNnw8LB1CoaDQAFt&#10;FNCs5e5FfLuxVQMFnAmO45qbm/ft2xdQ4z+ggAAAKKBvK2BwcHBVVdUStgEK6OUKqHu9TLXzVTY7&#10;CL4y9tD/mmQymR/cwFBAAAAUMIBYvny5wWC4cuXKmjVrzp49CwWEAtorYI84bbTuIyigQziOS0hI&#10;EIlEARL/GQoIAIAC+iGXLl0KCQk5duwYFBAKyG8ab3d0CzdPmsxQQIcUFRVJJBKVSoVLAQUEAEAB&#10;fQmRSGQymSoqKsLDw1lQmJycHCggFJDfHMgsHtz3xtST2UGggNZwHEc3bXNzs16vx9WAAgIAoIC+&#10;di3+GzY1nMViWfw2QAG9VgEnTeZ7K56ZUDyAAtpA2peUlBQXF4fnv1BAAAAU0FcVMCQkZKneAoQC&#10;erkCDv++XiF9/ouPCQr43xiNRqlUKhaLA3n8LxQQAAAF9G2CgoJsHmMhKAwUkFfA/m0/4c7UQAGt&#10;USqVzc3NRUVF6P+DAgIAoID+A+YIhgLyCmhSDt5b8cykcRwKyEPaFxMTI5FI8LcCCggAgAL6Hpgj&#10;GAroigLqXi97kP7TLz+mgFdAhUIhFosjIiLw/BcKCACAAvokmCMYCuiKAn4W9/2xZjkUkCclJUUk&#10;EnV2duJvKBQQAAAF9HkwRzAU0KECjtZ91BOT8pWPKYAVUKvVymSy2tpaxP+DAgIAoIB+wsqVK603&#10;DQZDUVERFBAKOJBZrH3lNBRw6kn8P6lUKhQKFQoF/mJAAQEAUEA/wabPr7OzMzQ0FAoY4Ap47n5H&#10;199906TSQQG1Wm1cXFxUVNTt27fx5wIKCACAAvo8/f39y2YgJCQEChjgCvibd2o+f2aX7ccUeArI&#10;cZxcLt+2bRv6/6CAAAAooP9w4MABfvwHD5sjBAoY4Ar4y+zCkbc/CHAF1Ov1UqnU5mVZAAUEAEAB&#10;/YSwsDCbFISGDnAFzGiqL0nZNWkyB7ICsvl/xWIx4j9DAQEAUMCAAKGhecYHPx5sXqdtkrm+DFav&#10;1LV9d2jgxYUv2a0///6NXz5304PL9g9fzPhrfebfWmyWZe+Xv3HoVw4+pkBSwB07dkgkEqVS6Z3N&#10;63/U/6N3XiTl8qol9sjXoIAAACigV4PQ0K4w1nVG2bli+E7+nBb9g1Ojjy4ufCEPK/yk4rf3znt0&#10;OdfXWabstlmO/vjlrroPA1YBFQrFtm3b5HI5x3nvyX78+cfMt7xtUY8gaA4AAAroxSA0tIsKqG6J&#10;Waqji/78jmJMvySH7hZunlA8CEwF1Gq1YrFYJBJ5+fNfUsAfXtiBP+UAAAAFnD8IDQ0FtMak0nVH&#10;fcfxx+TvCqhUKmNiYiIiIrx//g8oIAAAQAEXitFobGxsHBgYaGhoIPlLTU3FcJBAVkDD9Tv24WAC&#10;QQFVKlVdXZ1UKvWJ+X+hgAAAAAVcsGqIRJs3b6aViIgI9i7g0aNHoYABq4APSysG970RaArIcVxc&#10;XFxKSoqvNBgKCAAAUMCFIhAIjEajTqcjCSsuLh4YGCAXhAIGrAL2b/sJd6YmoBRQq9VKpdKoqCgf&#10;iv8MBQQAACjgQgkPDyf/y87OJgmzWCwGg4GkEAoYsArYLdxslHcFlALKZDKhUCiXy32ozVBAAACA&#10;Ai6Ujo6OiIiI4ODgEydO9Pf3x8bG7ty5EwoYmAo4aTLfW/GMfVBof1VAjuMKCgqam5t9bv43KCAA&#10;AEAB3YlGozEYDIt/XCiglyjg4/b7CunzM35M/qWARqMxISFBIpHo9XqfazwUEAAAoIBuZmhoCEFh&#10;AlYBuTM1qp2vBoICchwnk8lEIpFK5ZOhjKGAAAAABVwoLS0tNhOEQAEDVgFVu488LK3wewU0Go3N&#10;zc1JSUm+O/8vFBAAAKCACyU8PByzg0ABGQrp88bbHf6tgHq9XiqVFhQU+PRZQAEBAAAKuOBrsWxZ&#10;XV0dv4kRwQGrgJPG8f/v//7nmcaC+IcCchyXlJQkFot9t/8PCggAAFBA97B69eolbwMU0BsUcLy7&#10;r0ec5uxj8n0FJP+Li4vzifk/oIAAAAAF9CwDAwN37tzhN/V6PXoBA1MB9bVN/dt+4q8KqFQq9+3b&#10;19zc7Ov9f1BAAACAAroHm7EgeBcwYBVQU/QbWvxSATmOE4vFQqGQVvzjawsFBAAAKOBCWbt2LYaD&#10;QAGJvqRsfW2T/ymgQqGIiYlZsWJFZ2en33xtoYAAAAAFXChHjhyx3kRcwIBVwHsR37boDX6mgHq9&#10;/syZMyKRyA/e/4MCAgAAFNDNrFy5cvPmzWw9LS1t8SdLgAIuuQKOd/d1CzfP8jH5mgKqVKqYmJh9&#10;+/b533cWCggAAFDAhULyR/oVHR3NNnU6XU5ODhQw0BRw+Pf1fUnZ/qSASqVSKpVGRUX5Wf8fFBAA&#10;AKCA7kEgEPT29kZGRvIpy5cvhwIGmgI+PHZR/aOf+5MCxsTECIXC27dv++XXFgoIAABQwIUSFhZm&#10;rX2dnZ0IChOACvgg/acjb3/gHwrIcdz58+fLysoUCoW/fm2hgAAAAAVcKIcOHbpw4QJpn8lkamxs&#10;JBWz7hGEAgaIAvbEpJiUg36ggHQby2QyiUTi319bKCAAAEAB3QA5n3VcwOPHj0MBA0oBzdzIvYhv&#10;O5kazlcUkOM48j+RSKRSqaCAAAAAoICzYDQahUKhQCAICws7dOjQ4jcACri0Cmi83aGQPj/7x+T1&#10;Cnj+/HmJROL3/gcFBAAAKKCfAAVcWgXUvV42kFns0wqo1Wrj4uLKysoC5CsDBQQAACjgPNFoNNaT&#10;JWzZsoUkbOXKle3t7VDAQFPABzteHv59ve8qIPmfVCoVCoV+PP4DCggAAFBAN3Dw4EFSrqqqKraZ&#10;mZlp/S6gWq2GAgaUAvbKMh+33/dRBdTr9WKxOCoqSi6XB85XGAoIAABQwPkQHBzMdwEODQ0x82tt&#10;baXNEydO8GGioYABooDTY0GM476ogAqFoqysrKCgwC/jP0MBAQAACuhmrGcBTk5Oth4FbLFYSBCh&#10;gIGjgCblYI84zaWPycsUkOO4mJgYkUgUgF9hKCAAAEAB56UXItHZs2dppbq6mtwrNDSUzxoYGAgJ&#10;CYECBo4CPip770H6T31OAZVKpVgsXrFiRaD1/0EBAQAACjh/Ojo6rF/+418KJKKjo2UyGRQwcBRQ&#10;U3BC9+pZn1PAgoICoVBoPaQJCggAAAAKODsNDQ3h4eHBwcFFRUUspaWlJSwsjFL6+vqggIGjgMrv&#10;7hmpue5DCshxHN0qzc3NtBKw318oIAAAQAHdydDQ0JIcFwq4hArYE5Ni1rrkUt6ggHq9PikpKS4u&#10;TqvVBvJXFQoIAABQQH8ACrhUCmhSDnZHfcfVj2mpFdBoNEqlUrFYHJjv/0EBAQAACggFhAK6h9G6&#10;j/qSsn1CATmOa25uLioqCvD+PyggAABAAaGAUMCFonu9TFNwwvsVkD3/TUhIwJcFCggAAFBAKCAU&#10;cKE82PHyo7L3vFwBOY6TSqUikShw5n+DAgIAABQQCggF9CA94rTxTle9aqkUsKioSCKRqFQqfFOg&#10;gAAAAAWEAkIBF4pFb3BxarilUkClUimVSpubm/V6Pb4mUEAAAIACein0O52WliYQCFJTU2f6zTYa&#10;jWvWrIECeoMCjjXLe2WZczD1xVVAlUpF/icUCvH8FwoIAABQQK8mLy/v4MGDtFJYWJibm+uwzNGj&#10;R8n2oIDeoIBDJ/6g2vmqdyog+Z9IJIqKirp9+za+WVBAAACAAno1YWFh4+PTTxVNJpP1vMM8TU1N&#10;jY2NUEAvUcCBzGLuTI0XKqBSqaytrU1JSUH/HxQQAACggD4AaR/J30wKaDAYjhw5Mn31l0gBX3v/&#10;4XOnVS+eH3Rxqbh47LPr0a6Xn8eSebFv2fvlYZf/YL9Q+vOXeu13qXz21c5l6z+O+F8LX6ie4kPN&#10;rrd2+28GflHn8fljtFptTEyMVCr13S9Cp/rT2CNfSzr5Lc8trH78zQEAACigV5CVlVVYWDhl9SBY&#10;JpPl5OSw3MOHDw8PDy+hAhZWa693jmlGzK4ubb8baImZQ/m5L3/RPgqtu0D/Olwc7tLzb0Wf//S3&#10;6rt9blkGh8bn1ODRxxaPfkYKhUIsFkdERPj0/B8ff/7xltPP9j/q9+iiHUWIbAAAgAJ6B0NDQ1u3&#10;bhUIBOnp6Ww4CP0bFhY29WQUyLKvwh4ZL6YCFr+ru/tg3PXyi/AgWDGmF/35nTntMpBZ7HokP59j&#10;27ZtIpGos7PTp88CT2kBAAAKGOiUlpZeuXLF9uovUS8gFNCb4Thux44dcrncD+L/QQEBAAAKCBxd&#10;fSggFPCrsPnfJBIJiaAfnA4UEAAAoIDAAfb9glDAQFZANv+bWCxWKpX+cUZQQAAAgAICl4ACBqwC&#10;arVauVyenp5OK35zUlBAAACAAgIoIBRwRlj8523btvnZ/QwFBAAAKCCAAkIBHcOe/0ZFRflf/Gco&#10;IAAAQAEBFBAK6JikpCShUCiXy/3vfoYCAgAAFBBAAaGAdmetUKSkpNCH7q/zv0EBAQAACgiggFDA&#10;r6DVasVisUj0/7d3P8BR1IcCx/OGySCDGaMvpVfnhtmhh5zlfC51Xz2d06b2qlDNNLyoc48XRyZN&#10;UZryCI+0xjQCT2mgTSn+KaU0Pk/FWvSZUkxpZOgTyvkHSaY3NMOcEONhFrJIkBXXsE0j+n66Nab5&#10;RwiXy2V/38/sMJu9Pzl/+SX5upvbVVxw/j8SEABIQJCAJODZ6bru8/ny8vIm+vU/SEAAIAFBApKA&#10;I2LbdiwW0zRtQl//lwQEABIQJCAJOFLO+39LS0tlmM8kIACQgCABScDPrv/hpvM/k4AAQAKCBCQB&#10;hxMOhwOBgOuP/5KAAEACggQkAT9mmmZlZWUsFpNk/x8JCAAkIEhA2RPQtu1QKKSqqmVZUs1nEhAA&#10;SECQgJImoGmawWDQ3ef/IwEBgAQECUgCfsayrFgsFg6HpTr+SwICAAkIElDeBDQMw+fzlZeXSzuf&#10;SUAAIAFBAsqVgLqua5rm8Xjkef8vCQgAJCBIQNkTUFEUr9fb1NQk83wmAQGABAQJKEsCGoZRWVlZ&#10;V1eXTCYln88kIACQgCABpUhA0zRVVfV6vWKF+UwCAgAJCBLQ/Qmo67rTf+z/IwEBgAQECShLAkaj&#10;UUVR6D8SEABIQJCAUiSgZVmapokEZA6TgABAAoIElCIBRf/NnTs3EAjIef5nEhAASECQgDImoKZp&#10;ov84/ksCAgAJCBJQigTUdX3z5s3RaJT9fyQgAJCAIAGlSEDTNH2fYN6SgABAAoIElCIBRf9pmpab&#10;myvz9d9IQAAgAUECypWAa9as8Xq9iUSCSUsCAgAJCBLQ/Qmo67qiKNFolOt/kIAAQAKCBJQiAQ3D&#10;4PofJCAAkIAgASVKQMuyfD6fx+OJx+PMVRIQAEhAkIDuT0DTNGOxWEVFBe//IAEBgAQECShFAtq2&#10;HQwGA4EAU5QEBAASECSgFAlommYoFFIUhfM/k4AAQAKCBJQlAaurq1VVNQyD+UkCAgAJCBLQ/Qlo&#10;mqb4WsRiMcuymJwkIACQgHBnAn7Yfar77dcGLqealxuvKLIloMi+cDgcCAQy7fjvsfeMI+8emRDL&#10;b/fXR564ne9rACABkdEJePKV2/VEbkfT5/stR1ouzsC9gEcj957avH2MXo9t25qm+f3+DHz/7+U1&#10;l4U3fG1CLOpPrih5eiHf1wBAAiKzE/DlfxPLuPyHjyIBDwcXno6Nyfn5dF2PxWLV1dWZ+f4PkYB8&#10;pwAASEASUMYEPGN1HcrN/8B8L+WvxDTNQCCgqmrGThISEABAApKAkibg6Vg8qd2R8pdhGIamaXl5&#10;eZl8/mcSEABAApKAkiagWbe1Y+GqlL+MwsJCRVESiUQmTxISEABAApKAkibg2xUPnlgTTeEL0HVd&#10;07SGhobMP/8fCQgAIAFJQEkTUL+l3GrYk6rP7hz/9Xq9yWQy8ycJCQgAIAFJQBkT8MOeDw7l5p+x&#10;ulLVf4qieDyepqamCTFJSEAAAAlIAsqYgN2JZJuvMCWf1zTNeDxeWFg4Ifb/kYAAABKQBJQ3Ad/b&#10;uku/pfz8P6llWZqmRSKRiTVJSEAAAAlIAsqYgCfWRI9XPnKen9G5/q/f78/M8z+TgAAAEpAEJAH/&#10;QXt48fuNL5/nZywuLlZVVdf1CTdJSEAAAAlIAsqYgK2eG3uME6P+XIZh3HrrrfF43DTNiThJSEAA&#10;AAlIAkqXgB90mofyvj7qTySyT9M0RVEm3PFfEhAAQAKSgPIm4PuNL7eHF4/uszjn/8vNzc3w63+Q&#10;gAAAEpAEJAH/wTu1T75d8eDo+k8MbzAYbGlpmdCThAQEAJCAJKB0CXg0cu+p3+wYRf8pilJYWOiC&#10;SUICAgBIQBJQugRs8xX+teWNc3pyXddVVfV4PBPo/M8kIACABCQBScC/O2N1HcrN/7Dng3N68mAw&#10;6PV64/G4OyYJCQgAIAFJQLkS0G46kNTuGPnTmqZZWloqRtUd+/9IQAAACUgCypiA76z/tXF3zQif&#10;07btUCikqqphGG6aJCQgAIAEJAHlSsCOhavMuq0jeULTNIPBoKIoLus/EhAAQAKSgNIl4OHgwtOv&#10;/uWsd7NtOxaLhcPhiXv+ZxIQAEACkoAk4Mc+tLsPXnid+Hf4u1mWpWlaZWWlWycJCQgAIAFJQIkS&#10;0G468Gbg9uHvY5pmOBz2+/2u3P9HAgIASEASULoEPLV5+9Hi+4a/j+i/QCDQ2trq4klCAgIASEAS&#10;UKIEPF79i3dqnxzqVl3XKyoqYrGYi/f/kYAAABKQBJQuAdvDi0/HBj+9s2mafr/f6/WKFddPEhIQ&#10;AEACkoASJeDBC687Y3UN8thk0ufz5ebmJhIJGSYJCQgAIAFJQFkSsEd/u81XOHC7ZVkbN25UFMXd&#10;f/9HAgIASEASUMYEfH/na0du/UG/jYZh+Hy+iooKqSYJCQgAIAFJQFkS8MSaqFj6btF1XdM0j8cj&#10;z/4/EhAAQAKSgHIloH5LudWwp+8WRVG8Xm9TU5Nsk4QEBACQgCSgLAnY5i/qbm131k3T3Lx5czQa&#10;TSaTEk4SEhAAQAKSgFIk4Bmr6/ULrnEuDWfbdjAYVFVV2klCAgIASEASUIoEfL/xZefScKZpapqm&#10;KIphGCQgAAAkIAno5gR8Z/2vnUvDbd68WVVVmfuPBAQAkIAkoCwJeOx7P+5YXadpWjQaZZKQgAAA&#10;EpAElCIB37zu29+9+uuKosj5/g8SEABAApKA0iXge53vHPinq669/Ar6jwQEAJCAJKAUCSiy75nV&#10;65r/+audnZ1MDxIQAEACZjrLsoqKirKzs+fPny/WB9560003TZky5dFHHyUBh0pA0zR9Pl/x5y4b&#10;eGk4EhAAABIwEy1dunTFihVipaqqasmSJf1u3bRpU0dHx969e6dNm0YCDpqAuq77/f7c3NzX//2e&#10;fpeGIwEZBAAACZihcnJyurs/zqyenp6pU6cOeh9xB6/XO8IE/KDn6F+7Yue0nD702OmDdQOXrc89&#10;9Oa+Xw7c/uc9c7ZtL37hj39K/7Jp584Lfv9E167m3uXBBXfd/LkZiSd++4fZ1+3eUvfaW6+xOAsJ&#10;CAAgATOXyD4Rf8Mn4OrVq3fs2DHCBDzVuUZP5B5/65aRL8bOzx97yTdwObzri0djXxy4/b9eXJD1&#10;+8eDGx9O/zLnV4/kP/LgW/mLxPLmdd+uv/DLf76iqC1UIj4UxXPzL26886liFme5edNcvr8AACRg&#10;hiopKamqqvqoz4HgYDBYVlbWe4dnn3129+7dYqVvBQ6fgGI5p9dg3fWlQbcPdSB42Yqaqu3Pj++4&#10;WZY1d+5cn8/Xe/7n8IavHXn3CDMKAAAScAI4efJkQUFBdnZ2JBJx3g4i/s3JyXFuveeee7I+tWzZ&#10;sgxJwP/87g/ue23POA6abdvO9d/6nv+FBAQAgAScwGpra7dv3z78fcYxAXuME0sWLV95MD5e42Oa&#10;ZiwWq66u7nf9NxIQAAAS0OXGMQG7djWXVz0wXglo23YwGBz0P5wEBACABCQBxyoBT6yJfv8Xm8Yl&#10;AU3TDIVCiqIMev5nEhAAABKQBByrBOxYuKrymWfGJQGrq6tVVe13/JcEBACABCQBxzwB2/xF1S/v&#10;SnMC6rquaVosFht4ARUSEAAAEpAEHNsE/NDuPpSbv/JAczoT0DAM0X9er7fv+39JQAAASEASME0J&#10;ePrVvxwOLhT9l7YEFP2nKIrH42lqahr+niQgAAAkIAk4Jgn4bvT5joWr0paAuq5v3bq1sLBw+P1/&#10;JCAAACQgCTiGCWjcXWNufC49CdjZ2enz+VRVHeH9SUAAAEhAEnBMEvCt/EVdu5rTkIDJZNLv9+fl&#10;5bW2tpKAAACQgBjPBHz9gms+tLvTkICFhYWKoiQSiZE/hAQEAIAEJAFTn4B/Sx59QykQK2OagKZp&#10;FhcXx+Pxoc7/RwICAEACkoDpS8BTv9lxNHLvmCagZVnhcFhVVRGC5/pYEhAAABKQBEx9Anau3CSW&#10;sUtAkX2apvn9fl3XR/FwEhAAABKQBEx9ArbPXfJ+48tjlICi/+LxeCQSGfT6vyQgAAAkIMYnAd9Q&#10;Cv6WPDoWCWhZlqZpt9566/k8CQkIAAAJSAKmOAF7jBOtnhud9dQmoGma4j9EUZSRnP+ZBAQAgAQk&#10;AdOXgF27mt/KXzQWCTh37lxVVUf3938kIAAAJCAJOIYJeGJN9HjlI6lNwGQyWVhYGIvFzvX8LyQg&#10;AAAkIAmYjgTsWLjq3ejzKUxA0zT9fr+iKCnpPxIQAAASkARMfQK2+Yu6E8lUJaCu65qm5eXlndP1&#10;P0hAAABIQBIwfQn4od19KDdf/JuSBOzs7Ny5c6dIwJFf/5cEBACABES6E/D0q385HFzYu/18EtA5&#10;/0tpaWnKx4QEBACABCQBU5mA70af71i46vwT0DTNcDjs9/tHff5nEhAAABKQBExTAhp315gbnzv/&#10;BBT9FwgEUnv8lwQEAIAEJAHHJAHfyl/Utav5fBLQNM3KyspYLDYW+/9IQAAASEASMPUJ+PoF1/S+&#10;F2QUCWjbdigUUlXVsqyxGxMSEAAAEpAETFkC/i159A2loO/2c0pA0zSDwWAKz/9HAgIAQAKSgGOe&#10;gKd+s+No5N7RJaBlWbFYLBwOj93xXxIQAAASkARMfQJ2rtwkllEkoHP9j/Ly8vSMCQkIAAAJSAKm&#10;LAH1W8qthj3nmoC9x3/H6P2/JCAAACQgCTiGCdjqndejv32uCejz+bxebzKZTNuYkIAAAJCAJGCK&#10;ErDl7Y8vDdfzwcgTUNf1ioqKjRs3prP/SEAAAEhAEjB1Cbjl5cOhb/fbPkwCOn//5/V6xUqax4QE&#10;BACABCQBU5OAB1Y/fex7Px5hAiaTSZ/Pl5ubm0gk0j8mJCAAACQgCZiiBCz6Yd9Lww2fgNFoNJ3v&#10;/yABAQAgAUnAMUnAxCVf7zFOnDUBLcvSNE0k4DiOCQkIAAAJSAKmIAF/8j+viwQcuL1fAor+mzt3&#10;biAQSMP5n0lAAABIQBJwbBPwV9XbE9fdddYE1DRN9F+a3/9LAgIAQAKSgGOSgP+74OEDd68bJgFN&#10;09y8eXM0Gh3f/X8kIAAAJKAsCXj9v3zhP4rUn9x/Z7+lsf5qsQzcft+a73yjbuWgy73rvnPtz1cM&#10;XPJ/uCj/8R99c+emfkvW7x8X/z68+8E5d14567aZP9/zcCYsl9dcRgICAEACujwBQ9+fdfPdXxp5&#10;At71s6Ui3c4pAcXyjW0PD0xAsZS98HH/zSz64urn78+QBBRLV3cXcwMAABLQzQl4U+llt98YHHjT&#10;UAeCd50w8l99YdBnG+pA8DDWr18fCAQMw+BrAQAACQj3J6Cu64qiRKPR9F//AwAAkIAk4DgkoGEY&#10;qqp6vd5xf/8vAAAgAUnAdCSgZVk+n8/j8cTjcb4EAACQgHB/AnZ2djY0NFRUVIzX9d8AAAAJSAKm&#10;NQFt2w4Gg4FAgJEHAIAEhBQJaJpmKBRSFCUTzv8MAABIQBIwHQlYXV3t9Xo5/gsAAAkIKRLQNM38&#10;/PxYLGZZFmMOAAAJCPcnoMi+cDgcCAQ4/gsAAAkIKRLQtm1N0/x+P8d/AQAgASFFAuq6HovFqqur&#10;2f8HAAAJCCkSUGSfz+dTVZVBBgAAJKAUCZhMJv1+f15eHsd/AQAACShLAhYWFiqKkkgkGGEAAEAC&#10;uj8BdV3XNG3r1q2GYTC8AACABJQiAUX/eb3eZDLJ2AIAABLQ/QloGIZIQI/H09TUxMACAAAS0P0J&#10;aJpmPB4XCcj+PwAAQAJKkYCi/zRNi0Qiw18jGAAAkIBwSQI6/acoiq7rJCAAACABpUjA4uJiv9/v&#10;HP8lAQEAAAno8gQ0TVP0XzweFyvOTSQgAAAgAd2cgJZlhcNhVVV7+48EBAAAJKCbE/DaPz2vaZrf&#10;79d1ve9NJCAAACAB3ZmA9YcOzHnhmXA43NnZ2e8mEhAAAJCALkxAwzA838jPq/vpoM9GAgIAABLQ&#10;bQmo67qqqpd89drgrt+RgAAAgASUIgGDwaDX663bGxvmGsEMKQAAIAFdkoCmaZaWloo7J5PJoa4R&#10;TAICAAAS0D0JaNt2KBRSVdUwjI+GuEYwCQgAAEhA9ySgaZrO8V+n/0hAAABAAro8Ad8xHojFYiIB&#10;W1tbP3sICQgAAEhAtyZg59H//mnNjMrKyv4PIQEBAAAJ6MoENE3z5z/7Us0q78DzP5OAAACABHRn&#10;AobD4bX3T08e/P4gDyEBAQAACeiyBNR1vaKiIhaLGW/dN9Q1gklAAABAAronAU3T9Pv9Xq9XrAx1&#10;jWASEAAAkIDuScBkMunz+XJzcxOJxEdDXCOYBAQAACSgexLQsqy6ujpFUXrP/0ICAgAAEjCjiYAr&#10;KirKzs6eP3++WB/5rU4CFt2g+Xy+8vLyvjeRgAAAgATMaEuXLl2xYoVYqaqqWrJkychvdRIwOOsL&#10;l1xyyVNPPbWrj/1Nd4ll1wDr/9ioNm7ZNRiRgLsAwEWSySS/YgASMHPl5OR0d3eLlZ6enqlTp478&#10;1ng8fsdzJVf/YeXVf1jVb7nm/6r/desDX36itt9y4e/qvvDshlcWf3PgIhIwCwBcZOXKlfyKAUjA&#10;zCXCTuTdUAk4/K0P/PiuxT9a8N21dwxciu+967bysoHLnXd/Z9mCBQOXskgkHwBcJBqN8isGIAEz&#10;V0lJSVVVVd9DvcFgsKysbKhbAQAASMAJ7+TJkwUFBdnZ2ZFIxHnDh/g3JydnqFsBAABIQBeqra3d&#10;vn074wAAAEhAAAAAkIAAAAAgAQGgn/r6+i1btsg8Am1tbbNnz54+fXpzczPzAQAJCMD9ysrKHn/8&#10;cckHIRQKtbS07Nu374orrmBKACABJ55RX0dOtnG46aabpkyZ8uijj0o7CA7btmfNmiXzN8Wzzz67&#10;dOlSfjiIb4f29vaenp5LL73U3ePQ2Ng4adKkrKys0X3LACABM9SoryMn1Ths2rSpo6Nj796906ZN&#10;k3YQHOvWrRv0d6E845Cfn/+tb31LzITdu3fLPA7if4e8Xu/ChQtbW1td/3NSlO6g016en5AACehC&#10;o76OnFTj4BB3EL/zZB6EPXv2iO5xfQIOPw5TpkyxLKu+vt71e0OHHwcxAo899tjNN9+8ePFiKX5R&#10;DTbt5fkJCZCALnQ+15GTZxwcq1ev3rFjh7SD0NXVVVNTM9TvQnnGQSTgmTNnnBXJx8GZFdnZ2dIm&#10;oDw/IQES0IW4jtxIxuGjT/4CzDnw5+IKHH4QRAGfOnVKhgQcfhwWLFjw2GOPtbS0RCIRmcdBrDc2&#10;Nu7fv7+goMD1PydF6Ypp7/y1H1faBEhAl+A6ciMZh3vuuSfrU8uWLZNwEGzbzvpHzvEvCSdDe3v7&#10;7Nmzr7rqqmPHjsn8w+HgwYMzZ86UYRyefvpp5+0gQn19PVfaBEhA1+I6cozD8IPg+r2ATAbGgUEA&#10;SEAAH5GAAAASEJAdu0AAACQgAAAASEAAAACQgAAAACABAQAAQAICAACQgAAAACABAQAAQAICAACA&#10;BAQAAAAJCAAAABIQAAAAJCAAAABIQAAAAJCAAFJkz549+fn5kydP9ng8a9euTe2Tr1u3rra2tvfD&#10;np6eqqqqiy66SHzGNWvW9L3prI8FAJCAAFJj+/btWVlZ69evP3PmzEsvvTRt2rREIpHC57/44otF&#10;8Dnrtm3fcMMNBw8ePHDgQDAYzM3N7b3prI8V9u/fz9cLAEhAACkwc+ZMkYC9H27cuHHr1q0pfP59&#10;n3DWly1bNnny5EFvOutjq6qq+r5OAAAJCGD0RJOJtNqyZUvvljNnzoh/6+vrFy9eLAIxhZ8rOzu7&#10;bwKe20+iT/D1AgASEMBHJSUlWZ8a3TOsXbvWefiiRYsOHz7cu11EobN9/vz5s2bNmjp1qrjDyZMn&#10;ezOxpqbm0ksvFdvFazh+/Liz/cUXX7z++utF6gWDQbFxxYoVkUhEURRx/+nTp/e+1Isvvrj3pt7P&#10;OMLH5ufn966L1yYemJOTQyACAAkIyKWrq+s8A+jJJ58UMSeeYdKkScuXL+/p6fn7N/8nWlpabNsu&#10;KioS6/PmzRPbDx48eOWVV27YsEHEWXNzs9h+1VVXie3isaWlpeLh8Xj82muvFXezLKvva+u73u+m&#10;c3pse3u784LFfcSHx44d83g8ffsVAEACAhJ8l573PjDRXrW1tc7utJKSkoFPe+TIEbHuHMb9yle+&#10;Itazs7Mvuuii2bNnFxQUlJWVrV69Wmzs3U046Gvr9zp7PxzFY2tqasSHIl7FekNDw7p165gGAEAC&#10;AiTgZ3qPos6YMaPfTSLs9u7d2/vh7t27xd2mTJkyVLFdeeWVYmXSpEli3fmTwV55eXmDvoaRJOAo&#10;Hnv8+HHRoKFQSKzfdtttzu5AAAAJCJCAZ9fW1jZ79mzbtp0PRdWJ55kzZ87Apz18+HDvXjePxyPW&#10;t23b1veppk6dKja+8soro0jAUTxWWLBggdjS0NCwYsUK5gAAkICAXI4dO+bkUUdHxygeLvLr+uuv&#10;P3DggPMOj8mTJ7/44ot9q2vv3r3d3d2RSGTZsmXOdue4rdfrdfYgJhKJhx56SHSY2Dh9+vTm5max&#10;Udy0b9++3tcmVo4fP+6st7a29n3ZYuWsj/3o03cu79+/v6ury3kZL730ktgybdq03jejAABIQEAK&#10;8+fPz+rDeYfsORG9JfJu8ifmzZvX9/TLznOK1JszZ06/kwWK5rv88ssnTZrk8XiWL1/u/Bnf+vXr&#10;nY0zZsyora0V4Zg1hKeeeqrvh+Kewz9WfLhhw4acnBzx6e6///7elzFr1qylS5cyDQCABASQum/+&#10;jD/TSlFRUXt7O18pACABAciSgPv27SsuLubLBAAkIICU6ejocBKwra0tA1/etm3b8vLynL8dBACQ&#10;gABSwLKsyX00NjZm2iusqqrqfecyAIAEBAAAAAkIAAAAEhAAAAAkIAAAAEhAAAAAEpAhAAAAIAEB&#10;AABAAgIAAIAEBAAAAAkIAAAAEhAAAAAkIAAAAEhAAAAAkIAAAABIl/8H4g/coSK8oREAAAAASUVO&#10;RK5CYIKiUEsDBBQABgAIAAAAIQDv6WBd4QAAAAwBAAAPAAAAZHJzL2Rvd25yZXYueG1sTI/BasJA&#10;EIbvhb7DMoXedLOmBkmzEZG2JylUC6W3MRmTYHY2ZNckvn3XU73N8H/88022nkwrBupdY1mDmkcg&#10;iAtbNlxp+D68z1YgnEcusbVMGq7kYJ0/PmSYlnbkLxr2vhKhhF2KGmrvu1RKV9Rk0M1tRxyyk+0N&#10;+rD2lSx7HEO5aeUiihJpsOFwocaOtjUV5/3FaPgYcdzE6m3YnU/b6+9h+fmzU6T189O0eQXhafL/&#10;MNz0gzrkweloL1w60WqYrRIV0BDEyxjEjYgWKkxHDS9JEoPMM3n/RP4H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BAi0AFAAGAAgAAAAhALGCZ7YKAQAAEwIAABMAAAAAAAAAAAAAAAAA&#10;AAAAAFtDb250ZW50X1R5cGVzXS54bWxQSwECLQAUAAYACAAAACEAOP0h/9YAAACUAQAACwAAAAAA&#10;AAAAAAAAAAA7AQAAX3JlbHMvLnJlbHNQSwECLQAUAAYACAAAACEAVu4P4G8CAABPBwAADgAAAAAA&#10;AAAAAAAAAAA6AgAAZHJzL2Uyb0RvYy54bWxQSwECLQAKAAAAAAAAACEAg71Ssel5AADpeQAAFAAA&#10;AAAAAAAAAAAAAADVBAAAZHJzL21lZGlhL2ltYWdlMS5wbmdQSwECLQAKAAAAAAAAACEAo5kU4uty&#10;AADrcgAAFAAAAAAAAAAAAAAAAADwfgAAZHJzL21lZGlhL2ltYWdlMi5wbmdQSwECLQAUAAYACAAA&#10;ACEA7+lgXeEAAAAMAQAADwAAAAAAAAAAAAAAAAAN8gAAZHJzL2Rvd25yZXYueG1sUEsBAi0AFAAG&#10;AAgAAAAhAC5s8ADFAAAApQEAABkAAAAAAAAAAAAAAAAAG/MAAGRycy9fcmVscy9lMm9Eb2MueG1s&#10;LnJlbHNQSwUGAAAAAAcABwC+AQAAF/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7" type="#_x0000_t75" style="position:absolute;width:35604;height:210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1a+uwAAANoAAAAPAAAAZHJzL2Rvd25yZXYueG1sRE9LCsIw&#10;EN0L3iGM4E5TXUipRhFB6E78ILobm7GtNpPSRK23N4Lgani878wWranEkxpXWlYwGkYgiDOrS84V&#10;HPbrQQzCeWSNlWVS8CYHi3m3M8NE2xdv6bnzuQgh7BJUUHhfJ1K6rCCDbmhr4sBdbWPQB9jkUjf4&#10;CuGmkuMomkiDJYeGAmtaFZTddw+j4BHzrda3dbxJ2V3c+Zgex3hSqt9rl1MQnlr/F//cqQ7z4fvK&#10;98r5BwAA//8DAFBLAQItABQABgAIAAAAIQDb4fbL7gAAAIUBAAATAAAAAAAAAAAAAAAAAAAAAABb&#10;Q29udGVudF9UeXBlc10ueG1sUEsBAi0AFAAGAAgAAAAhAFr0LFu/AAAAFQEAAAsAAAAAAAAAAAAA&#10;AAAAHwEAAF9yZWxzLy5yZWxzUEsBAi0AFAAGAAgAAAAhAFpPVr67AAAA2gAAAA8AAAAAAAAAAAAA&#10;AAAABwIAAGRycy9kb3ducmV2LnhtbFBLBQYAAAAAAwADALcAAADvAgAAAAA=&#10;">
                  <v:imagedata r:id="rId9" o:title=""/>
                </v:shape>
                <v:shape id="Grafik 9" o:spid="_x0000_s1028" type="#_x0000_t75" style="position:absolute;left:35687;top:381;width:34632;height:204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E2NbxAAAANoAAAAPAAAAZHJzL2Rvd25yZXYueG1sRI8xb8Iw&#10;FIT3Sv0P1qvEVhw60CTFIJoKiaFLCAvba/yII+LnELsQ/n1dCYnxdHff6Rar0XbiQoNvHSuYTRMQ&#10;xLXTLTcK9tXmNQXhA7LGzjEpuJGH1fL5aYG5dlcu6bILjYgQ9jkqMCH0uZS+NmTRT11PHL2jGyyG&#10;KIdG6gGvEW47+ZYkc2mx5bhgsKfCUH3a/VoF35siLct5Zqo0q87F+fNn+3V4V2ryMq4/QAQawyN8&#10;b2+1ggz+r8QbIJd/AAAA//8DAFBLAQItABQABgAIAAAAIQDb4fbL7gAAAIUBAAATAAAAAAAAAAAA&#10;AAAAAAAAAABbQ29udGVudF9UeXBlc10ueG1sUEsBAi0AFAAGAAgAAAAhAFr0LFu/AAAAFQEAAAsA&#10;AAAAAAAAAAAAAAAAHwEAAF9yZWxzLy5yZWxzUEsBAi0AFAAGAAgAAAAhAHsTY1vEAAAA2gAAAA8A&#10;AAAAAAAAAAAAAAAABwIAAGRycy9kb3ducmV2LnhtbFBLBQYAAAAAAwADALcAAAD4AgAAAAA=&#10;">
                  <v:imagedata r:id="rId10" o:title=""/>
                </v:shape>
                <w10:wrap type="square" anchorx="margin"/>
              </v:group>
            </w:pict>
          </mc:Fallback>
        </mc:AlternateContent>
      </w:r>
    </w:p>
    <w:p w14:paraId="06F6587F" w14:textId="6FAF23D8" w:rsidR="009B7158" w:rsidRDefault="009B7158" w:rsidP="009B71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FF185F" w14:textId="77777777" w:rsidR="006E02F5" w:rsidRPr="009B7158" w:rsidRDefault="006E02F5" w:rsidP="009B71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E02F5" w:rsidRPr="009B7158" w:rsidSect="00FF25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64FC6" w14:textId="77777777" w:rsidR="00D46EE2" w:rsidRDefault="00D46EE2" w:rsidP="00B73E3D">
      <w:pPr>
        <w:spacing w:after="0" w:line="240" w:lineRule="auto"/>
      </w:pPr>
      <w:r>
        <w:separator/>
      </w:r>
    </w:p>
  </w:endnote>
  <w:endnote w:type="continuationSeparator" w:id="0">
    <w:p w14:paraId="5C9C2B8F" w14:textId="77777777" w:rsidR="00D46EE2" w:rsidRDefault="00D46EE2" w:rsidP="00B73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2DE5C" w14:textId="77777777" w:rsidR="00D46EE2" w:rsidRDefault="00D46EE2" w:rsidP="00B73E3D">
      <w:pPr>
        <w:spacing w:after="0" w:line="240" w:lineRule="auto"/>
      </w:pPr>
      <w:r>
        <w:separator/>
      </w:r>
    </w:p>
  </w:footnote>
  <w:footnote w:type="continuationSeparator" w:id="0">
    <w:p w14:paraId="76EFD837" w14:textId="77777777" w:rsidR="00D46EE2" w:rsidRDefault="00D46EE2" w:rsidP="00B73E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158"/>
    <w:rsid w:val="001307DF"/>
    <w:rsid w:val="00215121"/>
    <w:rsid w:val="005C3581"/>
    <w:rsid w:val="006E02F5"/>
    <w:rsid w:val="00724719"/>
    <w:rsid w:val="00822368"/>
    <w:rsid w:val="008674DE"/>
    <w:rsid w:val="009B7158"/>
    <w:rsid w:val="00A0624F"/>
    <w:rsid w:val="00B73E3D"/>
    <w:rsid w:val="00D46EE2"/>
    <w:rsid w:val="00DE4711"/>
    <w:rsid w:val="00EE3848"/>
    <w:rsid w:val="00FF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5F1B0"/>
  <w15:chartTrackingRefBased/>
  <w15:docId w15:val="{F8AC8921-784E-482B-816D-D221832D7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B71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B73E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3E3D"/>
  </w:style>
  <w:style w:type="paragraph" w:styleId="Fuzeile">
    <w:name w:val="footer"/>
    <w:basedOn w:val="Standard"/>
    <w:link w:val="FuzeileZchn"/>
    <w:uiPriority w:val="99"/>
    <w:unhideWhenUsed/>
    <w:rsid w:val="00B73E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3E3D"/>
  </w:style>
  <w:style w:type="table" w:styleId="Tabellenraster">
    <w:name w:val="Table Grid"/>
    <w:basedOn w:val="NormaleTabelle"/>
    <w:uiPriority w:val="39"/>
    <w:rsid w:val="00B73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6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DD556-894C-4EBC-BE33-AF80070FE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Egger</dc:creator>
  <cp:keywords/>
  <dc:description/>
  <cp:lastModifiedBy>Matthias Egger</cp:lastModifiedBy>
  <cp:revision>2</cp:revision>
  <dcterms:created xsi:type="dcterms:W3CDTF">2022-09-25T17:06:00Z</dcterms:created>
  <dcterms:modified xsi:type="dcterms:W3CDTF">2022-10-10T20:52:00Z</dcterms:modified>
</cp:coreProperties>
</file>